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9E5B0" w14:textId="7DB60C95" w:rsidR="00BD54EE" w:rsidRPr="009E609B" w:rsidRDefault="00BD54EE" w:rsidP="00BD54EE">
      <w:pPr>
        <w:jc w:val="center"/>
        <w:rPr>
          <w:rFonts w:ascii="Times New Roman" w:hAnsi="Times New Roman" w:cs="Times New Roman"/>
          <w:sz w:val="22"/>
          <w:szCs w:val="22"/>
        </w:rPr>
      </w:pPr>
      <w:r w:rsidRPr="009E609B">
        <w:rPr>
          <w:rFonts w:ascii="Times New Roman" w:hAnsi="Times New Roman" w:cs="Times New Roman"/>
          <w:sz w:val="22"/>
          <w:szCs w:val="22"/>
        </w:rPr>
        <w:t>Supplementary Material for: Personal Protective Equipment Stockpile Practices: A Document and Scoping Review</w:t>
      </w:r>
    </w:p>
    <w:p w14:paraId="34846E88" w14:textId="4B4D44B6" w:rsidR="008C5EA3" w:rsidRDefault="008C5EA3"/>
    <w:p w14:paraId="7EB7BC32" w14:textId="77777777" w:rsidR="00D45CB2" w:rsidRDefault="00D45CB2"/>
    <w:p w14:paraId="5B1B2007" w14:textId="77777777" w:rsidR="009E609B" w:rsidRDefault="009E609B" w:rsidP="009E609B">
      <w:pPr>
        <w:keepNext/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material I</w:t>
      </w:r>
    </w:p>
    <w:p w14:paraId="66B95649" w14:textId="77777777" w:rsidR="00BD54EE" w:rsidRDefault="00BD54EE"/>
    <w:p w14:paraId="0773FFAA" w14:textId="0ECA0858" w:rsidR="00B66044" w:rsidRPr="001F5EE8" w:rsidRDefault="009E609B" w:rsidP="00B66044">
      <w:p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>Scoping Review</w:t>
      </w:r>
      <w:r w:rsidR="00B66044" w:rsidRPr="001F5EE8">
        <w:rPr>
          <w:rFonts w:ascii="Times New Roman" w:hAnsi="Times New Roman" w:cs="Times New Roman"/>
          <w:i/>
          <w:iCs/>
          <w:sz w:val="22"/>
          <w:szCs w:val="22"/>
        </w:rPr>
        <w:t xml:space="preserve"> Search Strategy</w:t>
      </w:r>
    </w:p>
    <w:p w14:paraId="47FAD4EC" w14:textId="77777777" w:rsidR="006A07C4" w:rsidRPr="001F5EE8" w:rsidRDefault="006A07C4" w:rsidP="00B66044">
      <w:pPr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</w:pPr>
    </w:p>
    <w:p w14:paraId="62E9A918" w14:textId="43803065" w:rsidR="00B66044" w:rsidRDefault="00B66044" w:rsidP="00B66044">
      <w:pPr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</w:pPr>
      <w:r w:rsidRPr="001F5EE8"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  <w:t>Search Terms</w:t>
      </w:r>
      <w:r w:rsidR="009E609B"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  <w:t xml:space="preserve"> Example (PubMed)</w:t>
      </w:r>
    </w:p>
    <w:p w14:paraId="56424455" w14:textId="77777777" w:rsidR="00B66044" w:rsidRPr="001F5EE8" w:rsidRDefault="00B66044" w:rsidP="00B66044">
      <w:pPr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</w:pPr>
    </w:p>
    <w:p w14:paraId="3908E712" w14:textId="77777777" w:rsidR="00B66044" w:rsidRPr="001F5EE8" w:rsidRDefault="00B66044" w:rsidP="00B6604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("personal protective equipment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MeSH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rms] OR "Respiratory Protective Devices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MeSH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rms] OR "personal protective equipment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glove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gloves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gown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gowns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respiratory protection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n95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respirator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respirators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ffr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 “personnel protective equipment”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face shield*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surgical mask*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face mask*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goggles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coverall*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PAPR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PAPRs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SCBA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SCBAs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EHMR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EHMRs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n99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n100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r95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r99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r100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p95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p99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p100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“High Efficacy Particulate Air”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]) </w:t>
      </w:r>
    </w:p>
    <w:p w14:paraId="25955FDA" w14:textId="77777777" w:rsidR="00B66044" w:rsidRPr="001F5EE8" w:rsidRDefault="00B66044" w:rsidP="00B6604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AND</w:t>
      </w:r>
    </w:p>
    <w:p w14:paraId="6E8AFE84" w14:textId="77777777" w:rsidR="00B66044" w:rsidRPr="001F5EE8" w:rsidRDefault="00B66044" w:rsidP="00B6604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("strategic stockpile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MeSH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rms] OR "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stockpil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*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cache*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surge capacity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] OR “resilient 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suppl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*”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"surge demand"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 OR “stock”[</w:t>
      </w:r>
      <w:proofErr w:type="spellStart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tw</w:t>
      </w:r>
      <w:proofErr w:type="spellEnd"/>
      <w:r w:rsidRPr="001F5EE8">
        <w:rPr>
          <w:rFonts w:ascii="Times New Roman" w:hAnsi="Times New Roman" w:cs="Times New Roman"/>
          <w:color w:val="000000" w:themeColor="text1"/>
          <w:sz w:val="22"/>
          <w:szCs w:val="22"/>
        </w:rPr>
        <w:t>])</w:t>
      </w:r>
    </w:p>
    <w:p w14:paraId="7836E370" w14:textId="77777777" w:rsidR="00B66044" w:rsidRDefault="00B66044" w:rsidP="00B66044">
      <w:pPr>
        <w:rPr>
          <w:rFonts w:ascii="Times New Roman" w:hAnsi="Times New Roman" w:cs="Times New Roman"/>
          <w:sz w:val="22"/>
          <w:szCs w:val="22"/>
          <w:u w:val="single"/>
        </w:rPr>
      </w:pPr>
    </w:p>
    <w:p w14:paraId="6553035D" w14:textId="0AE1E1DA" w:rsidR="00B66044" w:rsidRDefault="00B66044" w:rsidP="00B66044">
      <w:pPr>
        <w:rPr>
          <w:rFonts w:ascii="Times New Roman" w:hAnsi="Times New Roman" w:cs="Times New Roman"/>
          <w:sz w:val="22"/>
          <w:szCs w:val="22"/>
          <w:u w:val="single"/>
        </w:rPr>
      </w:pPr>
      <w:r w:rsidRPr="0073756B">
        <w:rPr>
          <w:rFonts w:ascii="Times New Roman" w:hAnsi="Times New Roman" w:cs="Times New Roman"/>
          <w:sz w:val="22"/>
          <w:szCs w:val="22"/>
          <w:u w:val="single"/>
        </w:rPr>
        <w:t xml:space="preserve">Search </w:t>
      </w:r>
      <w:r w:rsidR="00504363">
        <w:rPr>
          <w:rFonts w:ascii="Times New Roman" w:hAnsi="Times New Roman" w:cs="Times New Roman"/>
          <w:sz w:val="22"/>
          <w:szCs w:val="22"/>
          <w:u w:val="single"/>
        </w:rPr>
        <w:t>Strategy</w:t>
      </w:r>
      <w:r w:rsidR="006A07C4">
        <w:rPr>
          <w:rFonts w:ascii="Times New Roman" w:hAnsi="Times New Roman" w:cs="Times New Roman"/>
          <w:sz w:val="22"/>
          <w:szCs w:val="22"/>
          <w:u w:val="single"/>
        </w:rPr>
        <w:t xml:space="preserve"> Details</w:t>
      </w:r>
    </w:p>
    <w:p w14:paraId="7DB7241C" w14:textId="77777777" w:rsidR="006A07C4" w:rsidRPr="0073756B" w:rsidRDefault="006A07C4" w:rsidP="00B66044">
      <w:pPr>
        <w:rPr>
          <w:rFonts w:ascii="Times New Roman" w:hAnsi="Times New Roman" w:cs="Times New Roman"/>
          <w:sz w:val="22"/>
          <w:szCs w:val="22"/>
          <w:u w:val="single"/>
        </w:rPr>
      </w:pPr>
    </w:p>
    <w:p w14:paraId="43365E71" w14:textId="77777777" w:rsidR="00504363" w:rsidRPr="006A07C4" w:rsidRDefault="00504363" w:rsidP="00504363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2B3229">
        <w:rPr>
          <w:rFonts w:ascii="Times New Roman" w:hAnsi="Times New Roman" w:cs="Times New Roman"/>
          <w:sz w:val="22"/>
          <w:szCs w:val="22"/>
          <w:lang w:val="en-US"/>
        </w:rPr>
        <w:t xml:space="preserve">Preliminary searches of PubMed, Embase, </w:t>
      </w:r>
      <w:r w:rsidRPr="002B322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Scopus, Cumulative Index to Nursing and Allied Health Literature (CINAHL), and OSF registries were conducted, and no equivalent current or ongoing systematic or scoping reviews were identified. </w:t>
      </w:r>
    </w:p>
    <w:p w14:paraId="6BCDA223" w14:textId="77777777" w:rsidR="00504363" w:rsidRDefault="00504363" w:rsidP="00EF3B7E">
      <w:pPr>
        <w:rPr>
          <w:rFonts w:ascii="Times New Roman" w:hAnsi="Times New Roman" w:cs="Times New Roman"/>
          <w:sz w:val="22"/>
          <w:szCs w:val="22"/>
        </w:rPr>
      </w:pPr>
    </w:p>
    <w:p w14:paraId="3A95F4E8" w14:textId="17D1EF14" w:rsidR="00EF3B7E" w:rsidRPr="001F5EE8" w:rsidRDefault="00EF3B7E" w:rsidP="00EF3B7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cluded publications were limited to those p</w:t>
      </w:r>
      <w:r w:rsidR="00B66044" w:rsidRPr="001F5EE8">
        <w:rPr>
          <w:rFonts w:ascii="Times New Roman" w:hAnsi="Times New Roman" w:cs="Times New Roman"/>
          <w:sz w:val="22"/>
          <w:szCs w:val="22"/>
        </w:rPr>
        <w:t>ublished since 201</w:t>
      </w:r>
      <w:r w:rsidR="006A07C4">
        <w:rPr>
          <w:rFonts w:ascii="Times New Roman" w:hAnsi="Times New Roman" w:cs="Times New Roman"/>
          <w:sz w:val="22"/>
          <w:szCs w:val="22"/>
        </w:rPr>
        <w:t xml:space="preserve">5. </w:t>
      </w:r>
      <w:r w:rsidR="006A07C4" w:rsidRPr="002B322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tockpile descriptions in literature published greater than 10 years prior were considered likely to be outdated.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Database searches were conducted on </w:t>
      </w:r>
      <w:r>
        <w:rPr>
          <w:rFonts w:ascii="Times New Roman" w:hAnsi="Times New Roman" w:cs="Times New Roman"/>
          <w:sz w:val="22"/>
          <w:szCs w:val="22"/>
        </w:rPr>
        <w:t>05</w:t>
      </w:r>
      <w:r w:rsidRPr="001F5EE8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November</w:t>
      </w:r>
      <w:r w:rsidRPr="001F5EE8">
        <w:rPr>
          <w:rFonts w:ascii="Times New Roman" w:hAnsi="Times New Roman" w:cs="Times New Roman"/>
          <w:sz w:val="22"/>
          <w:szCs w:val="22"/>
        </w:rPr>
        <w:t xml:space="preserve"> 2024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2B3229">
        <w:rPr>
          <w:rFonts w:ascii="Times New Roman" w:hAnsi="Times New Roman" w:cs="Times New Roman"/>
          <w:sz w:val="22"/>
          <w:szCs w:val="22"/>
          <w:lang w:val="en-US"/>
        </w:rPr>
        <w:t>English language search terms were used, however articles were not excluded based on language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59937FCA" w14:textId="77777777" w:rsidR="006A07C4" w:rsidRDefault="006A07C4" w:rsidP="00B66044">
      <w:pPr>
        <w:rPr>
          <w:rFonts w:ascii="Times New Roman" w:hAnsi="Times New Roman" w:cs="Times New Roman"/>
          <w:sz w:val="22"/>
          <w:szCs w:val="22"/>
        </w:rPr>
      </w:pPr>
    </w:p>
    <w:p w14:paraId="61330DCB" w14:textId="77777777" w:rsidR="00D45CB2" w:rsidRDefault="00D45CB2" w:rsidP="00B66044">
      <w:pPr>
        <w:rPr>
          <w:rFonts w:ascii="Times New Roman" w:hAnsi="Times New Roman" w:cs="Times New Roman"/>
          <w:sz w:val="22"/>
          <w:szCs w:val="22"/>
        </w:rPr>
      </w:pPr>
    </w:p>
    <w:p w14:paraId="42499F92" w14:textId="77777777" w:rsidR="00B66044" w:rsidRDefault="00B66044" w:rsidP="00B66044">
      <w:pPr>
        <w:rPr>
          <w:rFonts w:ascii="Times New Roman" w:hAnsi="Times New Roman" w:cs="Times New Roman"/>
          <w:sz w:val="22"/>
          <w:szCs w:val="22"/>
        </w:rPr>
      </w:pPr>
    </w:p>
    <w:p w14:paraId="29DFB311" w14:textId="05E55C29" w:rsidR="009E609B" w:rsidRDefault="009E609B" w:rsidP="009E609B">
      <w:pPr>
        <w:keepNext/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material II</w:t>
      </w:r>
    </w:p>
    <w:p w14:paraId="0F2D0593" w14:textId="77777777" w:rsidR="009E609B" w:rsidRDefault="009E609B" w:rsidP="00B66044">
      <w:pPr>
        <w:rPr>
          <w:rFonts w:ascii="Times New Roman" w:hAnsi="Times New Roman" w:cs="Times New Roman"/>
          <w:sz w:val="22"/>
          <w:szCs w:val="22"/>
        </w:rPr>
      </w:pPr>
    </w:p>
    <w:p w14:paraId="0049CA3A" w14:textId="5778031C" w:rsidR="009E609B" w:rsidRPr="007C1C49" w:rsidRDefault="009E609B" w:rsidP="00B66044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7C1C49">
        <w:rPr>
          <w:rFonts w:ascii="Times New Roman" w:hAnsi="Times New Roman" w:cs="Times New Roman"/>
          <w:i/>
          <w:iCs/>
          <w:sz w:val="22"/>
          <w:szCs w:val="22"/>
        </w:rPr>
        <w:t>Joint External Evaluation and National Action Plan for Health Security Reports Search Strategy</w:t>
      </w:r>
    </w:p>
    <w:p w14:paraId="3077DFEB" w14:textId="77777777" w:rsidR="00EF3B7E" w:rsidRPr="001F5EE8" w:rsidRDefault="00EF3B7E" w:rsidP="00EF3B7E">
      <w:pPr>
        <w:rPr>
          <w:rFonts w:ascii="Times New Roman" w:hAnsi="Times New Roman" w:cs="Times New Roman"/>
          <w:sz w:val="22"/>
          <w:szCs w:val="22"/>
        </w:rPr>
      </w:pPr>
    </w:p>
    <w:p w14:paraId="01D60501" w14:textId="4772CBEA" w:rsidR="00EF3B7E" w:rsidRPr="001F5EE8" w:rsidRDefault="00EF3B7E" w:rsidP="00EF3B7E">
      <w:pPr>
        <w:rPr>
          <w:rFonts w:ascii="Times New Roman" w:hAnsi="Times New Roman" w:cs="Times New Roman"/>
          <w:sz w:val="22"/>
          <w:szCs w:val="22"/>
          <w:u w:val="single"/>
        </w:rPr>
      </w:pPr>
      <w:r w:rsidRPr="001F5EE8">
        <w:rPr>
          <w:rFonts w:ascii="Times New Roman" w:hAnsi="Times New Roman" w:cs="Times New Roman"/>
          <w:sz w:val="22"/>
          <w:szCs w:val="22"/>
          <w:u w:val="single"/>
        </w:rPr>
        <w:t>English Language Search Terms</w:t>
      </w:r>
    </w:p>
    <w:p w14:paraId="0A8AA78C" w14:textId="77777777" w:rsidR="00EF3B7E" w:rsidRPr="001F5EE8" w:rsidRDefault="00EF3B7E" w:rsidP="00EF3B7E">
      <w:pPr>
        <w:rPr>
          <w:rFonts w:ascii="Times New Roman" w:hAnsi="Times New Roman" w:cs="Times New Roman"/>
          <w:sz w:val="22"/>
          <w:szCs w:val="22"/>
        </w:rPr>
      </w:pPr>
      <w:r w:rsidRPr="001F5EE8">
        <w:rPr>
          <w:rFonts w:ascii="Times New Roman" w:hAnsi="Times New Roman" w:cs="Times New Roman"/>
          <w:sz w:val="22"/>
          <w:szCs w:val="22"/>
        </w:rPr>
        <w:t>“stock”, “reserve”, “</w:t>
      </w:r>
      <w:proofErr w:type="spellStart"/>
      <w:r w:rsidRPr="001F5EE8">
        <w:rPr>
          <w:rFonts w:ascii="Times New Roman" w:hAnsi="Times New Roman" w:cs="Times New Roman"/>
          <w:sz w:val="22"/>
          <w:szCs w:val="22"/>
        </w:rPr>
        <w:t>stor</w:t>
      </w:r>
      <w:proofErr w:type="spellEnd"/>
      <w:r w:rsidRPr="001F5EE8">
        <w:rPr>
          <w:rFonts w:ascii="Times New Roman" w:hAnsi="Times New Roman" w:cs="Times New Roman"/>
          <w:sz w:val="22"/>
          <w:szCs w:val="22"/>
        </w:rPr>
        <w:t>”, “personal protect”, and “PPE”</w:t>
      </w:r>
    </w:p>
    <w:p w14:paraId="044A5179" w14:textId="77777777" w:rsidR="00EF3B7E" w:rsidRPr="001F5EE8" w:rsidRDefault="00EF3B7E" w:rsidP="00EF3B7E">
      <w:pPr>
        <w:rPr>
          <w:rFonts w:ascii="Times New Roman" w:hAnsi="Times New Roman" w:cs="Times New Roman"/>
          <w:sz w:val="22"/>
          <w:szCs w:val="22"/>
        </w:rPr>
      </w:pPr>
    </w:p>
    <w:p w14:paraId="32244E7D" w14:textId="524943E0" w:rsidR="00EF3B7E" w:rsidRPr="001F5EE8" w:rsidRDefault="00EF3B7E" w:rsidP="00EF3B7E">
      <w:pPr>
        <w:rPr>
          <w:rFonts w:ascii="Times New Roman" w:hAnsi="Times New Roman" w:cs="Times New Roman"/>
          <w:sz w:val="22"/>
          <w:szCs w:val="22"/>
          <w:u w:val="single"/>
        </w:rPr>
      </w:pPr>
      <w:r w:rsidRPr="001F5EE8">
        <w:rPr>
          <w:rFonts w:ascii="Times New Roman" w:hAnsi="Times New Roman" w:cs="Times New Roman"/>
          <w:sz w:val="22"/>
          <w:szCs w:val="22"/>
          <w:u w:val="single"/>
        </w:rPr>
        <w:t>French Language Search Terms</w:t>
      </w:r>
    </w:p>
    <w:p w14:paraId="35E3DD31" w14:textId="77777777" w:rsidR="00EF3B7E" w:rsidRPr="001F5EE8" w:rsidRDefault="00EF3B7E" w:rsidP="00EF3B7E">
      <w:pPr>
        <w:rPr>
          <w:rFonts w:ascii="Times New Roman" w:hAnsi="Times New Roman" w:cs="Times New Roman"/>
          <w:sz w:val="22"/>
          <w:szCs w:val="22"/>
        </w:rPr>
      </w:pPr>
      <w:r w:rsidRPr="001F5EE8">
        <w:rPr>
          <w:rFonts w:ascii="Times New Roman" w:hAnsi="Times New Roman" w:cs="Times New Roman"/>
          <w:sz w:val="22"/>
          <w:szCs w:val="22"/>
        </w:rPr>
        <w:t>“stock”, “reserve”, “</w:t>
      </w:r>
      <w:proofErr w:type="spellStart"/>
      <w:r w:rsidRPr="001F5EE8">
        <w:rPr>
          <w:rFonts w:ascii="Times New Roman" w:hAnsi="Times New Roman" w:cs="Times New Roman"/>
          <w:sz w:val="22"/>
          <w:szCs w:val="22"/>
        </w:rPr>
        <w:t>entrop</w:t>
      </w:r>
      <w:proofErr w:type="spellEnd"/>
      <w:r w:rsidRPr="001F5EE8">
        <w:rPr>
          <w:rFonts w:ascii="Times New Roman" w:hAnsi="Times New Roman" w:cs="Times New Roman"/>
          <w:sz w:val="22"/>
          <w:szCs w:val="22"/>
        </w:rPr>
        <w:t>”, “</w:t>
      </w:r>
      <w:proofErr w:type="spellStart"/>
      <w:r w:rsidRPr="001F5EE8">
        <w:rPr>
          <w:rFonts w:ascii="Times New Roman" w:hAnsi="Times New Roman" w:cs="Times New Roman"/>
          <w:sz w:val="22"/>
          <w:szCs w:val="22"/>
        </w:rPr>
        <w:t>dépôt</w:t>
      </w:r>
      <w:proofErr w:type="spellEnd"/>
      <w:r w:rsidRPr="001F5EE8">
        <w:rPr>
          <w:rFonts w:ascii="Times New Roman" w:hAnsi="Times New Roman" w:cs="Times New Roman"/>
          <w:sz w:val="22"/>
          <w:szCs w:val="22"/>
        </w:rPr>
        <w:t xml:space="preserve">”, “protection </w:t>
      </w:r>
      <w:proofErr w:type="spellStart"/>
      <w:r w:rsidRPr="001F5EE8">
        <w:rPr>
          <w:rFonts w:ascii="Times New Roman" w:hAnsi="Times New Roman" w:cs="Times New Roman"/>
          <w:sz w:val="22"/>
          <w:szCs w:val="22"/>
        </w:rPr>
        <w:t>personnelle</w:t>
      </w:r>
      <w:proofErr w:type="spellEnd"/>
      <w:r w:rsidRPr="001F5EE8">
        <w:rPr>
          <w:rFonts w:ascii="Times New Roman" w:hAnsi="Times New Roman" w:cs="Times New Roman"/>
          <w:sz w:val="22"/>
          <w:szCs w:val="22"/>
        </w:rPr>
        <w:t>”, “de protection”, and “EPI”</w:t>
      </w:r>
    </w:p>
    <w:p w14:paraId="01A97433" w14:textId="77777777" w:rsidR="00EF3B7E" w:rsidRPr="001F5EE8" w:rsidRDefault="00EF3B7E" w:rsidP="00EF3B7E">
      <w:pPr>
        <w:rPr>
          <w:rFonts w:ascii="Times New Roman" w:hAnsi="Times New Roman" w:cs="Times New Roman"/>
          <w:sz w:val="22"/>
          <w:szCs w:val="22"/>
        </w:rPr>
      </w:pPr>
    </w:p>
    <w:p w14:paraId="5CDB825F" w14:textId="77777777" w:rsidR="00EF3B7E" w:rsidRPr="001F5EE8" w:rsidRDefault="00EF3B7E" w:rsidP="00EF3B7E">
      <w:pPr>
        <w:rPr>
          <w:rFonts w:ascii="Times New Roman" w:hAnsi="Times New Roman" w:cs="Times New Roman"/>
          <w:sz w:val="22"/>
          <w:szCs w:val="22"/>
          <w:u w:val="single"/>
        </w:rPr>
      </w:pPr>
      <w:r w:rsidRPr="001F5EE8">
        <w:rPr>
          <w:rFonts w:ascii="Times New Roman" w:hAnsi="Times New Roman" w:cs="Times New Roman"/>
          <w:sz w:val="22"/>
          <w:szCs w:val="22"/>
          <w:u w:val="single"/>
        </w:rPr>
        <w:t>Portuguese Language Search Terms</w:t>
      </w:r>
    </w:p>
    <w:p w14:paraId="6C25590B" w14:textId="77777777" w:rsidR="00EF3B7E" w:rsidRPr="001F5EE8" w:rsidRDefault="00EF3B7E" w:rsidP="00EF3B7E">
      <w:pPr>
        <w:rPr>
          <w:rFonts w:ascii="Times New Roman" w:hAnsi="Times New Roman" w:cs="Times New Roman"/>
          <w:sz w:val="22"/>
          <w:szCs w:val="22"/>
        </w:rPr>
      </w:pPr>
      <w:r w:rsidRPr="001F5EE8">
        <w:rPr>
          <w:rFonts w:ascii="Times New Roman" w:hAnsi="Times New Roman" w:cs="Times New Roman"/>
          <w:sz w:val="22"/>
          <w:szCs w:val="22"/>
        </w:rPr>
        <w:t>“estoque”, “</w:t>
      </w:r>
      <w:proofErr w:type="spellStart"/>
      <w:r w:rsidRPr="001F5EE8">
        <w:rPr>
          <w:rFonts w:ascii="Times New Roman" w:hAnsi="Times New Roman" w:cs="Times New Roman"/>
          <w:sz w:val="22"/>
          <w:szCs w:val="22"/>
        </w:rPr>
        <w:t>estocagem</w:t>
      </w:r>
      <w:proofErr w:type="spellEnd"/>
      <w:r w:rsidRPr="001F5EE8">
        <w:rPr>
          <w:rFonts w:ascii="Times New Roman" w:hAnsi="Times New Roman" w:cs="Times New Roman"/>
          <w:sz w:val="22"/>
          <w:szCs w:val="22"/>
        </w:rPr>
        <w:t>”, “</w:t>
      </w:r>
      <w:proofErr w:type="spellStart"/>
      <w:r w:rsidRPr="001F5EE8">
        <w:rPr>
          <w:rFonts w:ascii="Times New Roman" w:hAnsi="Times New Roman" w:cs="Times New Roman"/>
          <w:sz w:val="22"/>
          <w:szCs w:val="22"/>
        </w:rPr>
        <w:t>reserva</w:t>
      </w:r>
      <w:proofErr w:type="spellEnd"/>
      <w:r w:rsidRPr="001F5EE8">
        <w:rPr>
          <w:rFonts w:ascii="Times New Roman" w:hAnsi="Times New Roman" w:cs="Times New Roman"/>
          <w:sz w:val="22"/>
          <w:szCs w:val="22"/>
        </w:rPr>
        <w:t>”, “</w:t>
      </w:r>
      <w:proofErr w:type="spellStart"/>
      <w:r w:rsidRPr="001F5EE8">
        <w:rPr>
          <w:rFonts w:ascii="Times New Roman" w:hAnsi="Times New Roman" w:cs="Times New Roman"/>
          <w:sz w:val="22"/>
          <w:szCs w:val="22"/>
        </w:rPr>
        <w:t>provisão</w:t>
      </w:r>
      <w:proofErr w:type="spellEnd"/>
      <w:r w:rsidRPr="001F5EE8">
        <w:rPr>
          <w:rFonts w:ascii="Times New Roman" w:hAnsi="Times New Roman" w:cs="Times New Roman"/>
          <w:sz w:val="22"/>
          <w:szCs w:val="22"/>
        </w:rPr>
        <w:t>”, “</w:t>
      </w:r>
      <w:proofErr w:type="spellStart"/>
      <w:r w:rsidRPr="001F5EE8">
        <w:rPr>
          <w:rFonts w:ascii="Times New Roman" w:hAnsi="Times New Roman" w:cs="Times New Roman"/>
          <w:sz w:val="22"/>
          <w:szCs w:val="22"/>
        </w:rPr>
        <w:t>abastecimento</w:t>
      </w:r>
      <w:proofErr w:type="spellEnd"/>
      <w:r w:rsidRPr="001F5EE8">
        <w:rPr>
          <w:rFonts w:ascii="Times New Roman" w:hAnsi="Times New Roman" w:cs="Times New Roman"/>
          <w:sz w:val="22"/>
          <w:szCs w:val="22"/>
        </w:rPr>
        <w:t>”, “</w:t>
      </w:r>
      <w:proofErr w:type="spellStart"/>
      <w:r w:rsidRPr="001F5EE8">
        <w:rPr>
          <w:rFonts w:ascii="Times New Roman" w:hAnsi="Times New Roman" w:cs="Times New Roman"/>
          <w:sz w:val="22"/>
          <w:szCs w:val="22"/>
        </w:rPr>
        <w:t>inventário</w:t>
      </w:r>
      <w:proofErr w:type="spellEnd"/>
      <w:r w:rsidRPr="001F5EE8">
        <w:rPr>
          <w:rFonts w:ascii="Times New Roman" w:hAnsi="Times New Roman" w:cs="Times New Roman"/>
          <w:sz w:val="22"/>
          <w:szCs w:val="22"/>
        </w:rPr>
        <w:t>”, “</w:t>
      </w:r>
      <w:proofErr w:type="spellStart"/>
      <w:r w:rsidRPr="001F5EE8">
        <w:rPr>
          <w:rFonts w:ascii="Times New Roman" w:hAnsi="Times New Roman" w:cs="Times New Roman"/>
          <w:sz w:val="22"/>
          <w:szCs w:val="22"/>
        </w:rPr>
        <w:t>disponibilização</w:t>
      </w:r>
      <w:proofErr w:type="spellEnd"/>
      <w:r w:rsidRPr="001F5EE8">
        <w:rPr>
          <w:rFonts w:ascii="Times New Roman" w:hAnsi="Times New Roman" w:cs="Times New Roman"/>
          <w:sz w:val="22"/>
          <w:szCs w:val="22"/>
        </w:rPr>
        <w:t>”, “</w:t>
      </w:r>
      <w:proofErr w:type="spellStart"/>
      <w:r w:rsidRPr="001F5EE8">
        <w:rPr>
          <w:rFonts w:ascii="Times New Roman" w:hAnsi="Times New Roman" w:cs="Times New Roman"/>
          <w:sz w:val="22"/>
          <w:szCs w:val="22"/>
        </w:rPr>
        <w:t>conservação</w:t>
      </w:r>
      <w:proofErr w:type="spellEnd"/>
      <w:r w:rsidRPr="001F5EE8">
        <w:rPr>
          <w:rFonts w:ascii="Times New Roman" w:hAnsi="Times New Roman" w:cs="Times New Roman"/>
          <w:sz w:val="22"/>
          <w:szCs w:val="22"/>
        </w:rPr>
        <w:t>”, “</w:t>
      </w:r>
      <w:proofErr w:type="spellStart"/>
      <w:r w:rsidRPr="001F5EE8">
        <w:rPr>
          <w:rFonts w:ascii="Times New Roman" w:hAnsi="Times New Roman" w:cs="Times New Roman"/>
          <w:sz w:val="22"/>
          <w:szCs w:val="22"/>
        </w:rPr>
        <w:t>manutenção</w:t>
      </w:r>
      <w:proofErr w:type="spellEnd"/>
      <w:r w:rsidRPr="001F5EE8">
        <w:rPr>
          <w:rFonts w:ascii="Times New Roman" w:hAnsi="Times New Roman" w:cs="Times New Roman"/>
          <w:sz w:val="22"/>
          <w:szCs w:val="22"/>
        </w:rPr>
        <w:t xml:space="preserve"> continua”, “</w:t>
      </w:r>
      <w:proofErr w:type="spellStart"/>
      <w:r w:rsidRPr="001F5EE8">
        <w:rPr>
          <w:rFonts w:ascii="Times New Roman" w:hAnsi="Times New Roman" w:cs="Times New Roman"/>
          <w:sz w:val="22"/>
          <w:szCs w:val="22"/>
        </w:rPr>
        <w:t>manutenção</w:t>
      </w:r>
      <w:proofErr w:type="spellEnd"/>
      <w:r w:rsidRPr="001F5EE8">
        <w:rPr>
          <w:rFonts w:ascii="Times New Roman" w:hAnsi="Times New Roman" w:cs="Times New Roman"/>
          <w:sz w:val="22"/>
          <w:szCs w:val="22"/>
        </w:rPr>
        <w:t xml:space="preserve"> e </w:t>
      </w:r>
      <w:proofErr w:type="spellStart"/>
      <w:r w:rsidRPr="001F5EE8">
        <w:rPr>
          <w:rFonts w:ascii="Times New Roman" w:hAnsi="Times New Roman" w:cs="Times New Roman"/>
          <w:sz w:val="22"/>
          <w:szCs w:val="22"/>
        </w:rPr>
        <w:t>gestão</w:t>
      </w:r>
      <w:proofErr w:type="spellEnd"/>
      <w:r w:rsidRPr="001F5EE8">
        <w:rPr>
          <w:rFonts w:ascii="Times New Roman" w:hAnsi="Times New Roman" w:cs="Times New Roman"/>
          <w:sz w:val="22"/>
          <w:szCs w:val="22"/>
        </w:rPr>
        <w:t>”, “</w:t>
      </w:r>
      <w:proofErr w:type="spellStart"/>
      <w:r w:rsidRPr="001F5EE8">
        <w:rPr>
          <w:rFonts w:ascii="Times New Roman" w:hAnsi="Times New Roman" w:cs="Times New Roman"/>
          <w:sz w:val="22"/>
          <w:szCs w:val="22"/>
        </w:rPr>
        <w:t>equipamento</w:t>
      </w:r>
      <w:proofErr w:type="spellEnd"/>
      <w:r w:rsidRPr="001F5EE8">
        <w:rPr>
          <w:rFonts w:ascii="Times New Roman" w:hAnsi="Times New Roman" w:cs="Times New Roman"/>
          <w:sz w:val="22"/>
          <w:szCs w:val="22"/>
        </w:rPr>
        <w:t xml:space="preserve"> de </w:t>
      </w:r>
      <w:proofErr w:type="spellStart"/>
      <w:r w:rsidRPr="001F5EE8">
        <w:rPr>
          <w:rFonts w:ascii="Times New Roman" w:hAnsi="Times New Roman" w:cs="Times New Roman"/>
          <w:sz w:val="22"/>
          <w:szCs w:val="22"/>
        </w:rPr>
        <w:t>Protecção</w:t>
      </w:r>
      <w:proofErr w:type="spellEnd"/>
      <w:r w:rsidRPr="001F5EE8">
        <w:rPr>
          <w:rFonts w:ascii="Times New Roman" w:hAnsi="Times New Roman" w:cs="Times New Roman"/>
          <w:sz w:val="22"/>
          <w:szCs w:val="22"/>
        </w:rPr>
        <w:t>”, “</w:t>
      </w:r>
      <w:proofErr w:type="spellStart"/>
      <w:r w:rsidRPr="001F5EE8">
        <w:rPr>
          <w:rFonts w:ascii="Times New Roman" w:hAnsi="Times New Roman" w:cs="Times New Roman"/>
          <w:sz w:val="22"/>
          <w:szCs w:val="22"/>
        </w:rPr>
        <w:t>equipamento</w:t>
      </w:r>
      <w:proofErr w:type="spellEnd"/>
      <w:r w:rsidRPr="001F5EE8">
        <w:rPr>
          <w:rFonts w:ascii="Times New Roman" w:hAnsi="Times New Roman" w:cs="Times New Roman"/>
          <w:sz w:val="22"/>
          <w:szCs w:val="22"/>
        </w:rPr>
        <w:t xml:space="preserve"> de </w:t>
      </w:r>
      <w:proofErr w:type="spellStart"/>
      <w:r w:rsidRPr="001F5EE8">
        <w:rPr>
          <w:rFonts w:ascii="Times New Roman" w:hAnsi="Times New Roman" w:cs="Times New Roman"/>
          <w:sz w:val="22"/>
          <w:szCs w:val="22"/>
        </w:rPr>
        <w:t>proteção</w:t>
      </w:r>
      <w:proofErr w:type="spellEnd"/>
      <w:r w:rsidRPr="001F5EE8">
        <w:rPr>
          <w:rFonts w:ascii="Times New Roman" w:hAnsi="Times New Roman" w:cs="Times New Roman"/>
          <w:sz w:val="22"/>
          <w:szCs w:val="22"/>
        </w:rPr>
        <w:t>”, and “EPI”</w:t>
      </w:r>
    </w:p>
    <w:p w14:paraId="2FDC6025" w14:textId="77777777" w:rsidR="005960B8" w:rsidRDefault="005960B8"/>
    <w:p w14:paraId="1B65AB0E" w14:textId="77777777" w:rsidR="00D45CB2" w:rsidRDefault="00D45CB2"/>
    <w:p w14:paraId="2787A032" w14:textId="7570BCB2" w:rsidR="007C1C49" w:rsidRDefault="007C1C49" w:rsidP="007C1C49">
      <w:pPr>
        <w:keepNext/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material I</w:t>
      </w:r>
      <w:r w:rsidR="007B082B">
        <w:rPr>
          <w:rFonts w:ascii="Times New Roman" w:eastAsia="Times New Roman" w:hAnsi="Times New Roman" w:cs="Times New Roman"/>
          <w:b/>
        </w:rPr>
        <w:t>II</w:t>
      </w:r>
    </w:p>
    <w:p w14:paraId="07FA4722" w14:textId="77777777" w:rsidR="007C1C49" w:rsidRDefault="007C1C49"/>
    <w:p w14:paraId="74702DD3" w14:textId="22FE857D" w:rsidR="00EF3B7E" w:rsidRPr="00BD54EE" w:rsidRDefault="00D45CB2" w:rsidP="00EF3B7E">
      <w:pPr>
        <w:rPr>
          <w:b/>
          <w:bCs/>
          <w:i/>
          <w:iCs/>
          <w:u w:val="single"/>
        </w:rPr>
      </w:pPr>
      <w:r w:rsidRPr="002B322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2B3229">
        <w:rPr>
          <w:rFonts w:ascii="Times New Roman" w:hAnsi="Times New Roman" w:cs="Times New Roman"/>
          <w:b/>
          <w:bCs/>
          <w:sz w:val="22"/>
          <w:szCs w:val="22"/>
          <w:lang w:val="en-US"/>
        </w:rPr>
        <w:t>1.</w:t>
      </w:r>
      <w:r w:rsidRPr="002B322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E4E39" w:rsidRPr="002B3229">
        <w:rPr>
          <w:rFonts w:ascii="Times New Roman" w:hAnsi="Times New Roman" w:cs="Times New Roman"/>
          <w:sz w:val="22"/>
          <w:szCs w:val="22"/>
          <w:lang w:val="en-US"/>
        </w:rPr>
        <w:t>PRISMA flow diagram of search results for scoping review</w:t>
      </w:r>
      <w:r w:rsidR="001658D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658D9">
        <w:rPr>
          <w:rFonts w:ascii="Times New Roman" w:hAnsi="Times New Roman" w:cs="Times New Roman"/>
          <w:sz w:val="22"/>
          <w:szCs w:val="22"/>
        </w:rPr>
        <w:t xml:space="preserve">including articles </w:t>
      </w:r>
      <w:r w:rsidR="001658D9" w:rsidRPr="002B322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ublished 01 Janu</w:t>
      </w:r>
      <w:proofErr w:type="spellStart"/>
      <w:r w:rsidR="001658D9">
        <w:rPr>
          <w:rFonts w:ascii="Times New Roman" w:hAnsi="Times New Roman" w:cs="Times New Roman"/>
          <w:color w:val="000000" w:themeColor="text1"/>
          <w:sz w:val="22"/>
          <w:szCs w:val="22"/>
        </w:rPr>
        <w:t>ary</w:t>
      </w:r>
      <w:proofErr w:type="spellEnd"/>
      <w:r w:rsidR="001658D9" w:rsidRPr="002B322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2015 to 05 Nov</w:t>
      </w:r>
      <w:r w:rsidR="001658D9">
        <w:rPr>
          <w:rFonts w:ascii="Times New Roman" w:hAnsi="Times New Roman" w:cs="Times New Roman"/>
          <w:color w:val="000000" w:themeColor="text1"/>
          <w:sz w:val="22"/>
          <w:szCs w:val="22"/>
        </w:rPr>
        <w:t>ember</w:t>
      </w:r>
      <w:r w:rsidR="001658D9" w:rsidRPr="002B322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2024</w:t>
      </w:r>
      <w:r w:rsidR="00CE4E39" w:rsidRPr="002B3229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6ADED016" w14:textId="5C617146" w:rsidR="005960B8" w:rsidRDefault="005960B8" w:rsidP="00EF3B7E"/>
    <w:p w14:paraId="4CA418B3" w14:textId="04214204" w:rsidR="005960B8" w:rsidRDefault="005960B8" w:rsidP="00EF3B7E">
      <w:r>
        <w:rPr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12EE2881" wp14:editId="418DA029">
                <wp:simplePos x="0" y="0"/>
                <wp:positionH relativeFrom="column">
                  <wp:posOffset>-285008</wp:posOffset>
                </wp:positionH>
                <wp:positionV relativeFrom="paragraph">
                  <wp:posOffset>126654</wp:posOffset>
                </wp:positionV>
                <wp:extent cx="6341745" cy="4419600"/>
                <wp:effectExtent l="0" t="0" r="8255" b="12700"/>
                <wp:wrapNone/>
                <wp:docPr id="61004201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1745" cy="4419600"/>
                          <a:chOff x="0" y="0"/>
                          <a:chExt cx="9494839" cy="5383876"/>
                        </a:xfrm>
                      </wpg:grpSpPr>
                      <wps:wsp>
                        <wps:cNvPr id="301419790" name="TextBox 3">
                          <a:extLst>
                            <a:ext uri="{FF2B5EF4-FFF2-40B4-BE49-F238E27FC236}">
                              <a16:creationId xmlns:a16="http://schemas.microsoft.com/office/drawing/2014/main" id="{D32E7397-DEE2-1F45-9BD9-7D2DA7760029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5988685" cy="70866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3529C4A" w14:textId="77777777" w:rsidR="005960B8" w:rsidRPr="005960B8" w:rsidRDefault="005960B8" w:rsidP="005960B8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5960B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Electronic Database searches: </w:t>
                              </w:r>
                              <w:r w:rsidRPr="005960B8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PubMed, Embase, </w:t>
                              </w:r>
                              <w:r w:rsidRPr="005960B8">
                                <w:rPr>
                                  <w:rFonts w:eastAsia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Scopus, </w:t>
                              </w:r>
                              <w:r w:rsidRPr="005960B8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Engineering Village, EconLit, ABI/Inform, and CINAHL </w:t>
                              </w:r>
                            </w:p>
                            <w:p w14:paraId="13427F5A" w14:textId="56751C29" w:rsidR="005960B8" w:rsidRPr="005960B8" w:rsidRDefault="005960B8" w:rsidP="005960B8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5960B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n = 773 records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11957151" name="TextBox 4">
                          <a:extLst>
                            <a:ext uri="{FF2B5EF4-FFF2-40B4-BE49-F238E27FC236}">
                              <a16:creationId xmlns:a16="http://schemas.microsoft.com/office/drawing/2014/main" id="{C2278B84-387F-14A2-7BF9-961210CE90C8}"/>
                            </a:ext>
                          </a:extLst>
                        </wps:cNvPr>
                        <wps:cNvSpPr txBox="1"/>
                        <wps:spPr>
                          <a:xfrm>
                            <a:off x="1333478" y="996402"/>
                            <a:ext cx="3289244" cy="50736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20B20FD" w14:textId="77777777" w:rsidR="005960B8" w:rsidRPr="005960B8" w:rsidRDefault="005960B8" w:rsidP="005960B8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5960B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ecords after duplicates were removed</w:t>
                              </w:r>
                              <w:r w:rsidRPr="005960B8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0FFD7C07" w14:textId="77777777" w:rsidR="005960B8" w:rsidRPr="005960B8" w:rsidRDefault="005960B8" w:rsidP="005960B8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5960B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n = 391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60301978" name="TextBox 5">
                          <a:extLst>
                            <a:ext uri="{FF2B5EF4-FFF2-40B4-BE49-F238E27FC236}">
                              <a16:creationId xmlns:a16="http://schemas.microsoft.com/office/drawing/2014/main" id="{07E44456-9354-3142-03E1-08D140FF243C}"/>
                            </a:ext>
                          </a:extLst>
                        </wps:cNvPr>
                        <wps:cNvSpPr txBox="1"/>
                        <wps:spPr>
                          <a:xfrm>
                            <a:off x="1795750" y="1805247"/>
                            <a:ext cx="2400259" cy="50736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3CAA333" w14:textId="77777777" w:rsidR="005960B8" w:rsidRPr="005960B8" w:rsidRDefault="005960B8" w:rsidP="005960B8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5960B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itles/abstracts screened</w:t>
                              </w:r>
                            </w:p>
                            <w:p w14:paraId="7FE3B00B" w14:textId="77777777" w:rsidR="005960B8" w:rsidRPr="005960B8" w:rsidRDefault="005960B8" w:rsidP="005960B8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5960B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n = 391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79914931" name="TextBox 6">
                          <a:extLst>
                            <a:ext uri="{FF2B5EF4-FFF2-40B4-BE49-F238E27FC236}">
                              <a16:creationId xmlns:a16="http://schemas.microsoft.com/office/drawing/2014/main" id="{EE64DBE0-F7D4-36AA-1DD7-DEE098861373}"/>
                            </a:ext>
                          </a:extLst>
                        </wps:cNvPr>
                        <wps:cNvSpPr txBox="1"/>
                        <wps:spPr>
                          <a:xfrm>
                            <a:off x="1795750" y="2743038"/>
                            <a:ext cx="2400259" cy="50736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E1EFB84" w14:textId="77777777" w:rsidR="005960B8" w:rsidRPr="005960B8" w:rsidRDefault="005960B8" w:rsidP="005960B8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5960B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Full-text articles screened</w:t>
                              </w:r>
                            </w:p>
                            <w:p w14:paraId="35A3D7E9" w14:textId="77777777" w:rsidR="005960B8" w:rsidRPr="005960B8" w:rsidRDefault="005960B8" w:rsidP="005960B8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5960B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n = 72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76230213" name="TextBox 7">
                          <a:extLst>
                            <a:ext uri="{FF2B5EF4-FFF2-40B4-BE49-F238E27FC236}">
                              <a16:creationId xmlns:a16="http://schemas.microsoft.com/office/drawing/2014/main" id="{BC069064-BED2-D2A5-84E4-A6C052204992}"/>
                            </a:ext>
                          </a:extLst>
                        </wps:cNvPr>
                        <wps:cNvSpPr txBox="1"/>
                        <wps:spPr>
                          <a:xfrm>
                            <a:off x="5580064" y="1807991"/>
                            <a:ext cx="1266824" cy="50736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F35669E" w14:textId="77777777" w:rsidR="005960B8" w:rsidRPr="005960B8" w:rsidRDefault="005960B8" w:rsidP="005960B8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5960B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xcluded</w:t>
                              </w:r>
                            </w:p>
                            <w:p w14:paraId="0EAE7E9D" w14:textId="77777777" w:rsidR="005960B8" w:rsidRPr="005960B8" w:rsidRDefault="005960B8" w:rsidP="005960B8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5960B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n = 319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1185017" name="TextBox 8">
                          <a:extLst>
                            <a:ext uri="{FF2B5EF4-FFF2-40B4-BE49-F238E27FC236}">
                              <a16:creationId xmlns:a16="http://schemas.microsoft.com/office/drawing/2014/main" id="{50FB5CE6-12CE-52A8-01CF-8FA622BE4736}"/>
                            </a:ext>
                          </a:extLst>
                        </wps:cNvPr>
                        <wps:cNvSpPr txBox="1"/>
                        <wps:spPr>
                          <a:xfrm>
                            <a:off x="5580064" y="2743038"/>
                            <a:ext cx="1266825" cy="50736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387D7CA" w14:textId="77777777" w:rsidR="005960B8" w:rsidRPr="005960B8" w:rsidRDefault="005960B8" w:rsidP="005960B8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5960B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xcluded</w:t>
                              </w:r>
                            </w:p>
                            <w:p w14:paraId="7D6E308D" w14:textId="0BCD97A3" w:rsidR="005960B8" w:rsidRPr="005960B8" w:rsidRDefault="005960B8" w:rsidP="005960B8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5960B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n = 59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45524580" name="TextBox 9">
                          <a:extLst>
                            <a:ext uri="{FF2B5EF4-FFF2-40B4-BE49-F238E27FC236}">
                              <a16:creationId xmlns:a16="http://schemas.microsoft.com/office/drawing/2014/main" id="{43D138FC-FAE7-DA54-A52A-A1C2797629D1}"/>
                            </a:ext>
                          </a:extLst>
                        </wps:cNvPr>
                        <wps:cNvSpPr txBox="1"/>
                        <wps:spPr>
                          <a:xfrm>
                            <a:off x="1031609" y="3645661"/>
                            <a:ext cx="3914775" cy="607432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E67FCCF" w14:textId="77777777" w:rsidR="005960B8" w:rsidRPr="005960B8" w:rsidRDefault="005960B8" w:rsidP="005960B8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5960B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Articles discussing </w:t>
                              </w:r>
                              <w:r w:rsidRPr="005960B8">
                                <w:rPr>
                                  <w:rFonts w:eastAsia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haracteristics of a PPE stockpile</w:t>
                              </w:r>
                            </w:p>
                            <w:p w14:paraId="665A5C6D" w14:textId="580B5186" w:rsidR="005960B8" w:rsidRPr="005960B8" w:rsidRDefault="005960B8" w:rsidP="005960B8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5960B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n = 13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33728790" name="Straight Arrow Connector 16">
                          <a:extLst>
                            <a:ext uri="{FF2B5EF4-FFF2-40B4-BE49-F238E27FC236}">
                              <a16:creationId xmlns:a16="http://schemas.microsoft.com/office/drawing/2014/main" id="{3EC1EAFA-8927-53B7-D910-705F09008772}"/>
                            </a:ext>
                          </a:extLst>
                        </wps:cNvPr>
                        <wps:cNvCnPr/>
                        <wps:spPr>
                          <a:xfrm>
                            <a:off x="2992315" y="691661"/>
                            <a:ext cx="0" cy="301643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3905104" name="Straight Arrow Connector 17">
                          <a:extLst>
                            <a:ext uri="{FF2B5EF4-FFF2-40B4-BE49-F238E27FC236}">
                              <a16:creationId xmlns:a16="http://schemas.microsoft.com/office/drawing/2014/main" id="{B21FEA58-B439-C217-66DF-B850B3D69EC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994269" y="1488831"/>
                            <a:ext cx="0" cy="308517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99744254" name="Straight Arrow Connector 20">
                          <a:extLst>
                            <a:ext uri="{FF2B5EF4-FFF2-40B4-BE49-F238E27FC236}">
                              <a16:creationId xmlns:a16="http://schemas.microsoft.com/office/drawing/2014/main" id="{54780E4A-E6E3-759D-C1FD-DB2482473E8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994269" y="2297723"/>
                            <a:ext cx="0" cy="445535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5490810" name="Straight Arrow Connector 23">
                          <a:extLst>
                            <a:ext uri="{FF2B5EF4-FFF2-40B4-BE49-F238E27FC236}">
                              <a16:creationId xmlns:a16="http://schemas.microsoft.com/office/drawing/2014/main" id="{969F57AF-927E-64E6-88AC-BBBD4594D2EB}"/>
                            </a:ext>
                          </a:extLst>
                        </wps:cNvPr>
                        <wps:cNvCnPr>
                          <a:cxnSpLocks/>
                          <a:stCxn id="360301978" idx="3"/>
                          <a:endCxn id="1476230213" idx="1"/>
                        </wps:cNvCnPr>
                        <wps:spPr>
                          <a:xfrm>
                            <a:off x="4196009" y="2058929"/>
                            <a:ext cx="1384055" cy="2745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529995" name="Straight Arrow Connector 26">
                          <a:extLst>
                            <a:ext uri="{FF2B5EF4-FFF2-40B4-BE49-F238E27FC236}">
                              <a16:creationId xmlns:a16="http://schemas.microsoft.com/office/drawing/2014/main" id="{2C75A793-43E0-C692-B752-BCE4C8A33633}"/>
                            </a:ext>
                          </a:extLst>
                        </wps:cNvPr>
                        <wps:cNvCnPr>
                          <a:cxnSpLocks/>
                          <a:stCxn id="1979914931" idx="3"/>
                          <a:endCxn id="161185017" idx="1"/>
                        </wps:cNvCnPr>
                        <wps:spPr>
                          <a:xfrm>
                            <a:off x="4196009" y="2996721"/>
                            <a:ext cx="1384055" cy="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7394992" name="Straight Arrow Connector 29">
                          <a:extLst>
                            <a:ext uri="{FF2B5EF4-FFF2-40B4-BE49-F238E27FC236}">
                              <a16:creationId xmlns:a16="http://schemas.microsoft.com/office/drawing/2014/main" id="{6096B569-84C9-FBA4-5C62-ADEFDE68B87F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994269" y="3235569"/>
                            <a:ext cx="0" cy="415241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8739084" name="TextBox 2">
                          <a:extLst>
                            <a:ext uri="{FF2B5EF4-FFF2-40B4-BE49-F238E27FC236}">
                              <a16:creationId xmlns:a16="http://schemas.microsoft.com/office/drawing/2014/main" id="{60AD5868-4360-F56C-2FA6-A9BA1068D112}"/>
                            </a:ext>
                          </a:extLst>
                        </wps:cNvPr>
                        <wps:cNvSpPr txBox="1"/>
                        <wps:spPr>
                          <a:xfrm>
                            <a:off x="2848646" y="4426690"/>
                            <a:ext cx="373380" cy="33436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AC510D" w14:textId="77777777" w:rsidR="005960B8" w:rsidRPr="005960B8" w:rsidRDefault="005960B8" w:rsidP="005960B8">
                              <w:pPr>
                                <w:rPr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US"/>
                                </w:rPr>
                              </w:pPr>
                              <w:r w:rsidRPr="005960B8">
                                <w:rPr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US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86018534" name="TextBox 10">
                          <a:extLst>
                            <a:ext uri="{FF2B5EF4-FFF2-40B4-BE49-F238E27FC236}">
                              <a16:creationId xmlns:a16="http://schemas.microsoft.com/office/drawing/2014/main" id="{9F75ABCF-A3EE-25B4-3D3D-4A207513FCF5}"/>
                            </a:ext>
                          </a:extLst>
                        </wps:cNvPr>
                        <wps:cNvSpPr txBox="1"/>
                        <wps:spPr>
                          <a:xfrm>
                            <a:off x="1031609" y="4876511"/>
                            <a:ext cx="3914775" cy="50736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AF2AAE9" w14:textId="77777777" w:rsidR="005960B8" w:rsidRPr="005960B8" w:rsidRDefault="005960B8" w:rsidP="005960B8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5960B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rticles identified through citation screening</w:t>
                              </w:r>
                            </w:p>
                            <w:p w14:paraId="2A938583" w14:textId="3E73FC85" w:rsidR="005960B8" w:rsidRPr="005960B8" w:rsidRDefault="005960B8" w:rsidP="005960B8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5960B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n = 7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04290726" name="Right Brace 12">
                          <a:extLst>
                            <a:ext uri="{FF2B5EF4-FFF2-40B4-BE49-F238E27FC236}">
                              <a16:creationId xmlns:a16="http://schemas.microsoft.com/office/drawing/2014/main" id="{FCE2E8F9-A3C0-EA05-8C0F-B398B13AC3B2}"/>
                            </a:ext>
                          </a:extLst>
                        </wps:cNvPr>
                        <wps:cNvSpPr/>
                        <wps:spPr>
                          <a:xfrm>
                            <a:off x="4947138" y="3846146"/>
                            <a:ext cx="625253" cy="1296844"/>
                          </a:xfrm>
                          <a:prstGeom prst="rightBrac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2129353817" name="TextBox 13">
                          <a:extLst>
                            <a:ext uri="{FF2B5EF4-FFF2-40B4-BE49-F238E27FC236}">
                              <a16:creationId xmlns:a16="http://schemas.microsoft.com/office/drawing/2014/main" id="{F8454B99-386C-F9FF-3628-19C3322663E4}"/>
                            </a:ext>
                          </a:extLst>
                        </wps:cNvPr>
                        <wps:cNvSpPr txBox="1"/>
                        <wps:spPr>
                          <a:xfrm>
                            <a:off x="5580064" y="3862132"/>
                            <a:ext cx="3914775" cy="120107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6E34FA7" w14:textId="77777777" w:rsidR="005960B8" w:rsidRPr="005960B8" w:rsidRDefault="005960B8" w:rsidP="005960B8">
                              <w:p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5960B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Countries discussed (number of records): USA (15); UK (4); Canada (3); Singapore (3); Australia (2); France (2); New Zealand (2); Taiwan (2); China (1); Cyprus (1); Czechia (1); Finland (1); Germany (1); Italy (1); Latvia (1); Luxembourg (1); Malta (1); South Korea (1); Switzerland (1)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2EE2881" id="Group 1" o:spid="_x0000_s1026" style="position:absolute;margin-left:-22.45pt;margin-top:9.95pt;width:499.35pt;height:348pt;z-index:251675648;mso-width-relative:margin;mso-height-relative:margin" coordsize="94948,5383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xVwOCAYAAGkpAAAOAAAAZHJzL2Uyb0RvYy54bWzsWtty2zYQfe9M/4HD91q4E9REziRO4pdM&#13;&#10;k4nTD2AoUuKUAlgQtuS/7wK86B7VspMJO3qRTRIggd1zsHsWePV6tSiDh8zUhVaTEF+hMMhUqqeF&#13;&#10;mk3Cv75++EOGQW0TNU1KrbJJ+JjV4evr3397tazGGdFzXU4zE8BLVD1eVpNwbm01Ho3qdJ4tkvpK&#13;&#10;V5mCh7k2i8TCpZmNpiZZwtsX5YggJEZLbaaV0WlW13D3XfMwvPbvz/MstZ/yvM5sUE5CGJv1v8b/&#13;&#10;fnO/o+tXyXhmkmpepO0wkjNGsUgKBR/tX/UusUlwb4q9Vy2K1Oha5/Yq1YuRzvMizfwcYDYY7czm&#13;&#10;1uj7ys9lNl7Oqt5MYNodO5392vTPh1tT3VWfDVhiWc3AFv7KzWWVm4X7C6MMVt5kj73JspUNUrgp&#13;&#10;KMMR42GQwjPGcCxQa9R0Dpbf65fO37c9YxYzSeOmJ6eSykg4d4y6D4+2hrOsACD12gb182xwN0+q&#13;&#10;zJu2HoMNPpugmE5CijBMIYoBKSpZAFy/wjzf6lVA3cjcEKCtM1ZgV3AbAN/dr+Hmf7UZj6UUsrVZ&#13;&#10;hKQQ3mT9xJNxZWp7m+lF4P6ZhAZg7NGVPHysbWOjron7qNIfirKE+8m4VMEShkUicIO7rnVZTN1T&#13;&#10;f+FYld2UJnhIgA925YcP391oBVelAi+4yTaTcv/Z1bdVa4FvevoIBlgCZyZh/c99YrIwMLa80Z5i&#13;&#10;zXje3FudF36ornvTp30reLGx5Q93J1AKxzzCHO/6k3V+e6I/MaWURbCmAdrjWDBE3IuScUcHSmRM&#13;&#10;GGtBjSIquGvwq7vWg7/H8oA8TAUCzsbOI9uE9WY/g7A4AsBw4D84GEvECYu2PUwYQoR3y9awPOzB&#13;&#10;uubjIDjsluMYs5jucdhHi2e6mESMIir/Py7uA9WASIxZJAhFBNNdFnvuneFiziXkhrAMNyx2CNp2&#13;&#10;MSZCSDLMdbqPXUNyscBYcoSjXQ976j3TwwdJ3Hi4TbL4sNbpPngNycOScYiWQLxdF8eOeme4GCOK&#13;&#10;BYJICySmgnEhdkhMIS5EUetigWAp9wFuEMlWH7yG5GJOaUTkhjy6syYpZnMbvDFGL4MbrRRIFW0C&#13;&#10;3M8PEuwb1arLTlF0Cq+XliSOCcXgSXC1iPGepwFTTl9CqieYj3DHfVy3Q+rHgr+nnBq5RCTkfOfJ&#13;&#10;pWRsk6J8r6aBfaxAMFpTJGpWZg7zh6VUbR/LzGmGUn3Jcsi8vYw8IM+SNM2U7SSab+1a5SDm+o6t&#13;&#10;yNvWddsd2/ZepfiCyFM6Z10P/2WtbN95UShtGpttf32tKvOmfScmm3m7haDBvLOQu/p5ejDCNEYc&#13;&#10;I4j7jVo4jt/NzMPh180/Xam76qNO/667obfgbpa3IyUAwDYjolnGMJNSQiYL/deasQe35BAfG9x0&#13;&#10;pZdO5beFgAu4wwu4Z4drV1jEccQY4afRTXy9qQ3JL4duQuIoIn593kM3g+yAnqiFXNB9Qbc6gm7J&#13;&#10;WYwk7pPLoyt3g7/vYRvKnfZmpZqC77p+5ANxB1417VpsitM2Vj9l9W8q4s3qTxCH6qBPh9f8wFQy&#13;&#10;xNskFpTMhSOX9ObkxtDhCAAZNCQbMWDpRHZDdrPzvexmkyObFbhjJFnL++dyBKrqEdnJkLY4cmKv&#13;&#10;5BJELkHkWBAB7Uph2zEmpxmyWbR4uQyJEso5aIFD+T8D9rJO7V3yf7/h7NYlfxRgvWl5yf+PZEgY&#13;&#10;eXgj2ef/3eZ1v+3zxM1OIpkUTPiqDAgLIWBffAu5NKLU1ft8bYYyKl6q/nZg99mna70qH1LVjEqB&#13;&#10;oPhN9/wC2SyYs01Vn3KqYLMyyuDYBMc7AXOrMjqw4ne/IzAgH1PESIwiyKva1OuLr4q+NUmaBXiX&#13;&#10;f63Tj9SL4FgM1KmaIwagDQQGBm6xThBOOGyVOdZhEgsJ5w2gwfGSqHGD8WP5oaXQS7nTl0ePlTs3&#13;&#10;zsgEiUrnGk6hpdZ41/3cMigB1FA4cbW/Gwc7sOetSJsbrrDewVauB/1a5m6tSNiddYtOofaXOPTk&#13;&#10;w06fDL7MkuQPtsF5Ps/Z9uyhOzC4ee1RtD4hef0vAAAA//8DAFBLAwQUAAYACAAAACEA4wS3K+QA&#13;&#10;AAAPAQAADwAAAGRycy9kb3ducmV2LnhtbExPTW+CQBC9N+l/2EyT3nShSivIYoz9OJkmVZOmtxFG&#13;&#10;ILK7hF0B/33HU3uZyeS9eR/patSN6KlztTUKwmkAgkxui9qUCg7798kChPNoCmysIQVXcrDK7u9S&#13;&#10;TAo7mC/qd74ULGJcggoq79tESpdXpNFNbUuGsZPtNHo+u1IWHQ4srhv5FATPUmNt2KHCljYV5efd&#13;&#10;RSv4GHBYz8K3fns+ba4/++jzexuSUo8P4+uSx3oJwtPo/z7g1oHzQ8bBjvZiCicaBZP5PGYqAzFv&#13;&#10;JsTRjAsdFbyEUQwyS+X/HtkvAAAA//8DAFBLAQItABQABgAIAAAAIQC2gziS/gAAAOEBAAATAAAA&#13;&#10;AAAAAAAAAAAAAAAAAABbQ29udGVudF9UeXBlc10ueG1sUEsBAi0AFAAGAAgAAAAhADj9If/WAAAA&#13;&#10;lAEAAAsAAAAAAAAAAAAAAAAALwEAAF9yZWxzLy5yZWxzUEsBAi0AFAAGAAgAAAAhAFLFXA4IBgAA&#13;&#10;aSkAAA4AAAAAAAAAAAAAAAAALgIAAGRycy9lMm9Eb2MueG1sUEsBAi0AFAAGAAgAAAAhAOMEtyvk&#13;&#10;AAAADwEAAA8AAAAAAAAAAAAAAAAAYggAAGRycy9kb3ducmV2LnhtbFBLBQYAAAAABAAEAPMAAABz&#13;&#10;CQ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width:59886;height:70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xxpDzwAAAOcAAAAPAAAAZHJzL2Rvd25yZXYueG1sRI9BS8NA&#13;&#10;EIXvgv9hGcGLtJvYYk3abRGDIFYEWxG8DdkxCWZnY3bTxH/vHAQvA4/hfY9vs5tcq07Uh8azgXSe&#13;&#10;gCIuvW24MvB2fJjdggoR2WLrmQz8UIDd9vxsg7n1I7/S6RArJRAOORqoY+xyrUNZk8Mw9x2x/D59&#13;&#10;7zBK7CttexwF7lp9nSQ32mHDslBjR/c1lV+HwRnI2vEp6vfjS/G8LML3sLj6GPaDMZcXU7GWc7cG&#13;&#10;FWmK/40/xKM1sEjSZZqtMjERL3ECvf0FAAD//wMAUEsBAi0AFAAGAAgAAAAhANvh9svuAAAAhQEA&#13;&#10;ABMAAAAAAAAAAAAAAAAAAAAAAFtDb250ZW50X1R5cGVzXS54bWxQSwECLQAUAAYACAAAACEAWvQs&#13;&#10;W78AAAAVAQAACwAAAAAAAAAAAAAAAAAfAQAAX3JlbHMvLnJlbHNQSwECLQAUAAYACAAAACEA1Mca&#13;&#10;Q88AAADnAAAADwAAAAAAAAAAAAAAAAAHAgAAZHJzL2Rvd25yZXYueG1sUEsFBgAAAAADAAMAtwAA&#13;&#10;AAMDAAAAAA==&#13;&#10;" filled="f" strokecolor="black [3213]" strokeweight="1pt">
                  <v:textbox>
                    <w:txbxContent>
                      <w:p w14:paraId="03529C4A" w14:textId="77777777" w:rsidR="005960B8" w:rsidRPr="005960B8" w:rsidRDefault="005960B8" w:rsidP="005960B8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5960B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Electronic Database searches: </w:t>
                        </w:r>
                        <w:r w:rsidRPr="005960B8">
                          <w:rPr>
                            <w:rFonts w:eastAsia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PubMed, Embase, </w:t>
                        </w:r>
                        <w:r w:rsidRPr="005960B8">
                          <w:rPr>
                            <w:rFonts w:eastAsia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Scopus, </w:t>
                        </w:r>
                        <w:r w:rsidRPr="005960B8">
                          <w:rPr>
                            <w:rFonts w:eastAsia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Engineering Village, EconLit, ABI/Inform, and CINAHL </w:t>
                        </w:r>
                      </w:p>
                      <w:p w14:paraId="13427F5A" w14:textId="56751C29" w:rsidR="005960B8" w:rsidRPr="005960B8" w:rsidRDefault="005960B8" w:rsidP="005960B8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5960B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(n = 773 records)</w:t>
                        </w:r>
                      </w:p>
                    </w:txbxContent>
                  </v:textbox>
                </v:shape>
                <v:shape id="TextBox 4" o:spid="_x0000_s1028" type="#_x0000_t202" style="position:absolute;left:13334;top:9964;width:32893;height:50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CweM0QAAAOgAAAAPAAAAZHJzL2Rvd25yZXYueG1sRI9BS8NA&#13;&#10;FITvgv9heYIXaTdbbbVpt0UMgtRSsJVCb4/sMwlm38bspon/3hUELwPDMN8wy/Vga3Gm1leONahx&#13;&#10;AoI4d6biQsP74Xn0AMIHZIO1Y9LwTR7Wq8uLJabG9fxG530oRISwT1FDGUKTSunzkiz6sWuIY/bh&#13;&#10;Wosh2raQpsU+wm0tJ0kykxYrjgslNvRUUv6576yGed1vgjwedtn2LvNf3e3NqXvttL6+GrJFlMcF&#13;&#10;iEBD+G/8IV6Mhkmi1Hx6r6YKfo/FUyBXPwAAAP//AwBQSwECLQAUAAYACAAAACEA2+H2y+4AAACF&#13;&#10;AQAAEwAAAAAAAAAAAAAAAAAAAAAAW0NvbnRlbnRfVHlwZXNdLnhtbFBLAQItABQABgAIAAAAIQBa&#13;&#10;9CxbvwAAABUBAAALAAAAAAAAAAAAAAAAAB8BAABfcmVscy8ucmVsc1BLAQItABQABgAIAAAAIQDc&#13;&#10;CweM0QAAAOgAAAAPAAAAAAAAAAAAAAAAAAcCAABkcnMvZG93bnJldi54bWxQSwUGAAAAAAMAAwC3&#13;&#10;AAAABQMAAAAA&#13;&#10;" filled="f" strokecolor="black [3213]" strokeweight="1pt">
                  <v:textbox>
                    <w:txbxContent>
                      <w:p w14:paraId="520B20FD" w14:textId="77777777" w:rsidR="005960B8" w:rsidRPr="005960B8" w:rsidRDefault="005960B8" w:rsidP="005960B8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5960B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ecords after duplicates were removed</w:t>
                        </w:r>
                        <w:r w:rsidRPr="005960B8">
                          <w:rPr>
                            <w:rFonts w:eastAsia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14:paraId="0FFD7C07" w14:textId="77777777" w:rsidR="005960B8" w:rsidRPr="005960B8" w:rsidRDefault="005960B8" w:rsidP="005960B8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5960B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(n = 391)</w:t>
                        </w:r>
                      </w:p>
                    </w:txbxContent>
                  </v:textbox>
                </v:shape>
                <v:shape id="TextBox 5" o:spid="_x0000_s1029" type="#_x0000_t202" style="position:absolute;left:17957;top:18052;width:24003;height:507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dJZHzwAAAOcAAAAPAAAAZHJzL2Rvd25yZXYueG1sRI/BSsNA&#13;&#10;EIbvgu+wjOBF7G6NVJt2W8QgiBXBVgRvQ3ZMgtnZmN008e2dg+Bl4Gf4v5lvvZ18q47UxyawhfnM&#13;&#10;gCIug2u4svB2eLi8BRUTssM2MFn4oQjbzenJGnMXRn6l4z5VSiAcc7RQp9TlWseyJo9xFjpi2X2G&#13;&#10;3mOS2Ffa9TgK3Lf6ypiF9tiwXKixo/uayq/94C0s2/Ep6ffDS/F8XcTvIbv4GHaDtednU7GScbcC&#13;&#10;lWhK/40/xKOzkC1MZubLG3lcvMQJ9OYXAAD//wMAUEsBAi0AFAAGAAgAAAAhANvh9svuAAAAhQEA&#13;&#10;ABMAAAAAAAAAAAAAAAAAAAAAAFtDb250ZW50X1R5cGVzXS54bWxQSwECLQAUAAYACAAAACEAWvQs&#13;&#10;W78AAAAVAQAACwAAAAAAAAAAAAAAAAAfAQAAX3JlbHMvLnJlbHNQSwECLQAUAAYACAAAACEAtXSW&#13;&#10;R88AAADnAAAADwAAAAAAAAAAAAAAAAAHAgAAZHJzL2Rvd25yZXYueG1sUEsFBgAAAAADAAMAtwAA&#13;&#10;AAMDAAAAAA==&#13;&#10;" filled="f" strokecolor="black [3213]" strokeweight="1pt">
                  <v:textbox>
                    <w:txbxContent>
                      <w:p w14:paraId="33CAA333" w14:textId="77777777" w:rsidR="005960B8" w:rsidRPr="005960B8" w:rsidRDefault="005960B8" w:rsidP="005960B8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5960B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itles/abstracts screened</w:t>
                        </w:r>
                      </w:p>
                      <w:p w14:paraId="7FE3B00B" w14:textId="77777777" w:rsidR="005960B8" w:rsidRPr="005960B8" w:rsidRDefault="005960B8" w:rsidP="005960B8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5960B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(n = 391)</w:t>
                        </w:r>
                      </w:p>
                    </w:txbxContent>
                  </v:textbox>
                </v:shape>
                <v:shape id="TextBox 6" o:spid="_x0000_s1030" type="#_x0000_t202" style="position:absolute;left:17957;top:27430;width:24003;height:507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JtjT0AAAAOgAAAAPAAAAZHJzL2Rvd25yZXYueG1sRI/RSsNA&#13;&#10;EEXfBf9hGcEXaTexRbtpt6UYBFERbEXo25CdJqHZ2ZjdNPHvXUHwZWDmcs9wVpvRNuJMna8da0in&#13;&#10;CQjiwpmaSw0f+8fJAoQPyAYbx6Thmzxs1pcXK8yMG/idzrtQighhn6GGKoQ2k9IXFVn0U9cSx+zo&#13;&#10;Ooshrl0pTYdDhNtG3ibJnbRYc/xQYUsPFRWnXW81qGZ4DvJz/5a/znP/1c9uDv1Lr/X11Zgv49gu&#13;&#10;QQQaw3/jD/FkooO6Vyqdq1kKv2LxAHL9AwAA//8DAFBLAQItABQABgAIAAAAIQDb4fbL7gAAAIUB&#13;&#10;AAATAAAAAAAAAAAAAAAAAAAAAABbQ29udGVudF9UeXBlc10ueG1sUEsBAi0AFAAGAAgAAAAhAFr0&#13;&#10;LFu/AAAAFQEAAAsAAAAAAAAAAAAAAAAAHwEAAF9yZWxzLy5yZWxzUEsBAi0AFAAGAAgAAAAhAMEm&#13;&#10;2NPQAAAA6AAAAA8AAAAAAAAAAAAAAAAABwIAAGRycy9kb3ducmV2LnhtbFBLBQYAAAAAAwADALcA&#13;&#10;AAAEAwAAAAA=&#13;&#10;" filled="f" strokecolor="black [3213]" strokeweight="1pt">
                  <v:textbox>
                    <w:txbxContent>
                      <w:p w14:paraId="6E1EFB84" w14:textId="77777777" w:rsidR="005960B8" w:rsidRPr="005960B8" w:rsidRDefault="005960B8" w:rsidP="005960B8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5960B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Full-text articles screened</w:t>
                        </w:r>
                      </w:p>
                      <w:p w14:paraId="35A3D7E9" w14:textId="77777777" w:rsidR="005960B8" w:rsidRPr="005960B8" w:rsidRDefault="005960B8" w:rsidP="005960B8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5960B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(n = 72)</w:t>
                        </w:r>
                      </w:p>
                    </w:txbxContent>
                  </v:textbox>
                </v:shape>
                <v:shape id="TextBox 7" o:spid="_x0000_s1031" type="#_x0000_t202" style="position:absolute;left:55800;top:18079;width:12668;height:507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wP/o0QAAAOgAAAAPAAAAZHJzL2Rvd25yZXYueG1sRI/dSsNA&#13;&#10;EEbvBd9hGcEbsZsmpda02yINhWKl0B8E74bsmASzs2l208S3dwXBm4GZj+8MZ7EaTC2u1LrKsoLx&#13;&#10;KAJBnFtdcaHgfNo8zkA4j6yxtkwKvsnBanl7s8BU254PdD36QgQIuxQVlN43qZQuL8mgG9mGOGSf&#13;&#10;tjXow9oWUrfYB7ipZRxFU2mw4vChxIbWJeVfx84oeK77Vy/fT/vsbZK5S5c8fHS7Tqn7uyGbh/Ey&#13;&#10;B+Fp8P+NP8RWB4fJ0zROonicwK9YOIBc/gAAAP//AwBQSwECLQAUAAYACAAAACEA2+H2y+4AAACF&#13;&#10;AQAAEwAAAAAAAAAAAAAAAAAAAAAAW0NvbnRlbnRfVHlwZXNdLnhtbFBLAQItABQABgAIAAAAIQBa&#13;&#10;9CxbvwAAABUBAAALAAAAAAAAAAAAAAAAAB8BAABfcmVscy8ucmVsc1BLAQItABQABgAIAAAAIQAn&#13;&#10;wP/o0QAAAOgAAAAPAAAAAAAAAAAAAAAAAAcCAABkcnMvZG93bnJldi54bWxQSwUGAAAAAAMAAwC3&#13;&#10;AAAABQMAAAAA&#13;&#10;" filled="f" strokecolor="black [3213]" strokeweight="1pt">
                  <v:textbox>
                    <w:txbxContent>
                      <w:p w14:paraId="0F35669E" w14:textId="77777777" w:rsidR="005960B8" w:rsidRPr="005960B8" w:rsidRDefault="005960B8" w:rsidP="005960B8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5960B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xcluded</w:t>
                        </w:r>
                      </w:p>
                      <w:p w14:paraId="0EAE7E9D" w14:textId="77777777" w:rsidR="005960B8" w:rsidRPr="005960B8" w:rsidRDefault="005960B8" w:rsidP="005960B8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5960B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(n = 319)</w:t>
                        </w:r>
                      </w:p>
                    </w:txbxContent>
                  </v:textbox>
                </v:shape>
                <v:shape id="TextBox 8" o:spid="_x0000_s1032" type="#_x0000_t202" style="position:absolute;left:55800;top:27430;width:12668;height:507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YX4z0AAAAOcAAAAPAAAAZHJzL2Rvd25yZXYueG1sRI9Ba8JA&#13;&#10;FITvBf/D8gq9SN2kVWujqxSDIK0UqqXQ2yP7mgSzb9PsxsR/3xWEXgaGYb5hFqveVOJEjSstK4hH&#13;&#10;EQjizOqScwWfh839DITzyBory6TgTA5Wy8HNAhNtO/6g097nIkDYJaig8L5OpHRZQQbdyNbEIfux&#13;&#10;jUEfbJNL3WAX4KaSD1E0lQZLDgsF1rQuKDvuW6Pguepevfw6vKe7cep+28fhd/vWKnV326fzIC9z&#13;&#10;EJ56/9+4IrY6fJjG8WwSxU9w+RU8yOUfAAAA//8DAFBLAQItABQABgAIAAAAIQDb4fbL7gAAAIUB&#13;&#10;AAATAAAAAAAAAAAAAAAAAAAAAABbQ29udGVudF9UeXBlc10ueG1sUEsBAi0AFAAGAAgAAAAhAFr0&#13;&#10;LFu/AAAAFQEAAAsAAAAAAAAAAAAAAAAAHwEAAF9yZWxzLy5yZWxzUEsBAi0AFAAGAAgAAAAhAN9h&#13;&#10;fjPQAAAA5wAAAA8AAAAAAAAAAAAAAAAABwIAAGRycy9kb3ducmV2LnhtbFBLBQYAAAAAAwADALcA&#13;&#10;AAAEAwAAAAA=&#13;&#10;" filled="f" strokecolor="black [3213]" strokeweight="1pt">
                  <v:textbox>
                    <w:txbxContent>
                      <w:p w14:paraId="3387D7CA" w14:textId="77777777" w:rsidR="005960B8" w:rsidRPr="005960B8" w:rsidRDefault="005960B8" w:rsidP="005960B8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5960B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xcluded</w:t>
                        </w:r>
                      </w:p>
                      <w:p w14:paraId="7D6E308D" w14:textId="0BCD97A3" w:rsidR="005960B8" w:rsidRPr="005960B8" w:rsidRDefault="005960B8" w:rsidP="005960B8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5960B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(n = 59)</w:t>
                        </w:r>
                      </w:p>
                    </w:txbxContent>
                  </v:textbox>
                </v:shape>
                <v:shape id="TextBox 9" o:spid="_x0000_s1033" type="#_x0000_t202" style="position:absolute;left:10316;top:36456;width:39147;height:607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XFnjzwAAAOgAAAAPAAAAZHJzL2Rvd25yZXYueG1sRI/BSsNA&#13;&#10;EIbvgu+wjOBF7MaaSEy7LWIQxIpgK4K3ITsmwexszG6a+PbOQfAy8M8w38+33s6uU0caQuvZwNUi&#13;&#10;AUVcedtybeDt8HCZgwoR2WLnmQz8UIDt5vRkjYX1E7/ScR9rJRAOBRpoYuwLrUPVkMOw8D2x3D79&#13;&#10;4DBKHGptB5wE7jq9TJIb7bBlaWiwp/uGqq/96AzcdtNT1O+Hl/I5LcP3eH3xMe5GY87P5nIl424F&#13;&#10;KtIc/z/+EI9WHPI0y5ZplouKiMkC9OYXAAD//wMAUEsBAi0AFAAGAAgAAAAhANvh9svuAAAAhQEA&#13;&#10;ABMAAAAAAAAAAAAAAAAAAAAAAFtDb250ZW50X1R5cGVzXS54bWxQSwECLQAUAAYACAAAACEAWvQs&#13;&#10;W78AAAAVAQAACwAAAAAAAAAAAAAAAAAfAQAAX3JlbHMvLnJlbHNQSwECLQAUAAYACAAAACEAZlxZ&#13;&#10;488AAADoAAAADwAAAAAAAAAAAAAAAAAHAgAAZHJzL2Rvd25yZXYueG1sUEsFBgAAAAADAAMAtwAA&#13;&#10;AAMDAAAAAA==&#13;&#10;" filled="f" strokecolor="black [3213]" strokeweight="1pt">
                  <v:textbox>
                    <w:txbxContent>
                      <w:p w14:paraId="2E67FCCF" w14:textId="77777777" w:rsidR="005960B8" w:rsidRPr="005960B8" w:rsidRDefault="005960B8" w:rsidP="005960B8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5960B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Articles discussing </w:t>
                        </w:r>
                        <w:r w:rsidRPr="005960B8">
                          <w:rPr>
                            <w:rFonts w:eastAsia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haracteristics of a PPE stockpile</w:t>
                        </w:r>
                      </w:p>
                      <w:p w14:paraId="665A5C6D" w14:textId="580B5186" w:rsidR="005960B8" w:rsidRPr="005960B8" w:rsidRDefault="005960B8" w:rsidP="005960B8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5960B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(n = 13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6" o:spid="_x0000_s1034" type="#_x0000_t32" style="position:absolute;left:29923;top:6916;width:0;height:301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4T3EzwAAAOgAAAAPAAAAZHJzL2Rvd25yZXYueG1sRI/BasJA&#13;&#10;EIbvBd9hGaG3ujGixugqklIQWizVQq9LdkyC2dm4u43p23cOhV4G/hnm+/k2u8G2okcfGkcKppME&#13;&#10;BFLpTEOVgs/zy1MGIkRNRreOUMEPBthtRw8bnRt3pw/sT7ESDKGQawV1jF0uZShrtDpMXIfEt4vz&#13;&#10;VkeOvpLG6zvDbSvTJFlIqxvihlp3WNRYXk/fVsHhjeb+/H5b+Cp7XX0d+6JNr4VSj+Phec1jvwYR&#13;&#10;cYj/H3+Ig2GH+Wy2TLPlilVYjBcgt78AAAD//wMAUEsBAi0AFAAGAAgAAAAhANvh9svuAAAAhQEA&#13;&#10;ABMAAAAAAAAAAAAAAAAAAAAAAFtDb250ZW50X1R5cGVzXS54bWxQSwECLQAUAAYACAAAACEAWvQs&#13;&#10;W78AAAAVAQAACwAAAAAAAAAAAAAAAAAfAQAAX3JlbHMvLnJlbHNQSwECLQAUAAYACAAAACEA8+E9&#13;&#10;xM8AAADoAAAADwAAAAAAAAAAAAAAAAAHAgAAZHJzL2Rvd25yZXYueG1sUEsFBgAAAAADAAMAtwAA&#13;&#10;AAMDAAAAAA==&#13;&#10;" strokecolor="black [3213]" strokeweight="2.25pt">
                  <v:stroke endarrow="block" joinstyle="miter"/>
                </v:shape>
                <v:shape id="Straight Arrow Connector 17" o:spid="_x0000_s1035" type="#_x0000_t32" style="position:absolute;left:29942;top:14888;width:0;height:308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edIbzwAAAOcAAAAPAAAAZHJzL2Rvd25yZXYueG1sRI9RS8Mw&#13;&#10;FIXfBf9DuIJvLunm5tYtG1IRBsqGm+Drpbm2Zc1Nl8Su/nsjCL4cOBzOdzirzWBb0ZMPjWMN2UiB&#13;&#10;IC6dabjS8H58vpuDCBHZYOuYNHxTgM36+mqFuXEXfqP+ECuRIBxy1FDH2OVShrImi2HkOuKUfTpv&#13;&#10;MSbrK2k8XhLctnKs1ExabDgt1NhRUVN5OnxZDdtXnvrj/jzz1fxl8bHri3Z8KrS+vRmelkkelyAi&#13;&#10;DfG/8YfYGg0P2WShppm6h99f6RPI9Q8AAAD//wMAUEsBAi0AFAAGAAgAAAAhANvh9svuAAAAhQEA&#13;&#10;ABMAAAAAAAAAAAAAAAAAAAAAAFtDb250ZW50X1R5cGVzXS54bWxQSwECLQAUAAYACAAAACEAWvQs&#13;&#10;W78AAAAVAQAACwAAAAAAAAAAAAAAAAAfAQAAX3JlbHMvLnJlbHNQSwECLQAUAAYACAAAACEAWHnS&#13;&#10;G88AAADnAAAADwAAAAAAAAAAAAAAAAAHAgAAZHJzL2Rvd25yZXYueG1sUEsFBgAAAAADAAMAtwAA&#13;&#10;AAMDAAAAAA==&#13;&#10;" strokecolor="black [3213]" strokeweight="2.25pt">
                  <v:stroke endarrow="block" joinstyle="miter"/>
                  <o:lock v:ext="edit" shapetype="f"/>
                </v:shape>
                <v:shape id="Straight Arrow Connector 20" o:spid="_x0000_s1036" type="#_x0000_t32" style="position:absolute;left:29942;top:22977;width:0;height:445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Xn8PzwAAAOgAAAAPAAAAZHJzL2Rvd25yZXYueG1sRI/RSsNA&#13;&#10;EEXfBf9hGcE3uzGksUm7LRIRCkrFVujrkJ0modnZuLum8e9dQfBlYOZyz3BWm8n0YiTnO8sK7mcJ&#13;&#10;COLa6o4bBR+H57sFCB+QNfaWScE3edisr69WWGp74Xca96EREcK+RAVtCEMppa9bMuhndiCO2ck6&#13;&#10;gyGurpHa4SXCTS/TJMmlwY7jhxYHqlqqz/svo2D7ynN3ePvMXbN4KY67serTc6XU7c30tIzjcQki&#13;&#10;0BT+G3+IrY4OeVE8ZFk6z+BXLB5Arn8AAAD//wMAUEsBAi0AFAAGAAgAAAAhANvh9svuAAAAhQEA&#13;&#10;ABMAAAAAAAAAAAAAAAAAAAAAAFtDb250ZW50X1R5cGVzXS54bWxQSwECLQAUAAYACAAAACEAWvQs&#13;&#10;W78AAAAVAQAACwAAAAAAAAAAAAAAAAAfAQAAX3JlbHMvLnJlbHNQSwECLQAUAAYACAAAACEAK15/&#13;&#10;D88AAADoAAAADwAAAAAAAAAAAAAAAAAHAgAAZHJzL2Rvd25yZXYueG1sUEsFBgAAAAADAAMAtwAA&#13;&#10;AAMDAAAAAA==&#13;&#10;" strokecolor="black [3213]" strokeweight="2.25pt">
                  <v:stroke endarrow="block" joinstyle="miter"/>
                  <o:lock v:ext="edit" shapetype="f"/>
                </v:shape>
                <v:shape id="Straight Arrow Connector 23" o:spid="_x0000_s1037" type="#_x0000_t32" style="position:absolute;left:41960;top:20589;width:13840;height:2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bzaPzQAAAOYAAAAPAAAAZHJzL2Rvd25yZXYueG1sRI9BS8NA&#13;&#10;EIXvgv9hmYI3u2mxJU27LRIRCopiK3gdstMkNDsbd9c0/nvnIPQy8Bje9/g2u9F1aqAQW88GZtMM&#13;&#10;FHHlbcu1gc/j830OKiZki51nMvBLEXbb25sNFtZf+IOGQ6qVQDgWaKBJqS+0jlVDDuPU98TyO/ng&#13;&#10;MEkMtbYBLwJ3nZ5n2VI7bFkWGuypbKg6H36cgf0rL8Lx/XsZ6vxl9fU2lN38XBpzNxmf1nIe16AS&#13;&#10;jena+EfsrYF88bDK8pmIiJYogd7+AQAA//8DAFBLAQItABQABgAIAAAAIQDb4fbL7gAAAIUBAAAT&#13;&#10;AAAAAAAAAAAAAAAAAAAAAABbQ29udGVudF9UeXBlc10ueG1sUEsBAi0AFAAGAAgAAAAhAFr0LFu/&#13;&#10;AAAAFQEAAAsAAAAAAAAAAAAAAAAAHwEAAF9yZWxzLy5yZWxzUEsBAi0AFAAGAAgAAAAhAFlvNo/N&#13;&#10;AAAA5gAAAA8AAAAAAAAAAAAAAAAABwIAAGRycy9kb3ducmV2LnhtbFBLBQYAAAAAAwADALcAAAAB&#13;&#10;AwAAAAA=&#13;&#10;" strokecolor="black [3213]" strokeweight="2.25pt">
                  <v:stroke endarrow="block" joinstyle="miter"/>
                  <o:lock v:ext="edit" shapetype="f"/>
                </v:shape>
                <v:shape id="Straight Arrow Connector 26" o:spid="_x0000_s1038" type="#_x0000_t32" style="position:absolute;left:41960;top:29967;width:1384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kcnazgAAAOYAAAAPAAAAZHJzL2Rvd25yZXYueG1sRI/NasMw&#13;&#10;EITvhb6D2EJvjRwXh9iJEoJLIdDQkh/odbG2tom1ciTVcd++ChR6GRiG+YZZrkfTiYGcby0rmE4S&#13;&#10;EMSV1S3XCk7H16c5CB+QNXaWScEPeViv7u+WWGh75T0Nh1CLCGFfoIImhL6Q0lcNGfQT2xPH7Ms6&#13;&#10;gyFaV0vt8BrhppNpksykwZbjQoM9lQ1V58O3UbDdceaOH5eZq+dv+ef7UHbpuVTq8WF8WUTZLEAE&#13;&#10;GsN/4w+x1Qqep1ma53kGt1vxEsjVLwAAAP//AwBQSwECLQAUAAYACAAAACEA2+H2y+4AAACFAQAA&#13;&#10;EwAAAAAAAAAAAAAAAAAAAAAAW0NvbnRlbnRfVHlwZXNdLnhtbFBLAQItABQABgAIAAAAIQBa9Cxb&#13;&#10;vwAAABUBAAALAAAAAAAAAAAAAAAAAB8BAABfcmVscy8ucmVsc1BLAQItABQABgAIAAAAIQDpkcna&#13;&#10;zgAAAOYAAAAPAAAAAAAAAAAAAAAAAAcCAABkcnMvZG93bnJldi54bWxQSwUGAAAAAAMAAwC3AAAA&#13;&#10;AgMAAAAA&#13;&#10;" strokecolor="black [3213]" strokeweight="2.25pt">
                  <v:stroke endarrow="block" joinstyle="miter"/>
                  <o:lock v:ext="edit" shapetype="f"/>
                </v:shape>
                <v:shape id="Straight Arrow Connector 29" o:spid="_x0000_s1039" type="#_x0000_t32" style="position:absolute;left:29942;top:32355;width:0;height:415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WO7ozgAAAOcAAAAPAAAAZHJzL2Rvd25yZXYueG1sRI9BS8NA&#13;&#10;FITvQv/D8gq92Y2p1iTttkhEKCiKbaHXR/aZhGbfxt01jf/eFQQvA8Mw3zDr7Wg6MZDzrWUFN/ME&#13;&#10;BHFldcu1guPh6ToD4QOyxs4yKfgmD9vN5GqNhbYXfqdhH2oRIewLVNCE0BdS+qohg35ue+KYfVhn&#13;&#10;METraqkdXiLcdDJNkqU02HJcaLCnsqHqvP8yCnYvfOcOb59LV2fP+el1KLv0XCo1m46PqygPKxCB&#13;&#10;xvDf+EPstII0u1/kt3mewu+v+Ank5gcAAP//AwBQSwECLQAUAAYACAAAACEA2+H2y+4AAACFAQAA&#13;&#10;EwAAAAAAAAAAAAAAAAAAAAAAW0NvbnRlbnRfVHlwZXNdLnhtbFBLAQItABQABgAIAAAAIQBa9Cxb&#13;&#10;vwAAABUBAAALAAAAAAAAAAAAAAAAAB8BAABfcmVscy8ucmVsc1BLAQItABQABgAIAAAAIQDNWO7o&#13;&#10;zgAAAOcAAAAPAAAAAAAAAAAAAAAAAAcCAABkcnMvZG93bnJldi54bWxQSwUGAAAAAAMAAwC3AAAA&#13;&#10;AgMAAAAA&#13;&#10;" strokecolor="black [3213]" strokeweight="2.25pt">
                  <v:stroke endarrow="block" joinstyle="miter"/>
                  <o:lock v:ext="edit" shapetype="f"/>
                </v:shape>
                <v:shape id="TextBox 2" o:spid="_x0000_s1040" type="#_x0000_t202" style="position:absolute;left:28486;top:44266;width:3734;height:33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2Ux0zQAAAOgAAAAPAAAAZHJzL2Rvd25yZXYueG1sRI/BasJA&#13;&#10;EIbvBd9hGaE33dVaG6OriFLoSdFqobchOybB7GzIbk369m5B6GVg5uf/hm+x6mwlbtT40rGG0VCB&#13;&#10;IM6cKTnXcPp8HyQgfEA2WDkmDb/kYbXsPS0wNa7lA92OIRcRwj5FDUUIdSqlzwqy6IeuJo7ZxTUW&#13;&#10;Q1ybXJoG2wi3lRwrNZUWS44fCqxpU1B2Pf5YDefd5ftrovb51r7WreuUZDuTWj/3u+08jvUcRKAu&#13;&#10;/DceiA8THdQ4eXuZqWQCf2LxAHJ5BwAA//8DAFBLAQItABQABgAIAAAAIQDb4fbL7gAAAIUBAAAT&#13;&#10;AAAAAAAAAAAAAAAAAAAAAABbQ29udGVudF9UeXBlc10ueG1sUEsBAi0AFAAGAAgAAAAhAFr0LFu/&#13;&#10;AAAAFQEAAAsAAAAAAAAAAAAAAAAAHwEAAF9yZWxzLy5yZWxzUEsBAi0AFAAGAAgAAAAhABHZTHTN&#13;&#10;AAAA6AAAAA8AAAAAAAAAAAAAAAAABwIAAGRycy9kb3ducmV2LnhtbFBLBQYAAAAAAwADALcAAAAB&#13;&#10;AwAAAAA=&#13;&#10;" filled="f" stroked="f">
                  <v:textbox>
                    <w:txbxContent>
                      <w:p w14:paraId="02AC510D" w14:textId="77777777" w:rsidR="005960B8" w:rsidRPr="005960B8" w:rsidRDefault="005960B8" w:rsidP="005960B8">
                        <w:pPr>
                          <w:rPr>
                            <w:color w:val="000000" w:themeColor="text1"/>
                            <w:kern w:val="24"/>
                            <w:sz w:val="32"/>
                            <w:szCs w:val="32"/>
                            <w:lang w:val="en-US"/>
                          </w:rPr>
                        </w:pPr>
                        <w:r w:rsidRPr="005960B8">
                          <w:rPr>
                            <w:color w:val="000000" w:themeColor="text1"/>
                            <w:kern w:val="24"/>
                            <w:sz w:val="32"/>
                            <w:szCs w:val="32"/>
                            <w:lang w:val="en-US"/>
                          </w:rPr>
                          <w:t>+</w:t>
                        </w:r>
                      </w:p>
                    </w:txbxContent>
                  </v:textbox>
                </v:shape>
                <v:shape id="TextBox 10" o:spid="_x0000_s1041" type="#_x0000_t202" style="position:absolute;left:10316;top:48765;width:39147;height:50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fzin0QAAAOgAAAAPAAAAZHJzL2Rvd25yZXYueG1sRI/RSsNA&#13;&#10;EEXfhf7DMoW+iN20qSWm3ZZiEKQVwVYE34bsmIRmZ2N208S/dwuCLwMzl3uGs94OphYXal1lWcFs&#13;&#10;GoEgzq2uuFDwfnq6S0A4j6yxtkwKfsjBdjO6WWOqbc9vdDn6QgQIuxQVlN43qZQuL8mgm9qGOGRf&#13;&#10;tjXow9oWUrfYB7ip5TyKltJgxeFDiQ09lpSfj51R8FD3ey8/Tq/ZyyJz3118+9kdOqUm4yFbhbFb&#13;&#10;gfA0+P/GH+JZB4c4WUaz5D5ewFUsHEBufgEAAP//AwBQSwECLQAUAAYACAAAACEA2+H2y+4AAACF&#13;&#10;AQAAEwAAAAAAAAAAAAAAAAAAAAAAW0NvbnRlbnRfVHlwZXNdLnhtbFBLAQItABQABgAIAAAAIQBa&#13;&#10;9CxbvwAAABUBAAALAAAAAAAAAAAAAAAAAB8BAABfcmVscy8ucmVsc1BLAQItABQABgAIAAAAIQBd&#13;&#10;fzin0QAAAOgAAAAPAAAAAAAAAAAAAAAAAAcCAABkcnMvZG93bnJldi54bWxQSwUGAAAAAAMAAwC3&#13;&#10;AAAABQMAAAAA&#13;&#10;" filled="f" strokecolor="black [3213]" strokeweight="1pt">
                  <v:textbox>
                    <w:txbxContent>
                      <w:p w14:paraId="5AF2AAE9" w14:textId="77777777" w:rsidR="005960B8" w:rsidRPr="005960B8" w:rsidRDefault="005960B8" w:rsidP="005960B8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5960B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rticles identified through citation screening</w:t>
                        </w:r>
                      </w:p>
                      <w:p w14:paraId="2A938583" w14:textId="3E73FC85" w:rsidR="005960B8" w:rsidRPr="005960B8" w:rsidRDefault="005960B8" w:rsidP="005960B8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5960B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(n = 7)</w:t>
                        </w:r>
                      </w:p>
                    </w:txbxContent>
                  </v:textbox>
                </v:shape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12" o:spid="_x0000_s1042" type="#_x0000_t88" style="position:absolute;left:49471;top:38461;width:6252;height:129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WQGp0QAAAOcAAAAPAAAAZHJzL2Rvd25yZXYueG1sRI9PT8JA&#13;&#10;FMTvJn6HzTPhJrtWBSksxEgkcpAgfw7eHt1n29B9W7trKd/eJTHxMslkMr/JTGadrURLjS8da7jr&#13;&#10;KxDEmTMl5xp229fbJxA+IBusHJOGM3mYTa+vJpgad+IPajchFxHCPkUNRQh1KqXPCrLo+64mjtmX&#13;&#10;ayyGaJtcmgZPEW4rmSg1kBZLjgsF1vRSUHbc/FgNx89qvn1fduvVYfe4/879ol0drNa9m24+jvI8&#13;&#10;BhGoC/+NP8Sb0XCvHpKRGiYDuPyKn0BOfwEAAP//AwBQSwECLQAUAAYACAAAACEA2+H2y+4AAACF&#13;&#10;AQAAEwAAAAAAAAAAAAAAAAAAAAAAW0NvbnRlbnRfVHlwZXNdLnhtbFBLAQItABQABgAIAAAAIQBa&#13;&#10;9CxbvwAAABUBAAALAAAAAAAAAAAAAAAAAB8BAABfcmVscy8ucmVsc1BLAQItABQABgAIAAAAIQBf&#13;&#10;WQGp0QAAAOcAAAAPAAAAAAAAAAAAAAAAAAcCAABkcnMvZG93bnJldi54bWxQSwUGAAAAAAMAAwC3&#13;&#10;AAAABQMAAAAA&#13;&#10;" adj="868" strokecolor="black [3213]" strokeweight="2.25pt">
                  <v:stroke joinstyle="miter"/>
                </v:shape>
                <v:shape id="TextBox 13" o:spid="_x0000_s1043" type="#_x0000_t202" style="position:absolute;left:55800;top:38621;width:39148;height:1201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kuVk0QAAAOgAAAAPAAAAZHJzL2Rvd25yZXYueG1sRI9bS8NA&#13;&#10;FITfC/0PyxF8kXZz8dKm3RYxCKIitBXBt0P2mIRmz8bspon/3hWEvgwMw3zDrLejacSJOldbVhDP&#13;&#10;IxDEhdU1lwreD4+zBQjnkTU2lknBDznYbqaTNWbaDryj096XIkDYZaig8r7NpHRFRQbd3LbEIfuy&#13;&#10;nUEfbFdK3eEQ4KaRSRTdSoM1h4UKW3qoqDjue6Ng2QzPXn4c3vLX69x99+nVZ//SK3V5MearIPcr&#13;&#10;EJ5Gf278I560giROlulNuojv4O9YOAVy8wsAAP//AwBQSwECLQAUAAYACAAAACEA2+H2y+4AAACF&#13;&#10;AQAAEwAAAAAAAAAAAAAAAAAAAAAAW0NvbnRlbnRfVHlwZXNdLnhtbFBLAQItABQABgAIAAAAIQBa&#13;&#10;9CxbvwAAABUBAAALAAAAAAAAAAAAAAAAAB8BAABfcmVscy8ucmVsc1BLAQItABQABgAIAAAAIQAz&#13;&#10;kuVk0QAAAOgAAAAPAAAAAAAAAAAAAAAAAAcCAABkcnMvZG93bnJldi54bWxQSwUGAAAAAAMAAwC3&#13;&#10;AAAABQMAAAAA&#13;&#10;" filled="f" strokecolor="black [3213]" strokeweight="1pt">
                  <v:textbox>
                    <w:txbxContent>
                      <w:p w14:paraId="56E34FA7" w14:textId="77777777" w:rsidR="005960B8" w:rsidRPr="005960B8" w:rsidRDefault="005960B8" w:rsidP="005960B8">
                        <w:p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5960B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Countries discussed (number of records): USA (15); UK (4); Canada (3); Singapore (3); Australia (2); France (2); New Zealand (2); Taiwan (2); China (1); Cyprus (1); Czechia (1); Finland (1); Germany (1); Italy (1); Latvia (1); Luxembourg (1); Malta (1); South Korea (1); Switzerland (1)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6F65E18" w14:textId="7CCBB01A" w:rsidR="005960B8" w:rsidRDefault="005960B8" w:rsidP="00EF3B7E"/>
    <w:p w14:paraId="687F7570" w14:textId="7A2A4BE6" w:rsidR="005960B8" w:rsidRDefault="005960B8" w:rsidP="00EF3B7E"/>
    <w:p w14:paraId="4D532D78" w14:textId="7BE7CE2E" w:rsidR="005960B8" w:rsidRDefault="005960B8" w:rsidP="00EF3B7E"/>
    <w:p w14:paraId="3D6D07DB" w14:textId="77777777" w:rsidR="005960B8" w:rsidRDefault="005960B8" w:rsidP="00EF3B7E"/>
    <w:p w14:paraId="31B8914D" w14:textId="77777777" w:rsidR="005960B8" w:rsidRDefault="005960B8" w:rsidP="00EF3B7E"/>
    <w:p w14:paraId="0A3B7512" w14:textId="77777777" w:rsidR="005960B8" w:rsidRDefault="005960B8" w:rsidP="00EF3B7E"/>
    <w:p w14:paraId="72469135" w14:textId="77777777" w:rsidR="005960B8" w:rsidRDefault="005960B8" w:rsidP="00EF3B7E"/>
    <w:p w14:paraId="0E6AC676" w14:textId="77777777" w:rsidR="005960B8" w:rsidRDefault="005960B8" w:rsidP="00EF3B7E"/>
    <w:p w14:paraId="59931C0B" w14:textId="77777777" w:rsidR="005960B8" w:rsidRDefault="005960B8" w:rsidP="00EF3B7E"/>
    <w:p w14:paraId="6ABFDF2E" w14:textId="4DA7EDCD" w:rsidR="005960B8" w:rsidRDefault="005960B8" w:rsidP="00EF3B7E"/>
    <w:p w14:paraId="3A8B7BB8" w14:textId="77777777" w:rsidR="005960B8" w:rsidRDefault="005960B8" w:rsidP="00EF3B7E"/>
    <w:p w14:paraId="30840AFD" w14:textId="77777777" w:rsidR="005960B8" w:rsidRDefault="005960B8" w:rsidP="00EF3B7E"/>
    <w:p w14:paraId="0AA675F3" w14:textId="77777777" w:rsidR="005960B8" w:rsidRDefault="005960B8" w:rsidP="00EF3B7E"/>
    <w:p w14:paraId="513CF0FA" w14:textId="1A623923" w:rsidR="005960B8" w:rsidRDefault="005960B8" w:rsidP="00EF3B7E"/>
    <w:p w14:paraId="73DD5B14" w14:textId="7B9E549F" w:rsidR="005960B8" w:rsidRDefault="005960B8" w:rsidP="00EF3B7E"/>
    <w:p w14:paraId="6FAB8695" w14:textId="77777777" w:rsidR="005960B8" w:rsidRDefault="005960B8" w:rsidP="00EF3B7E"/>
    <w:p w14:paraId="6187AD37" w14:textId="77777777" w:rsidR="005960B8" w:rsidRDefault="005960B8" w:rsidP="00EF3B7E"/>
    <w:p w14:paraId="657F4E73" w14:textId="77777777" w:rsidR="005960B8" w:rsidRDefault="005960B8" w:rsidP="00EF3B7E"/>
    <w:p w14:paraId="4E2FE1BF" w14:textId="77777777" w:rsidR="005960B8" w:rsidRDefault="005960B8" w:rsidP="00EF3B7E"/>
    <w:p w14:paraId="3F7A6218" w14:textId="77777777" w:rsidR="005960B8" w:rsidRDefault="005960B8" w:rsidP="00EF3B7E"/>
    <w:p w14:paraId="2DC3DACA" w14:textId="77777777" w:rsidR="005960B8" w:rsidRDefault="005960B8" w:rsidP="00EF3B7E"/>
    <w:p w14:paraId="0C5CB188" w14:textId="77777777" w:rsidR="005960B8" w:rsidRDefault="005960B8" w:rsidP="00EF3B7E"/>
    <w:p w14:paraId="10379CF1" w14:textId="77777777" w:rsidR="005960B8" w:rsidRDefault="005960B8" w:rsidP="00EF3B7E"/>
    <w:p w14:paraId="6B098BAB" w14:textId="77777777" w:rsidR="005960B8" w:rsidRDefault="005960B8" w:rsidP="00EF3B7E"/>
    <w:p w14:paraId="731D6918" w14:textId="77777777" w:rsidR="005960B8" w:rsidRDefault="005960B8" w:rsidP="006A07C4"/>
    <w:p w14:paraId="53545C09" w14:textId="77777777" w:rsidR="007B082B" w:rsidRPr="001341E9" w:rsidRDefault="00D45CB2" w:rsidP="003C4B5F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br w:type="page"/>
      </w:r>
      <w:r w:rsidR="007B082B" w:rsidRPr="001341E9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Material IV</w:t>
      </w:r>
    </w:p>
    <w:p w14:paraId="6674CA01" w14:textId="77777777" w:rsidR="007B082B" w:rsidRPr="001341E9" w:rsidRDefault="007B082B">
      <w:pPr>
        <w:rPr>
          <w:rFonts w:ascii="Times New Roman" w:hAnsi="Times New Roman" w:cs="Times New Roman"/>
          <w:sz w:val="22"/>
          <w:szCs w:val="22"/>
        </w:rPr>
      </w:pPr>
    </w:p>
    <w:p w14:paraId="76190C20" w14:textId="0821FA64" w:rsidR="00F20B74" w:rsidRPr="001341E9" w:rsidRDefault="007B082B" w:rsidP="00F20B7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341E9">
        <w:rPr>
          <w:rFonts w:ascii="Times New Roman" w:hAnsi="Times New Roman" w:cs="Times New Roman"/>
          <w:b/>
          <w:bCs/>
          <w:sz w:val="22"/>
          <w:szCs w:val="22"/>
        </w:rPr>
        <w:t>Table S1.</w:t>
      </w:r>
      <w:r w:rsidRPr="001341E9">
        <w:rPr>
          <w:rFonts w:ascii="Times New Roman" w:hAnsi="Times New Roman" w:cs="Times New Roman"/>
          <w:sz w:val="22"/>
          <w:szCs w:val="22"/>
        </w:rPr>
        <w:t xml:space="preserve"> </w:t>
      </w:r>
      <w:r w:rsidR="00F20B74" w:rsidRPr="001341E9">
        <w:rPr>
          <w:rFonts w:ascii="Times New Roman" w:hAnsi="Times New Roman" w:cs="Times New Roman"/>
          <w:sz w:val="22"/>
          <w:szCs w:val="22"/>
        </w:rPr>
        <w:t xml:space="preserve">Full list of </w:t>
      </w:r>
      <w:r w:rsidR="001035E7" w:rsidRPr="001341E9">
        <w:rPr>
          <w:rFonts w:ascii="Times New Roman" w:hAnsi="Times New Roman" w:cs="Times New Roman"/>
          <w:sz w:val="22"/>
          <w:szCs w:val="22"/>
        </w:rPr>
        <w:t>Joint External Evaluation (N=</w:t>
      </w:r>
      <w:r w:rsidR="00D10E06" w:rsidRPr="001341E9">
        <w:rPr>
          <w:rFonts w:ascii="Times New Roman" w:hAnsi="Times New Roman" w:cs="Times New Roman"/>
          <w:sz w:val="22"/>
          <w:szCs w:val="22"/>
        </w:rPr>
        <w:t>109</w:t>
      </w:r>
      <w:r w:rsidR="001035E7" w:rsidRPr="001341E9">
        <w:rPr>
          <w:rFonts w:ascii="Times New Roman" w:hAnsi="Times New Roman" w:cs="Times New Roman"/>
          <w:sz w:val="22"/>
          <w:szCs w:val="22"/>
        </w:rPr>
        <w:t xml:space="preserve">) and National Action Plan for Health Security reports reviewed (N=16), as well as </w:t>
      </w:r>
      <w:r w:rsidR="00F20B74" w:rsidRPr="001341E9">
        <w:rPr>
          <w:rFonts w:ascii="Times New Roman" w:hAnsi="Times New Roman" w:cs="Times New Roman"/>
          <w:sz w:val="22"/>
          <w:szCs w:val="22"/>
        </w:rPr>
        <w:t xml:space="preserve">articles identified by a scoping review </w:t>
      </w:r>
      <w:r w:rsidR="00F20B74" w:rsidRPr="001341E9">
        <w:rPr>
          <w:rFonts w:ascii="Times New Roman" w:hAnsi="Times New Roman" w:cs="Times New Roman"/>
          <w:sz w:val="22"/>
          <w:szCs w:val="22"/>
          <w:lang w:val="en-US"/>
        </w:rPr>
        <w:t>of seven electronic databases (N=20)</w:t>
      </w:r>
      <w:r w:rsidR="00B529CB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0D79D4">
        <w:rPr>
          <w:rFonts w:ascii="Times New Roman" w:hAnsi="Times New Roman" w:cs="Times New Roman"/>
          <w:sz w:val="22"/>
          <w:szCs w:val="22"/>
          <w:lang w:val="en-US"/>
        </w:rPr>
        <w:t xml:space="preserve">Reports published </w:t>
      </w:r>
      <w:r w:rsidR="000D79D4">
        <w:rPr>
          <w:rFonts w:ascii="Times New Roman" w:hAnsi="Times New Roman" w:cs="Times New Roman"/>
          <w:sz w:val="22"/>
          <w:szCs w:val="22"/>
        </w:rPr>
        <w:t xml:space="preserve">up to </w:t>
      </w:r>
      <w:r w:rsidR="000D79D4" w:rsidRPr="002B3229">
        <w:rPr>
          <w:rFonts w:ascii="Times New Roman" w:hAnsi="Times New Roman" w:cs="Times New Roman"/>
          <w:sz w:val="22"/>
          <w:szCs w:val="22"/>
          <w:lang w:val="en-US"/>
        </w:rPr>
        <w:t>Sept</w:t>
      </w:r>
      <w:r w:rsidR="000D79D4">
        <w:rPr>
          <w:rFonts w:ascii="Times New Roman" w:hAnsi="Times New Roman" w:cs="Times New Roman"/>
          <w:sz w:val="22"/>
          <w:szCs w:val="22"/>
        </w:rPr>
        <w:t>ember</w:t>
      </w:r>
      <w:r w:rsidR="000D79D4" w:rsidRPr="002B3229">
        <w:rPr>
          <w:rFonts w:ascii="Times New Roman" w:hAnsi="Times New Roman" w:cs="Times New Roman"/>
          <w:sz w:val="22"/>
          <w:szCs w:val="22"/>
          <w:lang w:val="en-US"/>
        </w:rPr>
        <w:t xml:space="preserve"> 2024</w:t>
      </w:r>
      <w:r w:rsidR="000D79D4">
        <w:rPr>
          <w:rFonts w:ascii="Times New Roman" w:hAnsi="Times New Roman" w:cs="Times New Roman"/>
          <w:sz w:val="22"/>
          <w:szCs w:val="22"/>
          <w:lang w:val="en-US"/>
        </w:rPr>
        <w:t xml:space="preserve"> were included and t</w:t>
      </w:r>
      <w:r w:rsidR="009C127F">
        <w:rPr>
          <w:rFonts w:ascii="Times New Roman" w:hAnsi="Times New Roman" w:cs="Times New Roman"/>
          <w:sz w:val="22"/>
          <w:szCs w:val="22"/>
          <w:lang w:val="en-US"/>
        </w:rPr>
        <w:t xml:space="preserve">he scoping review covers articles </w:t>
      </w:r>
      <w:r w:rsidR="009C127F" w:rsidRPr="002B322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ublished 01 Janu</w:t>
      </w:r>
      <w:proofErr w:type="spellStart"/>
      <w:r w:rsidR="009C127F">
        <w:rPr>
          <w:rFonts w:ascii="Times New Roman" w:hAnsi="Times New Roman" w:cs="Times New Roman"/>
          <w:color w:val="000000" w:themeColor="text1"/>
          <w:sz w:val="22"/>
          <w:szCs w:val="22"/>
        </w:rPr>
        <w:t>ary</w:t>
      </w:r>
      <w:proofErr w:type="spellEnd"/>
      <w:r w:rsidR="009C127F" w:rsidRPr="002B322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2015 to 05 Nov</w:t>
      </w:r>
      <w:r w:rsidR="009C127F">
        <w:rPr>
          <w:rFonts w:ascii="Times New Roman" w:hAnsi="Times New Roman" w:cs="Times New Roman"/>
          <w:color w:val="000000" w:themeColor="text1"/>
          <w:sz w:val="22"/>
          <w:szCs w:val="22"/>
        </w:rPr>
        <w:t>ember</w:t>
      </w:r>
      <w:r w:rsidR="009C127F" w:rsidRPr="002B322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2024</w:t>
      </w:r>
      <w:r w:rsidR="000D79D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</w:p>
    <w:p w14:paraId="03F85816" w14:textId="77777777" w:rsidR="00557E9B" w:rsidRDefault="00557E9B"/>
    <w:tbl>
      <w:tblPr>
        <w:tblStyle w:val="TableGrid"/>
        <w:tblW w:w="9924" w:type="dxa"/>
        <w:tblInd w:w="-4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41"/>
        <w:gridCol w:w="7907"/>
      </w:tblGrid>
      <w:tr w:rsidR="00BE409D" w:rsidRPr="00722633" w14:paraId="2670B094" w14:textId="77777777" w:rsidTr="00EB0A2F">
        <w:tc>
          <w:tcPr>
            <w:tcW w:w="1276" w:type="dxa"/>
          </w:tcPr>
          <w:p w14:paraId="29B1EDBA" w14:textId="4C923C3F" w:rsidR="00BE409D" w:rsidRDefault="00BE409D" w:rsidP="00DA3F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plementary</w:t>
            </w:r>
          </w:p>
          <w:p w14:paraId="6957EB7A" w14:textId="1B4B1002" w:rsidR="00557E9B" w:rsidRPr="00722633" w:rsidRDefault="00557E9B" w:rsidP="00DA3F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 Number</w:t>
            </w:r>
          </w:p>
        </w:tc>
        <w:tc>
          <w:tcPr>
            <w:tcW w:w="741" w:type="dxa"/>
          </w:tcPr>
          <w:p w14:paraId="6CF19CF5" w14:textId="77777777" w:rsidR="00557E9B" w:rsidRPr="00722633" w:rsidRDefault="00557E9B" w:rsidP="00DA3F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7907" w:type="dxa"/>
          </w:tcPr>
          <w:p w14:paraId="0C1F4397" w14:textId="77777777" w:rsidR="00557E9B" w:rsidRPr="00722633" w:rsidRDefault="00557E9B" w:rsidP="00DA3F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ll Reference</w:t>
            </w:r>
          </w:p>
        </w:tc>
      </w:tr>
      <w:tr w:rsidR="00BE409D" w:rsidRPr="00722633" w14:paraId="345A45EC" w14:textId="77777777" w:rsidTr="00EB0A2F">
        <w:tc>
          <w:tcPr>
            <w:tcW w:w="1276" w:type="dxa"/>
          </w:tcPr>
          <w:p w14:paraId="4C32E47F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1" w:type="dxa"/>
          </w:tcPr>
          <w:p w14:paraId="5774C7F5" w14:textId="77777777" w:rsidR="00557E9B" w:rsidRPr="00722633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3627EA74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oner ES, Nuzzo JB, Shearer M, Watson C, Sell TK, Cicero A. The Joint External Evaluation of Taiwan: The External Evaluators’ Perspective. </w:t>
            </w: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Health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cur</w:t>
            </w:r>
            <w:proofErr w:type="spellEnd"/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2017;15(2):127-131. doi:10.1089/hs.2016.0109</w:t>
            </w:r>
          </w:p>
        </w:tc>
      </w:tr>
      <w:tr w:rsidR="00BE409D" w:rsidRPr="00722633" w14:paraId="306A12BB" w14:textId="77777777" w:rsidTr="00EB0A2F">
        <w:tc>
          <w:tcPr>
            <w:tcW w:w="1276" w:type="dxa"/>
          </w:tcPr>
          <w:p w14:paraId="06394A27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1" w:type="dxa"/>
          </w:tcPr>
          <w:p w14:paraId="5EDE5E5B" w14:textId="77777777" w:rsidR="00557E9B" w:rsidRPr="00722633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ping review</w:t>
            </w:r>
          </w:p>
        </w:tc>
        <w:tc>
          <w:tcPr>
            <w:tcW w:w="7907" w:type="dxa"/>
            <w:vAlign w:val="center"/>
          </w:tcPr>
          <w:p w14:paraId="13D6BF00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en YJ, Chiang PJ, Cheng YH, et al. Stockpile Model of Personal Protective Equipment in Taiwan. </w:t>
            </w: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Health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cur</w:t>
            </w:r>
            <w:proofErr w:type="spellEnd"/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2017;15(2):170-174. doi:10.1089/hs.2016.0103</w:t>
            </w:r>
          </w:p>
        </w:tc>
      </w:tr>
      <w:tr w:rsidR="00BE409D" w:rsidRPr="00722633" w14:paraId="06D48DB9" w14:textId="77777777" w:rsidTr="00EB0A2F">
        <w:tc>
          <w:tcPr>
            <w:tcW w:w="1276" w:type="dxa"/>
          </w:tcPr>
          <w:p w14:paraId="705D5E75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1" w:type="dxa"/>
          </w:tcPr>
          <w:p w14:paraId="48FD9621" w14:textId="77777777" w:rsidR="00557E9B" w:rsidRPr="00722633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ping review</w:t>
            </w:r>
          </w:p>
        </w:tc>
        <w:tc>
          <w:tcPr>
            <w:tcW w:w="7907" w:type="dxa"/>
            <w:vAlign w:val="center"/>
          </w:tcPr>
          <w:p w14:paraId="437551EB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ang X, Zhang X, He J. Challenges to the system of reserve medical supplies for public health emergencies: reflections on the outbreak of the severe acute respiratory syndrome coronavirus 2 (SARS-CoV-2) epidemic in China.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iosci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Trends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2020;14(1):3-8. doi:10.5582/bst.2020.01043</w:t>
            </w:r>
          </w:p>
        </w:tc>
      </w:tr>
      <w:tr w:rsidR="00BE409D" w:rsidRPr="00722633" w14:paraId="0065383F" w14:textId="77777777" w:rsidTr="00EB0A2F">
        <w:tc>
          <w:tcPr>
            <w:tcW w:w="1276" w:type="dxa"/>
          </w:tcPr>
          <w:p w14:paraId="234DB485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1" w:type="dxa"/>
          </w:tcPr>
          <w:p w14:paraId="771322A3" w14:textId="77777777" w:rsidR="00557E9B" w:rsidRPr="00722633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ping review</w:t>
            </w:r>
          </w:p>
        </w:tc>
        <w:tc>
          <w:tcPr>
            <w:tcW w:w="7907" w:type="dxa"/>
            <w:vAlign w:val="center"/>
          </w:tcPr>
          <w:p w14:paraId="3424BCA1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ntroller and Auditor-General. </w:t>
            </w: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inistry of Health: Management of Personal Protective Equipment in Response to Covid-19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2020. Accessed January 30, 2025. https://oag.parliament.nz/2020/ppe/overview.htm</w:t>
            </w:r>
          </w:p>
        </w:tc>
      </w:tr>
      <w:tr w:rsidR="00BE409D" w:rsidRPr="00722633" w14:paraId="2AD84313" w14:textId="77777777" w:rsidTr="00EB0A2F">
        <w:tc>
          <w:tcPr>
            <w:tcW w:w="1276" w:type="dxa"/>
          </w:tcPr>
          <w:p w14:paraId="462B6E80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1" w:type="dxa"/>
          </w:tcPr>
          <w:p w14:paraId="0B3B0563" w14:textId="77777777" w:rsidR="00557E9B" w:rsidRPr="00722633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ping review</w:t>
            </w:r>
          </w:p>
        </w:tc>
        <w:tc>
          <w:tcPr>
            <w:tcW w:w="7907" w:type="dxa"/>
            <w:vAlign w:val="center"/>
          </w:tcPr>
          <w:p w14:paraId="724A6381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ing S, Westervelt E. Canada’s National Emergency Stockpile System: time for a new long-term strategy. </w:t>
            </w: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MAJ Can Med Assoc J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2020;192(28):E810-E811. doi:10.1503/cmaj.200946</w:t>
            </w:r>
          </w:p>
        </w:tc>
      </w:tr>
      <w:tr w:rsidR="00BE409D" w:rsidRPr="00722633" w14:paraId="2C0C9B80" w14:textId="77777777" w:rsidTr="00EB0A2F">
        <w:tc>
          <w:tcPr>
            <w:tcW w:w="1276" w:type="dxa"/>
          </w:tcPr>
          <w:p w14:paraId="45920971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1" w:type="dxa"/>
          </w:tcPr>
          <w:p w14:paraId="0E811037" w14:textId="77777777" w:rsidR="00557E9B" w:rsidRPr="00722633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ping review</w:t>
            </w:r>
          </w:p>
        </w:tc>
        <w:tc>
          <w:tcPr>
            <w:tcW w:w="7907" w:type="dxa"/>
            <w:vAlign w:val="center"/>
          </w:tcPr>
          <w:p w14:paraId="0857D17F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enton E. Management of personal protective equipment in New Zealand during the COVID-19 pandemic: report from the Auditor-General. </w:t>
            </w: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 Z Med J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2020;133(1522):144-148.</w:t>
            </w:r>
          </w:p>
        </w:tc>
      </w:tr>
      <w:tr w:rsidR="00BE409D" w:rsidRPr="00722633" w14:paraId="40ADE84D" w14:textId="77777777" w:rsidTr="00EB0A2F">
        <w:tc>
          <w:tcPr>
            <w:tcW w:w="1276" w:type="dxa"/>
          </w:tcPr>
          <w:p w14:paraId="7AB65756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41" w:type="dxa"/>
          </w:tcPr>
          <w:p w14:paraId="40417647" w14:textId="77777777" w:rsidR="00557E9B" w:rsidRPr="00722633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ping review</w:t>
            </w:r>
          </w:p>
        </w:tc>
        <w:tc>
          <w:tcPr>
            <w:tcW w:w="7907" w:type="dxa"/>
            <w:vAlign w:val="center"/>
          </w:tcPr>
          <w:p w14:paraId="2A635B2F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areth Davies. </w:t>
            </w: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he Supply of Personal Protective Equipment (PPE) during the COVID-19 Pandemic - National Audit Office (NAO) Report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National Audit Office, Department of Health and Social Care; 2020. Accessed April 7, 2024. https://www.nao.org.uk/reports/supplying-the-nhs-and-adult-social-care-sector-with-personal-protective-equipment-ppe/</w:t>
            </w:r>
          </w:p>
        </w:tc>
      </w:tr>
      <w:tr w:rsidR="00BE409D" w:rsidRPr="00722633" w14:paraId="4A59308B" w14:textId="77777777" w:rsidTr="00EB0A2F">
        <w:tc>
          <w:tcPr>
            <w:tcW w:w="1276" w:type="dxa"/>
          </w:tcPr>
          <w:p w14:paraId="6AB59DB9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41" w:type="dxa"/>
          </w:tcPr>
          <w:p w14:paraId="5470B48C" w14:textId="77777777" w:rsidR="00557E9B" w:rsidRPr="00722633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ping review</w:t>
            </w:r>
          </w:p>
        </w:tc>
        <w:tc>
          <w:tcPr>
            <w:tcW w:w="7907" w:type="dxa"/>
            <w:vAlign w:val="center"/>
          </w:tcPr>
          <w:p w14:paraId="02CB3FBF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einmann J. What happened to our national emergency stockpiles? </w:t>
            </w: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MJ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2021;375:n2849. doi:10.1136/bmj.n2849</w:t>
            </w:r>
          </w:p>
        </w:tc>
      </w:tr>
      <w:tr w:rsidR="00BE409D" w:rsidRPr="00722633" w14:paraId="01CA745D" w14:textId="77777777" w:rsidTr="00EB0A2F">
        <w:tc>
          <w:tcPr>
            <w:tcW w:w="1276" w:type="dxa"/>
          </w:tcPr>
          <w:p w14:paraId="5AA81A24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41" w:type="dxa"/>
          </w:tcPr>
          <w:p w14:paraId="7DFFB928" w14:textId="77777777" w:rsidR="00557E9B" w:rsidRPr="00722633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ping review</w:t>
            </w:r>
          </w:p>
        </w:tc>
        <w:tc>
          <w:tcPr>
            <w:tcW w:w="7907" w:type="dxa"/>
            <w:vAlign w:val="center"/>
          </w:tcPr>
          <w:p w14:paraId="566F2AD1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arber A, Vinzent A, Williams I. Management of personal protective equipment during the COVID-19 pandemic in England and the state of New York: A comparative case study. </w:t>
            </w: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 Emerg Manag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2020;18(7):71-89. doi:10.5055/jem.0531</w:t>
            </w:r>
          </w:p>
        </w:tc>
      </w:tr>
      <w:tr w:rsidR="00BE409D" w:rsidRPr="00722633" w14:paraId="4DFE487B" w14:textId="77777777" w:rsidTr="00EB0A2F">
        <w:tc>
          <w:tcPr>
            <w:tcW w:w="1276" w:type="dxa"/>
          </w:tcPr>
          <w:p w14:paraId="4EDEBE7E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41" w:type="dxa"/>
          </w:tcPr>
          <w:p w14:paraId="523ED625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4FAA2946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Republic of Korea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8. Accessed June 13, 2024. https://www.who.int/publications/i/item/WHO-WHE-CPI-2017.65</w:t>
            </w:r>
          </w:p>
        </w:tc>
      </w:tr>
      <w:tr w:rsidR="00BE409D" w:rsidRPr="00722633" w14:paraId="72AC672C" w14:textId="77777777" w:rsidTr="00EB0A2F">
        <w:tc>
          <w:tcPr>
            <w:tcW w:w="1276" w:type="dxa"/>
          </w:tcPr>
          <w:p w14:paraId="2F2F7FA9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41" w:type="dxa"/>
          </w:tcPr>
          <w:p w14:paraId="4C413C3A" w14:textId="77777777" w:rsidR="00557E9B" w:rsidRPr="00722633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ping review</w:t>
            </w:r>
          </w:p>
        </w:tc>
        <w:tc>
          <w:tcPr>
            <w:tcW w:w="7907" w:type="dxa"/>
            <w:vAlign w:val="center"/>
          </w:tcPr>
          <w:p w14:paraId="7DB061FF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Karen M. Sutter, Michael H. </w:t>
            </w:r>
            <w:proofErr w:type="spellStart"/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cire</w:t>
            </w:r>
            <w:proofErr w:type="spellEnd"/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Agata Bodie, et al. </w:t>
            </w: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VID-19 and Domestic PPE Production and Distribution: Issues and Policy Options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Congressional Research Service; 2020. Accessed January 21, 2025. https://crsreports.congress.gov/product/details?prodcode=R46628</w:t>
            </w:r>
          </w:p>
        </w:tc>
      </w:tr>
      <w:tr w:rsidR="00BE409D" w:rsidRPr="00722633" w14:paraId="3E329EC2" w14:textId="77777777" w:rsidTr="00EB0A2F">
        <w:tc>
          <w:tcPr>
            <w:tcW w:w="1276" w:type="dxa"/>
          </w:tcPr>
          <w:p w14:paraId="5AFF06A2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41" w:type="dxa"/>
          </w:tcPr>
          <w:p w14:paraId="04AE543D" w14:textId="77777777" w:rsidR="00557E9B" w:rsidRPr="00722633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ping review</w:t>
            </w:r>
          </w:p>
        </w:tc>
        <w:tc>
          <w:tcPr>
            <w:tcW w:w="7907" w:type="dxa"/>
            <w:vAlign w:val="center"/>
          </w:tcPr>
          <w:p w14:paraId="2EE26467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oard on Health Sciences Policy, Health and Medicine Division, National Academies of Sciences, Engineering, and Medicine. </w:t>
            </w: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he Nation’s Medical Countermeasure Stockpile: Opportunities to Improve the Efficiency, Effectiveness, and Sustainability of the CDC Strategic National Stockpile: Workshop Summary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National Academies Press (US); 2016. Accessed January 27, 2025. http://www.ncbi.nlm.nih.gov/books/NBK396382/</w:t>
            </w:r>
          </w:p>
        </w:tc>
      </w:tr>
      <w:tr w:rsidR="00BE409D" w:rsidRPr="00722633" w14:paraId="42BD12F6" w14:textId="77777777" w:rsidTr="00EB0A2F">
        <w:tc>
          <w:tcPr>
            <w:tcW w:w="1276" w:type="dxa"/>
          </w:tcPr>
          <w:p w14:paraId="37013C10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41" w:type="dxa"/>
          </w:tcPr>
          <w:p w14:paraId="456A0582" w14:textId="77777777" w:rsidR="00557E9B" w:rsidRPr="00722633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ping review</w:t>
            </w:r>
          </w:p>
        </w:tc>
        <w:tc>
          <w:tcPr>
            <w:tcW w:w="7907" w:type="dxa"/>
            <w:vAlign w:val="center"/>
          </w:tcPr>
          <w:p w14:paraId="0F6221F3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abik KR, Downey A, Alper J, eds. </w:t>
            </w: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ersonal Protective Equipment and Personal Protective Technology Product Standardization for a Resilient Public Health Supply Chain: Proceedings of a Workshop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National Academies Press; 2023. doi:10.17226/27094</w:t>
            </w:r>
          </w:p>
        </w:tc>
      </w:tr>
      <w:tr w:rsidR="00BE409D" w:rsidRPr="00722633" w14:paraId="51C34EE3" w14:textId="77777777" w:rsidTr="00EB0A2F">
        <w:tc>
          <w:tcPr>
            <w:tcW w:w="1276" w:type="dxa"/>
          </w:tcPr>
          <w:p w14:paraId="6A8D3D3C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41" w:type="dxa"/>
          </w:tcPr>
          <w:p w14:paraId="477306C8" w14:textId="77777777" w:rsidR="00557E9B" w:rsidRPr="00722633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ping review</w:t>
            </w:r>
          </w:p>
        </w:tc>
        <w:tc>
          <w:tcPr>
            <w:tcW w:w="7907" w:type="dxa"/>
            <w:vAlign w:val="center"/>
          </w:tcPr>
          <w:p w14:paraId="22D7F449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rrera GJ, Gottron F. National Stockpiles: Background and Issues for Congress. Published online June 15, 2020. https://crsreports.congress.gov/product/pdf/IF/IF11574</w:t>
            </w:r>
          </w:p>
        </w:tc>
      </w:tr>
      <w:tr w:rsidR="00BE409D" w:rsidRPr="00722633" w14:paraId="3BE714D4" w14:textId="77777777" w:rsidTr="00EB0A2F">
        <w:tc>
          <w:tcPr>
            <w:tcW w:w="1276" w:type="dxa"/>
          </w:tcPr>
          <w:p w14:paraId="4CB64769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41" w:type="dxa"/>
          </w:tcPr>
          <w:p w14:paraId="07DE6509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79D6AE3B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Republic of Seychelles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18. Accessed June 13, 2024. https://www.who.int/publications/i/item/WHO-WHE-CPI-REP-2018.21</w:t>
            </w:r>
          </w:p>
        </w:tc>
      </w:tr>
      <w:tr w:rsidR="00BE409D" w:rsidRPr="00722633" w14:paraId="4BF01966" w14:textId="77777777" w:rsidTr="00EB0A2F">
        <w:tc>
          <w:tcPr>
            <w:tcW w:w="1276" w:type="dxa"/>
          </w:tcPr>
          <w:p w14:paraId="2B16EB8C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41" w:type="dxa"/>
          </w:tcPr>
          <w:p w14:paraId="29572E3B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10955525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Kingdom of Belgium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WHE-CPI-REP-2017.37</w:t>
            </w:r>
          </w:p>
        </w:tc>
      </w:tr>
      <w:tr w:rsidR="00BE409D" w:rsidRPr="00722633" w14:paraId="766CB973" w14:textId="77777777" w:rsidTr="00EB0A2F">
        <w:tc>
          <w:tcPr>
            <w:tcW w:w="1276" w:type="dxa"/>
          </w:tcPr>
          <w:p w14:paraId="550B374B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41" w:type="dxa"/>
          </w:tcPr>
          <w:p w14:paraId="2A551EE6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1E8F318D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Republic of Moldova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9. Accessed June 13, 2024. https://www.who.int/publications/i/item/WHO-WHE-CPI-2019.54</w:t>
            </w:r>
          </w:p>
        </w:tc>
      </w:tr>
      <w:tr w:rsidR="00BE409D" w:rsidRPr="00722633" w14:paraId="7F6470B1" w14:textId="77777777" w:rsidTr="00EB0A2F">
        <w:tc>
          <w:tcPr>
            <w:tcW w:w="1276" w:type="dxa"/>
          </w:tcPr>
          <w:p w14:paraId="441358B4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41" w:type="dxa"/>
          </w:tcPr>
          <w:p w14:paraId="353EC8D5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44AB6C3E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State of Qatar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WHE-CPI-2017.6</w:t>
            </w:r>
          </w:p>
        </w:tc>
      </w:tr>
      <w:tr w:rsidR="00BE409D" w:rsidRPr="00722633" w14:paraId="1B23CC11" w14:textId="77777777" w:rsidTr="00EB0A2F">
        <w:tc>
          <w:tcPr>
            <w:tcW w:w="1276" w:type="dxa"/>
          </w:tcPr>
          <w:p w14:paraId="4B444543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41" w:type="dxa"/>
          </w:tcPr>
          <w:p w14:paraId="15220B10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560F119E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Samoa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24. Accessed June 13, 2024. https://www.who.int/publications/i/item/9789240093560</w:t>
            </w:r>
          </w:p>
        </w:tc>
      </w:tr>
      <w:tr w:rsidR="00BE409D" w:rsidRPr="00722633" w14:paraId="3FEA86D7" w14:textId="77777777" w:rsidTr="00EB0A2F">
        <w:tc>
          <w:tcPr>
            <w:tcW w:w="1276" w:type="dxa"/>
          </w:tcPr>
          <w:p w14:paraId="475870B5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41" w:type="dxa"/>
          </w:tcPr>
          <w:p w14:paraId="26E8A300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45C20945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Republic of Serbia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9. Accessed June 13, 2024. https://www.who.int/publications/i/item/WHO-WHE-CPI-2019.36</w:t>
            </w:r>
          </w:p>
        </w:tc>
      </w:tr>
      <w:tr w:rsidR="00BE409D" w:rsidRPr="00722633" w14:paraId="6F2D0A7F" w14:textId="77777777" w:rsidTr="00EB0A2F">
        <w:tc>
          <w:tcPr>
            <w:tcW w:w="1276" w:type="dxa"/>
          </w:tcPr>
          <w:p w14:paraId="2343B9BA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41" w:type="dxa"/>
          </w:tcPr>
          <w:p w14:paraId="7838E351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397596F5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urkmenistan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WHE-CPI-2017.29</w:t>
            </w:r>
          </w:p>
        </w:tc>
      </w:tr>
      <w:tr w:rsidR="00BE409D" w:rsidRPr="00722633" w14:paraId="0BA589A5" w14:textId="77777777" w:rsidTr="00EB0A2F">
        <w:tc>
          <w:tcPr>
            <w:tcW w:w="1276" w:type="dxa"/>
          </w:tcPr>
          <w:p w14:paraId="2DF88DA5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41" w:type="dxa"/>
          </w:tcPr>
          <w:p w14:paraId="335EAECF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52651A0F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Islamic Republic of Pakistan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WHE-CPI-2017.9</w:t>
            </w:r>
          </w:p>
        </w:tc>
      </w:tr>
      <w:tr w:rsidR="00BE409D" w:rsidRPr="00722633" w14:paraId="29F349FF" w14:textId="77777777" w:rsidTr="00EB0A2F">
        <w:tc>
          <w:tcPr>
            <w:tcW w:w="1276" w:type="dxa"/>
          </w:tcPr>
          <w:p w14:paraId="689E2A66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41" w:type="dxa"/>
          </w:tcPr>
          <w:p w14:paraId="16CD7262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62A9DF95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Republic of Palau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20. Accessed June 13, 2024. https://www.who.int/publications/i/item/9789240008144</w:t>
            </w:r>
          </w:p>
        </w:tc>
      </w:tr>
      <w:tr w:rsidR="00BE409D" w:rsidRPr="00722633" w14:paraId="396EEE48" w14:textId="77777777" w:rsidTr="00EB0A2F">
        <w:tc>
          <w:tcPr>
            <w:tcW w:w="1276" w:type="dxa"/>
          </w:tcPr>
          <w:p w14:paraId="756A8091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41" w:type="dxa"/>
          </w:tcPr>
          <w:p w14:paraId="11D33F14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7027943D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Republic of Tajikistan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21. Accessed June 13, 2024. https://www.who.int/publications/i/item/9789240018242</w:t>
            </w:r>
          </w:p>
        </w:tc>
      </w:tr>
      <w:tr w:rsidR="00BE409D" w:rsidRPr="00722633" w14:paraId="211FE3C7" w14:textId="77777777" w:rsidTr="00EB0A2F">
        <w:tc>
          <w:tcPr>
            <w:tcW w:w="1276" w:type="dxa"/>
          </w:tcPr>
          <w:p w14:paraId="6FB81F3D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41" w:type="dxa"/>
          </w:tcPr>
          <w:p w14:paraId="05935442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oping review</w:t>
            </w:r>
          </w:p>
        </w:tc>
        <w:tc>
          <w:tcPr>
            <w:tcW w:w="7907" w:type="dxa"/>
            <w:vAlign w:val="center"/>
          </w:tcPr>
          <w:p w14:paraId="00142D70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nternational Benchmark Survey of COVID-19 Crisis Management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EY; 2020. Accessed November 20, 2024. https://assets. ey.com/content/dam/ey-sites/ey-com/fr_fr/topics/health/ey-international-benchmark-crisismanagement- en.pdf</w:t>
            </w:r>
          </w:p>
        </w:tc>
      </w:tr>
      <w:tr w:rsidR="00BE409D" w:rsidRPr="00722633" w14:paraId="16E8910B" w14:textId="77777777" w:rsidTr="00EB0A2F">
        <w:tc>
          <w:tcPr>
            <w:tcW w:w="1276" w:type="dxa"/>
          </w:tcPr>
          <w:p w14:paraId="5F7204B6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41" w:type="dxa"/>
          </w:tcPr>
          <w:p w14:paraId="342BA32B" w14:textId="77777777" w:rsidR="00557E9B" w:rsidRPr="00722633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ping review</w:t>
            </w:r>
          </w:p>
        </w:tc>
        <w:tc>
          <w:tcPr>
            <w:tcW w:w="7907" w:type="dxa"/>
            <w:vAlign w:val="center"/>
          </w:tcPr>
          <w:p w14:paraId="091F756D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Kroneman M, Williams GA, Winkelmann J, </w:t>
            </w:r>
            <w:proofErr w:type="spellStart"/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reeuwenberg</w:t>
            </w:r>
            <w:proofErr w:type="spellEnd"/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, Davidovics K, Groenewegen PP. Personal protective equipment for healthcare workers during COVID-19: Developing and applying a questionnaire and assessing 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associations between infection rates and shortages across 19 countries. </w:t>
            </w: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Health Policy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mst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Neth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2024;146:105097. doi:10.1016/j.healthpol.2024.105097</w:t>
            </w:r>
          </w:p>
        </w:tc>
      </w:tr>
      <w:tr w:rsidR="00BE409D" w:rsidRPr="00722633" w14:paraId="6008EA99" w14:textId="77777777" w:rsidTr="00EB0A2F">
        <w:tc>
          <w:tcPr>
            <w:tcW w:w="1276" w:type="dxa"/>
          </w:tcPr>
          <w:p w14:paraId="7311208B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7</w:t>
            </w:r>
          </w:p>
        </w:tc>
        <w:tc>
          <w:tcPr>
            <w:tcW w:w="741" w:type="dxa"/>
          </w:tcPr>
          <w:p w14:paraId="731A749F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58F8E8D4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Canada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9. Accessed June 13, 2024. https://www.who.int/publications-detail-redirect/WHO-WHE-CPI-2019.62</w:t>
            </w:r>
          </w:p>
        </w:tc>
      </w:tr>
      <w:tr w:rsidR="00BE409D" w:rsidRPr="00722633" w14:paraId="38C4F4F1" w14:textId="77777777" w:rsidTr="00EB0A2F">
        <w:tc>
          <w:tcPr>
            <w:tcW w:w="1276" w:type="dxa"/>
          </w:tcPr>
          <w:p w14:paraId="511CEAC3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41" w:type="dxa"/>
          </w:tcPr>
          <w:p w14:paraId="5D672C5B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5A1D8004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Republic of Finland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WHE-CPI-2017.24</w:t>
            </w:r>
          </w:p>
        </w:tc>
      </w:tr>
      <w:tr w:rsidR="00BE409D" w:rsidRPr="00722633" w14:paraId="5FB77DEA" w14:textId="77777777" w:rsidTr="00EB0A2F">
        <w:tc>
          <w:tcPr>
            <w:tcW w:w="1276" w:type="dxa"/>
          </w:tcPr>
          <w:p w14:paraId="76F59312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41" w:type="dxa"/>
          </w:tcPr>
          <w:p w14:paraId="46180B5B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2378789A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Republic of Ghana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WHE-CPI-2017.26</w:t>
            </w:r>
          </w:p>
        </w:tc>
      </w:tr>
      <w:tr w:rsidR="00BE409D" w:rsidRPr="00722633" w14:paraId="59A41120" w14:textId="77777777" w:rsidTr="00EB0A2F">
        <w:tc>
          <w:tcPr>
            <w:tcW w:w="1276" w:type="dxa"/>
          </w:tcPr>
          <w:p w14:paraId="1D666F46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41" w:type="dxa"/>
          </w:tcPr>
          <w:p w14:paraId="7DC78E2B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6BA5FB3C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Republic of Lithuania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9. Accessed June 13, 2024. https://www.who.int/publications-detail-redirect/WHO-WHE-CPI-2019.35</w:t>
            </w:r>
          </w:p>
        </w:tc>
      </w:tr>
      <w:tr w:rsidR="00BE409D" w:rsidRPr="00722633" w14:paraId="5F0B66A2" w14:textId="77777777" w:rsidTr="00EB0A2F">
        <w:tc>
          <w:tcPr>
            <w:tcW w:w="1276" w:type="dxa"/>
          </w:tcPr>
          <w:p w14:paraId="0631DADC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41" w:type="dxa"/>
          </w:tcPr>
          <w:p w14:paraId="41A5E26B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13EBFB11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Malaysia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20. Accessed June 13, 2024. https://www.who.int/publications/i/item/9789240015296</w:t>
            </w:r>
          </w:p>
        </w:tc>
      </w:tr>
      <w:tr w:rsidR="00BE409D" w:rsidRPr="00722633" w14:paraId="5D54D18E" w14:textId="77777777" w:rsidTr="00EB0A2F">
        <w:tc>
          <w:tcPr>
            <w:tcW w:w="1276" w:type="dxa"/>
          </w:tcPr>
          <w:p w14:paraId="536D3C2D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41" w:type="dxa"/>
          </w:tcPr>
          <w:p w14:paraId="20AA76B2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4698572A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Kingdom of Morocco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WHE-CPI-2017.3</w:t>
            </w:r>
          </w:p>
        </w:tc>
      </w:tr>
      <w:tr w:rsidR="00BE409D" w:rsidRPr="00722633" w14:paraId="5BD33715" w14:textId="77777777" w:rsidTr="00EB0A2F">
        <w:tc>
          <w:tcPr>
            <w:tcW w:w="1276" w:type="dxa"/>
          </w:tcPr>
          <w:p w14:paraId="19F812A0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41" w:type="dxa"/>
          </w:tcPr>
          <w:p w14:paraId="5CEF3607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5FF88355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Nigeria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WHE-CPI-REP-2017.46</w:t>
            </w:r>
          </w:p>
        </w:tc>
      </w:tr>
      <w:tr w:rsidR="00BE409D" w:rsidRPr="00722633" w14:paraId="1EAAD30B" w14:textId="77777777" w:rsidTr="00EB0A2F">
        <w:tc>
          <w:tcPr>
            <w:tcW w:w="1276" w:type="dxa"/>
          </w:tcPr>
          <w:p w14:paraId="50F50D59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41" w:type="dxa"/>
          </w:tcPr>
          <w:p w14:paraId="640DFEAC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07F0098B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Sultanate of Oman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WHE-CPI-REP-2017.59</w:t>
            </w:r>
          </w:p>
        </w:tc>
      </w:tr>
      <w:tr w:rsidR="00BE409D" w:rsidRPr="00722633" w14:paraId="6EC1F9DE" w14:textId="77777777" w:rsidTr="00EB0A2F">
        <w:tc>
          <w:tcPr>
            <w:tcW w:w="1276" w:type="dxa"/>
          </w:tcPr>
          <w:p w14:paraId="1A6F13A8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41" w:type="dxa"/>
          </w:tcPr>
          <w:p w14:paraId="3251D286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080624E4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Singapore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8. Accessed June 13, 2024. https://www.who.int/publications/i/item/WHO-WHE-CPI-REP-2018.25</w:t>
            </w:r>
          </w:p>
        </w:tc>
      </w:tr>
      <w:tr w:rsidR="00BE409D" w:rsidRPr="00722633" w14:paraId="61A3E489" w14:textId="77777777" w:rsidTr="00EB0A2F">
        <w:tc>
          <w:tcPr>
            <w:tcW w:w="1276" w:type="dxa"/>
          </w:tcPr>
          <w:p w14:paraId="229BBEF3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41" w:type="dxa"/>
          </w:tcPr>
          <w:p w14:paraId="4BF92926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30AC6B7A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Lao People’s Democratic Republic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WHE-CPI-REP-2017.35</w:t>
            </w:r>
          </w:p>
        </w:tc>
      </w:tr>
      <w:tr w:rsidR="00BE409D" w:rsidRPr="00722633" w14:paraId="014F6138" w14:textId="77777777" w:rsidTr="00EB0A2F">
        <w:tc>
          <w:tcPr>
            <w:tcW w:w="1276" w:type="dxa"/>
          </w:tcPr>
          <w:p w14:paraId="678344F7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41" w:type="dxa"/>
          </w:tcPr>
          <w:p w14:paraId="31F9B8D5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54349BF1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Federated States of Micronesia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9. Accessed June 13, 2024. https://www.who.int/publications/i/item/WHO-WHE-CPI-2018.34</w:t>
            </w:r>
          </w:p>
        </w:tc>
      </w:tr>
      <w:tr w:rsidR="00BE409D" w:rsidRPr="00722633" w14:paraId="3C83FCA7" w14:textId="77777777" w:rsidTr="00EB0A2F">
        <w:tc>
          <w:tcPr>
            <w:tcW w:w="1276" w:type="dxa"/>
          </w:tcPr>
          <w:p w14:paraId="5D514DB3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41" w:type="dxa"/>
          </w:tcPr>
          <w:p w14:paraId="131EBA40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1CDBEF9C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Republic of the Marshall Islands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20. Accessed June 13, 2024. https://www.who.int/publications/i/item/9789240008168</w:t>
            </w:r>
          </w:p>
        </w:tc>
      </w:tr>
      <w:tr w:rsidR="00BE409D" w:rsidRPr="00722633" w14:paraId="1015C1A0" w14:textId="77777777" w:rsidTr="00EB0A2F">
        <w:tc>
          <w:tcPr>
            <w:tcW w:w="1276" w:type="dxa"/>
          </w:tcPr>
          <w:p w14:paraId="2E80695D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41" w:type="dxa"/>
          </w:tcPr>
          <w:p w14:paraId="0F56CE55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1036598A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the International Health Regulations (‎2005)‎ Core Capacities for Estonia: Mission Report, 9-13 October 2023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24. Accessed June 13, 2024. https://www.who.int/publications/i/item/9789240092921</w:t>
            </w:r>
          </w:p>
        </w:tc>
      </w:tr>
      <w:tr w:rsidR="00BE409D" w:rsidRPr="00722633" w14:paraId="0E62D34E" w14:textId="77777777" w:rsidTr="00EB0A2F">
        <w:tc>
          <w:tcPr>
            <w:tcW w:w="1276" w:type="dxa"/>
          </w:tcPr>
          <w:p w14:paraId="2DB1DD56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41" w:type="dxa"/>
          </w:tcPr>
          <w:p w14:paraId="1B84E74A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54A9BA74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Mongolia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WHE-CPI-REP-2017.51</w:t>
            </w:r>
          </w:p>
        </w:tc>
      </w:tr>
      <w:tr w:rsidR="00BE409D" w:rsidRPr="00722633" w14:paraId="3B5A3F34" w14:textId="77777777" w:rsidTr="00EB0A2F">
        <w:tc>
          <w:tcPr>
            <w:tcW w:w="1276" w:type="dxa"/>
          </w:tcPr>
          <w:p w14:paraId="0050FEAD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41" w:type="dxa"/>
          </w:tcPr>
          <w:p w14:paraId="3E46F430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431297E7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Swiss Confederation and the Principality of Liechtenstein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8. Accessed June 13, 2024. https://www.who.int/publications/i/item/WHO-WHE-CPI-2018.26</w:t>
            </w:r>
          </w:p>
        </w:tc>
      </w:tr>
      <w:tr w:rsidR="00BE409D" w:rsidRPr="00722633" w14:paraId="13A259C7" w14:textId="77777777" w:rsidTr="00EB0A2F">
        <w:tc>
          <w:tcPr>
            <w:tcW w:w="1276" w:type="dxa"/>
          </w:tcPr>
          <w:p w14:paraId="10376FE8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41" w:type="dxa"/>
          </w:tcPr>
          <w:p w14:paraId="39CCCBBB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00B0A479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the International Health Regulations (2005) Core Capacities of Thailand - Mission Report: 31 October-4 November 2022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23. Accessed June 13, 2024. https://www.who.int/publications/i/item/9789240080270</w:t>
            </w:r>
          </w:p>
        </w:tc>
      </w:tr>
      <w:tr w:rsidR="00BE409D" w:rsidRPr="00722633" w14:paraId="03A2256E" w14:textId="77777777" w:rsidTr="00EB0A2F">
        <w:tc>
          <w:tcPr>
            <w:tcW w:w="1276" w:type="dxa"/>
          </w:tcPr>
          <w:p w14:paraId="565AD406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41" w:type="dxa"/>
          </w:tcPr>
          <w:p w14:paraId="7584E060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05A0C494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United Arab Emirates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WHE-CPI-REP-2017.57</w:t>
            </w:r>
          </w:p>
        </w:tc>
      </w:tr>
      <w:tr w:rsidR="00BE409D" w:rsidRPr="00722633" w14:paraId="7CAC2FF6" w14:textId="77777777" w:rsidTr="00EB0A2F">
        <w:tc>
          <w:tcPr>
            <w:tcW w:w="1276" w:type="dxa"/>
          </w:tcPr>
          <w:p w14:paraId="7E82A142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41" w:type="dxa"/>
          </w:tcPr>
          <w:p w14:paraId="747158EF" w14:textId="77777777" w:rsidR="00557E9B" w:rsidRPr="00722633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ping review</w:t>
            </w:r>
          </w:p>
        </w:tc>
        <w:tc>
          <w:tcPr>
            <w:tcW w:w="7907" w:type="dxa"/>
            <w:vAlign w:val="center"/>
          </w:tcPr>
          <w:p w14:paraId="3B6DC1AF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andfield R, Apte A, </w:t>
            </w:r>
            <w:proofErr w:type="spellStart"/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kenstadt</w:t>
            </w:r>
            <w:proofErr w:type="spellEnd"/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J. Developing supply chain immunity for future pandemic disruptions. </w:t>
            </w: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umanit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ogist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upply Chain Manag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2022;12(4):482-501. doi:10.1108/JHLSCM-09-2021-0096</w:t>
            </w:r>
          </w:p>
        </w:tc>
      </w:tr>
      <w:tr w:rsidR="00BE409D" w:rsidRPr="00722633" w14:paraId="3AE04EF8" w14:textId="77777777" w:rsidTr="00EB0A2F">
        <w:tc>
          <w:tcPr>
            <w:tcW w:w="1276" w:type="dxa"/>
          </w:tcPr>
          <w:p w14:paraId="74B8E4F4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41" w:type="dxa"/>
          </w:tcPr>
          <w:p w14:paraId="743456C1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16F11C88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Australia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18. Accessed November 3, 2024. https://www.who.int/publications/i/item/WHO-WHE-CPI-REP-2018.8</w:t>
            </w:r>
          </w:p>
        </w:tc>
      </w:tr>
      <w:tr w:rsidR="00BE409D" w:rsidRPr="00722633" w14:paraId="06E25E95" w14:textId="77777777" w:rsidTr="00EB0A2F">
        <w:tc>
          <w:tcPr>
            <w:tcW w:w="1276" w:type="dxa"/>
          </w:tcPr>
          <w:p w14:paraId="4A425776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41" w:type="dxa"/>
          </w:tcPr>
          <w:p w14:paraId="6E221BC3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2D8FF623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State of Eritrea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WHE-CPI-2017.12</w:t>
            </w:r>
          </w:p>
        </w:tc>
      </w:tr>
      <w:tr w:rsidR="00BE409D" w:rsidRPr="00722633" w14:paraId="7C9D048C" w14:textId="77777777" w:rsidTr="00EB0A2F">
        <w:tc>
          <w:tcPr>
            <w:tcW w:w="1276" w:type="dxa"/>
          </w:tcPr>
          <w:p w14:paraId="355320A5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41" w:type="dxa"/>
          </w:tcPr>
          <w:p w14:paraId="51181B5A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24DE3B7E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Federal Democratic Republic of Ethiopia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17. Accessed June 13, 2024. https://www.who.int/publications/i/item/WHO-HSE-GCR-2016.24</w:t>
            </w:r>
          </w:p>
        </w:tc>
      </w:tr>
      <w:tr w:rsidR="00BE409D" w:rsidRPr="00722633" w14:paraId="4BBDE46C" w14:textId="77777777" w:rsidTr="00EB0A2F">
        <w:tc>
          <w:tcPr>
            <w:tcW w:w="1276" w:type="dxa"/>
          </w:tcPr>
          <w:p w14:paraId="2EC45C68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41" w:type="dxa"/>
          </w:tcPr>
          <w:p w14:paraId="3E19CAB0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7E8191A8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Japan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8. Accessed June 13, 2024. https://www.who.int/publications/i/item/WHO-WHE-CPI-REP-2018.23</w:t>
            </w:r>
          </w:p>
        </w:tc>
      </w:tr>
      <w:tr w:rsidR="00BE409D" w:rsidRPr="00722633" w14:paraId="67605811" w14:textId="77777777" w:rsidTr="00EB0A2F">
        <w:tc>
          <w:tcPr>
            <w:tcW w:w="1276" w:type="dxa"/>
          </w:tcPr>
          <w:p w14:paraId="4EF0EFF4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41" w:type="dxa"/>
          </w:tcPr>
          <w:p w14:paraId="0C3252FD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01A6643E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Republic of Liberia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WHE-CPI-2017.23</w:t>
            </w:r>
          </w:p>
        </w:tc>
      </w:tr>
      <w:tr w:rsidR="00BE409D" w:rsidRPr="00722633" w14:paraId="07F18EBB" w14:textId="77777777" w:rsidTr="00EB0A2F">
        <w:tc>
          <w:tcPr>
            <w:tcW w:w="1276" w:type="dxa"/>
          </w:tcPr>
          <w:p w14:paraId="761F7132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41" w:type="dxa"/>
          </w:tcPr>
          <w:p w14:paraId="2F467B7C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3DFC0250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Republic of Malawi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9. Accessed June 13, 2024. https://www.who.int/publications/i/item/WHO-WHE-CPI-2019.58</w:t>
            </w:r>
          </w:p>
        </w:tc>
      </w:tr>
      <w:tr w:rsidR="00BE409D" w:rsidRPr="00722633" w14:paraId="46002696" w14:textId="77777777" w:rsidTr="00EB0A2F">
        <w:tc>
          <w:tcPr>
            <w:tcW w:w="1276" w:type="dxa"/>
          </w:tcPr>
          <w:p w14:paraId="58FD6357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41" w:type="dxa"/>
          </w:tcPr>
          <w:p w14:paraId="0BD8DE6B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19D9723C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Nepal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23. Accessed June 13, 2024. https://www.who.int/publications/i/item/9789240070523</w:t>
            </w:r>
          </w:p>
        </w:tc>
      </w:tr>
      <w:tr w:rsidR="00BE409D" w:rsidRPr="00722633" w14:paraId="5602C590" w14:textId="77777777" w:rsidTr="00EB0A2F">
        <w:tc>
          <w:tcPr>
            <w:tcW w:w="1276" w:type="dxa"/>
          </w:tcPr>
          <w:p w14:paraId="0ED52A94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41" w:type="dxa"/>
          </w:tcPr>
          <w:p w14:paraId="22CF1A54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7E31C295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Republic of South Africa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8. Accessed June 13, 2024. https://www.who.int/publications/i/item/WHO-WHE-CPI-REP-2018.1</w:t>
            </w:r>
          </w:p>
        </w:tc>
      </w:tr>
      <w:tr w:rsidR="00BE409D" w:rsidRPr="00722633" w14:paraId="5F4086EB" w14:textId="77777777" w:rsidTr="00EB0A2F">
        <w:tc>
          <w:tcPr>
            <w:tcW w:w="1276" w:type="dxa"/>
          </w:tcPr>
          <w:p w14:paraId="436213AF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41" w:type="dxa"/>
          </w:tcPr>
          <w:p w14:paraId="2499E968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3F9C0389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Republic of Zimbabwe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8. Accessed June 13, 2024. https://www.who.int/publications/i/item/WHO-WHE-CPI-REP-2018.24</w:t>
            </w:r>
          </w:p>
        </w:tc>
      </w:tr>
      <w:tr w:rsidR="00BE409D" w:rsidRPr="00722633" w14:paraId="47FE3989" w14:textId="77777777" w:rsidTr="00EB0A2F">
        <w:tc>
          <w:tcPr>
            <w:tcW w:w="1276" w:type="dxa"/>
          </w:tcPr>
          <w:p w14:paraId="4984D1A4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41" w:type="dxa"/>
          </w:tcPr>
          <w:p w14:paraId="076B6C7B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3F2D4D60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Évaluation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externe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njointe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des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rincipales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pacités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du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èglement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anitaire international (2005) de la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uinée</w:t>
            </w:r>
            <w:proofErr w:type="spellEnd"/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24. Accessed September 2, 2024. https://www.who.int/fr/publications-detail/9789240079816</w:t>
            </w:r>
          </w:p>
        </w:tc>
      </w:tr>
      <w:tr w:rsidR="00BE409D" w:rsidRPr="00722633" w14:paraId="3AE5B1EB" w14:textId="77777777" w:rsidTr="00EB0A2F">
        <w:tc>
          <w:tcPr>
            <w:tcW w:w="1276" w:type="dxa"/>
          </w:tcPr>
          <w:p w14:paraId="7EF2188E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41" w:type="dxa"/>
          </w:tcPr>
          <w:p w14:paraId="28A4ECFC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5A243A84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Évaluation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externe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njointe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des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rincipales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pacités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SI de la République de Madagascar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18. Accessed September 2, 2024. https://www.who.int/fr/publications-detail/WHO-WHE-CPI-REP-2017.66</w:t>
            </w:r>
          </w:p>
        </w:tc>
      </w:tr>
      <w:tr w:rsidR="00BE409D" w:rsidRPr="00722633" w14:paraId="625DBC34" w14:textId="77777777" w:rsidTr="00EB0A2F">
        <w:tc>
          <w:tcPr>
            <w:tcW w:w="1276" w:type="dxa"/>
          </w:tcPr>
          <w:p w14:paraId="18E767A7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41" w:type="dxa"/>
          </w:tcPr>
          <w:p w14:paraId="00803F00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52FD817F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Évaluation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externe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njointe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des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rincipales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pacités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SI de la République du Mali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17. Accessed September 2, 2024. https://www.who.int/fr/publications-detail/WHO-WHE-CPI-REP-2017.58</w:t>
            </w:r>
          </w:p>
        </w:tc>
      </w:tr>
      <w:tr w:rsidR="00BE409D" w:rsidRPr="00722633" w14:paraId="76509D2B" w14:textId="77777777" w:rsidTr="00EB0A2F">
        <w:tc>
          <w:tcPr>
            <w:tcW w:w="1276" w:type="dxa"/>
          </w:tcPr>
          <w:p w14:paraId="4109FEBE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41" w:type="dxa"/>
          </w:tcPr>
          <w:p w14:paraId="377E8F6C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0D50F841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Évaluation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externe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njointe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des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rincipales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pacités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SI de la République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slamique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auritanie</w:t>
            </w:r>
            <w:proofErr w:type="spellEnd"/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17. Accessed September 2, 2024. https://www.who.int/fr/publications-detail/WHO-WHE-CPI-2017.28</w:t>
            </w:r>
          </w:p>
        </w:tc>
      </w:tr>
      <w:tr w:rsidR="00BE409D" w:rsidRPr="00722633" w14:paraId="65FDF25D" w14:textId="77777777" w:rsidTr="00EB0A2F">
        <w:tc>
          <w:tcPr>
            <w:tcW w:w="1276" w:type="dxa"/>
          </w:tcPr>
          <w:p w14:paraId="0DAA665F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41" w:type="dxa"/>
          </w:tcPr>
          <w:p w14:paraId="5D2605A1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16B2D765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the International Health Regulations (‎2005)‎ Core Capacities of Armenia - Mission Report, 4-8 December 2023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24. Accessed June 13, 2024. https://www.who.int/publications/i/item/9789240093843</w:t>
            </w:r>
          </w:p>
        </w:tc>
      </w:tr>
      <w:tr w:rsidR="00BE409D" w:rsidRPr="00722633" w14:paraId="3D9BF5B5" w14:textId="77777777" w:rsidTr="00EB0A2F">
        <w:tc>
          <w:tcPr>
            <w:tcW w:w="1276" w:type="dxa"/>
          </w:tcPr>
          <w:p w14:paraId="5A47CE39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9</w:t>
            </w:r>
          </w:p>
        </w:tc>
        <w:tc>
          <w:tcPr>
            <w:tcW w:w="741" w:type="dxa"/>
          </w:tcPr>
          <w:p w14:paraId="0FBF44E4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37C28CAF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Georgia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9. Accessed June 13, 2024. https://www.who.int/publications/i/item/WHO-WHE-CPI-2019.13</w:t>
            </w:r>
          </w:p>
        </w:tc>
      </w:tr>
      <w:tr w:rsidR="00BE409D" w:rsidRPr="00722633" w14:paraId="68FD153B" w14:textId="77777777" w:rsidTr="00EB0A2F">
        <w:tc>
          <w:tcPr>
            <w:tcW w:w="1276" w:type="dxa"/>
          </w:tcPr>
          <w:p w14:paraId="232DFC52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41" w:type="dxa"/>
          </w:tcPr>
          <w:p w14:paraId="363587EB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3EAC09B4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Kyrgyzstan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24. Accessed June 13, 2024. https://www.who.int/publications/i/item/9789240090286</w:t>
            </w:r>
          </w:p>
        </w:tc>
      </w:tr>
      <w:tr w:rsidR="00BE409D" w:rsidRPr="00722633" w14:paraId="4F732D1B" w14:textId="77777777" w:rsidTr="00EB0A2F">
        <w:tc>
          <w:tcPr>
            <w:tcW w:w="1276" w:type="dxa"/>
          </w:tcPr>
          <w:p w14:paraId="50246647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41" w:type="dxa"/>
          </w:tcPr>
          <w:p w14:paraId="1F749693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56C144A4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Republic of Latvia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WHE-CPI-2017.27</w:t>
            </w:r>
          </w:p>
        </w:tc>
      </w:tr>
      <w:tr w:rsidR="00BE409D" w:rsidRPr="00722633" w14:paraId="44A7E19E" w14:textId="77777777" w:rsidTr="00EB0A2F">
        <w:tc>
          <w:tcPr>
            <w:tcW w:w="1276" w:type="dxa"/>
          </w:tcPr>
          <w:p w14:paraId="1096435F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41" w:type="dxa"/>
          </w:tcPr>
          <w:p w14:paraId="6FA34FD4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673A5A52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New Zealand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9. Accessed June 13, 2024. https://www.who.int/publications/i/item/WHO-WHE-CPI-2019.63</w:t>
            </w:r>
          </w:p>
        </w:tc>
      </w:tr>
      <w:tr w:rsidR="00BE409D" w:rsidRPr="00722633" w14:paraId="7576F90C" w14:textId="77777777" w:rsidTr="00EB0A2F">
        <w:tc>
          <w:tcPr>
            <w:tcW w:w="1276" w:type="dxa"/>
          </w:tcPr>
          <w:p w14:paraId="77873E77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741" w:type="dxa"/>
          </w:tcPr>
          <w:p w14:paraId="1A7453CB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7BBF5042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Republic of North Macedonia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WHE-CPI-2019.59</w:t>
            </w:r>
          </w:p>
        </w:tc>
      </w:tr>
      <w:tr w:rsidR="00BE409D" w:rsidRPr="00722633" w14:paraId="6C902312" w14:textId="77777777" w:rsidTr="00EB0A2F">
        <w:tc>
          <w:tcPr>
            <w:tcW w:w="1276" w:type="dxa"/>
          </w:tcPr>
          <w:p w14:paraId="703D31F9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41" w:type="dxa"/>
          </w:tcPr>
          <w:p w14:paraId="76B31DF5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50912DA0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Republic of Uganda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WHE-CPI-REP-2017.49</w:t>
            </w:r>
          </w:p>
        </w:tc>
      </w:tr>
      <w:tr w:rsidR="00BE409D" w:rsidRPr="00722633" w14:paraId="1B943884" w14:textId="77777777" w:rsidTr="00EB0A2F">
        <w:tc>
          <w:tcPr>
            <w:tcW w:w="1276" w:type="dxa"/>
          </w:tcPr>
          <w:p w14:paraId="709E6278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41" w:type="dxa"/>
          </w:tcPr>
          <w:p w14:paraId="07349C3E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085AB9BD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Uzbekistan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23. Accessed June 13, 2024. https://www.who.int/publications/i/item/9789240070165</w:t>
            </w:r>
          </w:p>
        </w:tc>
      </w:tr>
      <w:tr w:rsidR="00BE409D" w:rsidRPr="00722633" w14:paraId="1E06395C" w14:textId="77777777" w:rsidTr="00EB0A2F">
        <w:tc>
          <w:tcPr>
            <w:tcW w:w="1276" w:type="dxa"/>
          </w:tcPr>
          <w:p w14:paraId="2048E3EA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41" w:type="dxa"/>
          </w:tcPr>
          <w:p w14:paraId="275C582F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1CAFC430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Évaluation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externe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njointe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des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rincipales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pacités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SI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n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épublique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lgérienne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Démocratique et Populaire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23. Accessed September 2, 2024. https://www.who.int/fr/publications-detail/9789240062023</w:t>
            </w:r>
          </w:p>
        </w:tc>
      </w:tr>
      <w:tr w:rsidR="00BE409D" w:rsidRPr="00722633" w14:paraId="4FA11283" w14:textId="77777777" w:rsidTr="00EB0A2F">
        <w:tc>
          <w:tcPr>
            <w:tcW w:w="1276" w:type="dxa"/>
          </w:tcPr>
          <w:p w14:paraId="6FD342AE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41" w:type="dxa"/>
          </w:tcPr>
          <w:p w14:paraId="16B1F943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44B42FF8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Cabo Verde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20. Accessed September 2, 2024. https://www.who.int/publications/i/item/9789240014435</w:t>
            </w:r>
          </w:p>
        </w:tc>
      </w:tr>
      <w:tr w:rsidR="00BE409D" w:rsidRPr="00722633" w14:paraId="29608E0D" w14:textId="77777777" w:rsidTr="00EB0A2F">
        <w:tc>
          <w:tcPr>
            <w:tcW w:w="1276" w:type="dxa"/>
          </w:tcPr>
          <w:p w14:paraId="71500820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741" w:type="dxa"/>
          </w:tcPr>
          <w:p w14:paraId="265499FB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16A3EA4F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Kingdom of Eswatini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8. Accessed June 13, 2024. https://www.who.int/publications/i/item/WHO-WHE-CPI-2018.27</w:t>
            </w:r>
          </w:p>
        </w:tc>
      </w:tr>
      <w:tr w:rsidR="00BE409D" w:rsidRPr="00722633" w14:paraId="3A61E2A9" w14:textId="77777777" w:rsidTr="00EB0A2F">
        <w:tc>
          <w:tcPr>
            <w:tcW w:w="1276" w:type="dxa"/>
          </w:tcPr>
          <w:p w14:paraId="783648C9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41" w:type="dxa"/>
          </w:tcPr>
          <w:p w14:paraId="55932C79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0A1DF58D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State of Kuwait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WHE-CPI-REP-2018.11</w:t>
            </w:r>
          </w:p>
        </w:tc>
      </w:tr>
      <w:tr w:rsidR="00BE409D" w:rsidRPr="00722633" w14:paraId="79C055AB" w14:textId="77777777" w:rsidTr="00EB0A2F">
        <w:tc>
          <w:tcPr>
            <w:tcW w:w="1276" w:type="dxa"/>
          </w:tcPr>
          <w:p w14:paraId="58414F53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41" w:type="dxa"/>
          </w:tcPr>
          <w:p w14:paraId="5C8D0C80" w14:textId="77777777" w:rsidR="00557E9B" w:rsidRPr="00722633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ping review</w:t>
            </w:r>
          </w:p>
        </w:tc>
        <w:tc>
          <w:tcPr>
            <w:tcW w:w="7907" w:type="dxa"/>
            <w:vAlign w:val="center"/>
          </w:tcPr>
          <w:p w14:paraId="2A25732D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bmann T, McPhee K, Haas GA, et al. Findings from an Assessment and Inventory of a Regional, Decentralized Stockpile. </w:t>
            </w: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Health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cur</w:t>
            </w:r>
            <w:proofErr w:type="spellEnd"/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2018;16(2):119-126. doi:10.1089/hs.2017.0080</w:t>
            </w:r>
          </w:p>
        </w:tc>
      </w:tr>
      <w:tr w:rsidR="00BE409D" w:rsidRPr="00722633" w14:paraId="0F29E6EB" w14:textId="77777777" w:rsidTr="00EB0A2F">
        <w:tc>
          <w:tcPr>
            <w:tcW w:w="1276" w:type="dxa"/>
          </w:tcPr>
          <w:p w14:paraId="62A37688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41" w:type="dxa"/>
          </w:tcPr>
          <w:p w14:paraId="34073186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1303ADA9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Republic of Kenya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17. Accessed June 13, 2024. https://www.who.int/publications/i/item/WHO-WHE-CPI-REP-2017.44</w:t>
            </w:r>
          </w:p>
        </w:tc>
      </w:tr>
      <w:tr w:rsidR="00BE409D" w:rsidRPr="00722633" w14:paraId="1D05E172" w14:textId="77777777" w:rsidTr="00EB0A2F">
        <w:tc>
          <w:tcPr>
            <w:tcW w:w="1276" w:type="dxa"/>
          </w:tcPr>
          <w:p w14:paraId="558C7387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741" w:type="dxa"/>
          </w:tcPr>
          <w:p w14:paraId="0838D7B1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07B74605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Republic of the Gambia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WHE-CPI-REP-2017.61</w:t>
            </w:r>
          </w:p>
        </w:tc>
      </w:tr>
      <w:tr w:rsidR="00BE409D" w:rsidRPr="00722633" w14:paraId="13E818AB" w14:textId="77777777" w:rsidTr="00EB0A2F">
        <w:tc>
          <w:tcPr>
            <w:tcW w:w="1276" w:type="dxa"/>
          </w:tcPr>
          <w:p w14:paraId="05A68BAA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41" w:type="dxa"/>
          </w:tcPr>
          <w:p w14:paraId="6148A38A" w14:textId="77777777" w:rsidR="00557E9B" w:rsidRPr="00722633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ping review</w:t>
            </w:r>
          </w:p>
        </w:tc>
        <w:tc>
          <w:tcPr>
            <w:tcW w:w="7907" w:type="dxa"/>
            <w:vAlign w:val="center"/>
          </w:tcPr>
          <w:p w14:paraId="3AB6DA79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andfield RB, </w:t>
            </w:r>
            <w:proofErr w:type="spellStart"/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rucco</w:t>
            </w:r>
            <w:proofErr w:type="spellEnd"/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S, Wu Z, </w:t>
            </w:r>
            <w:proofErr w:type="spellStart"/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ukins</w:t>
            </w:r>
            <w:proofErr w:type="spellEnd"/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, Slaughter T. A new acquisition model for the next disaster: Overcoming disaster federalism issues through effective utilization of the Strategic National Stockpile. </w:t>
            </w: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ublic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dm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ev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2024;84(1):65-85. doi:10.1111/puar.13656</w:t>
            </w:r>
          </w:p>
        </w:tc>
      </w:tr>
      <w:tr w:rsidR="00BE409D" w:rsidRPr="00722633" w14:paraId="3DA18830" w14:textId="77777777" w:rsidTr="00EB0A2F">
        <w:tc>
          <w:tcPr>
            <w:tcW w:w="1276" w:type="dxa"/>
          </w:tcPr>
          <w:p w14:paraId="4A072140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41" w:type="dxa"/>
          </w:tcPr>
          <w:p w14:paraId="0E9378E2" w14:textId="77777777" w:rsidR="00557E9B" w:rsidRPr="00722633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ping review</w:t>
            </w:r>
          </w:p>
        </w:tc>
        <w:tc>
          <w:tcPr>
            <w:tcW w:w="7907" w:type="dxa"/>
            <w:vAlign w:val="center"/>
          </w:tcPr>
          <w:p w14:paraId="4A912767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andfield R, </w:t>
            </w:r>
            <w:proofErr w:type="spellStart"/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kenstadt</w:t>
            </w:r>
            <w:proofErr w:type="spellEnd"/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J, Schneller ES, Godfrey AB, Guinto P. A Commons for a Supply Chain in the Post-COVID-19 Era: The Case for a Reformed Strategic National Stockpile. </w:t>
            </w: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ilbank Q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2020;98(4):1058-1090. doi:10.1111/1468-0009.12485</w:t>
            </w:r>
          </w:p>
        </w:tc>
      </w:tr>
      <w:tr w:rsidR="00BE409D" w:rsidRPr="00722633" w14:paraId="234D6E9B" w14:textId="77777777" w:rsidTr="00EB0A2F">
        <w:tc>
          <w:tcPr>
            <w:tcW w:w="1276" w:type="dxa"/>
          </w:tcPr>
          <w:p w14:paraId="78F2773F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41" w:type="dxa"/>
          </w:tcPr>
          <w:p w14:paraId="08D5959D" w14:textId="77777777" w:rsidR="00557E9B" w:rsidRPr="00722633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ping review</w:t>
            </w:r>
          </w:p>
        </w:tc>
        <w:tc>
          <w:tcPr>
            <w:tcW w:w="7907" w:type="dxa"/>
            <w:vAlign w:val="center"/>
          </w:tcPr>
          <w:p w14:paraId="04D966E7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eenawald, L., Moore, S., Yorio, P.L. </w:t>
            </w: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nhalation and Exhalation Resistance and Filtration Performance of Stockpiled Air-Purifying Respirators: Overall Performance of Nearly 4,000 Respirators Sampled from Ten Stockpile Facilities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. Department of Health and Human Services, </w:t>
            </w:r>
            <w:proofErr w:type="spellStart"/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ers</w:t>
            </w:r>
            <w:proofErr w:type="spellEnd"/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Disease Control and Prevention, National Institute for Occupational Safety and Health, NPPTL; 2020. Accessed January 2, 2025. https://www.cdc.gov/niosh/npptl/ppecase/PPE-CASE-P2020-0111.html</w:t>
            </w:r>
          </w:p>
        </w:tc>
      </w:tr>
      <w:tr w:rsidR="00BE409D" w:rsidRPr="00722633" w14:paraId="6C8B9B0F" w14:textId="77777777" w:rsidTr="00EB0A2F">
        <w:tc>
          <w:tcPr>
            <w:tcW w:w="1276" w:type="dxa"/>
          </w:tcPr>
          <w:p w14:paraId="6C98FD1C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41" w:type="dxa"/>
          </w:tcPr>
          <w:p w14:paraId="4432FBFB" w14:textId="77777777" w:rsidR="00557E9B" w:rsidRPr="00722633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ping review</w:t>
            </w:r>
          </w:p>
        </w:tc>
        <w:tc>
          <w:tcPr>
            <w:tcW w:w="7907" w:type="dxa"/>
            <w:vAlign w:val="center"/>
          </w:tcPr>
          <w:p w14:paraId="72F999BB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eenawald LA, Moore SM, Wizner K, Yorio PL. Developing a methodology to collect empirical data that informs policy and practices for stockpiling personal protective equipment. </w:t>
            </w: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m J Infect Control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2021;49(2):166-173. doi:10.1016/j.ajic.2020.07.010</w:t>
            </w:r>
          </w:p>
        </w:tc>
      </w:tr>
      <w:tr w:rsidR="00BE409D" w:rsidRPr="00722633" w14:paraId="0F3E9DCC" w14:textId="77777777" w:rsidTr="00EB0A2F">
        <w:tc>
          <w:tcPr>
            <w:tcW w:w="1276" w:type="dxa"/>
          </w:tcPr>
          <w:p w14:paraId="42C87F84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41" w:type="dxa"/>
          </w:tcPr>
          <w:p w14:paraId="20D0C88A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04AA2AF5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Republic of Indonesia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WHE-CPI-REP-2018.9</w:t>
            </w:r>
          </w:p>
        </w:tc>
      </w:tr>
      <w:tr w:rsidR="00BE409D" w:rsidRPr="00722633" w14:paraId="0BA297AB" w14:textId="77777777" w:rsidTr="00EB0A2F">
        <w:tc>
          <w:tcPr>
            <w:tcW w:w="1276" w:type="dxa"/>
          </w:tcPr>
          <w:p w14:paraId="703855B3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41" w:type="dxa"/>
          </w:tcPr>
          <w:p w14:paraId="3C3CB5E1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001A4A57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Republic of the Philippines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9. Accessed June 13, 2024. https://www.who.int/publications/i/item/WHO-WHE-CPI-2019.57</w:t>
            </w:r>
          </w:p>
        </w:tc>
      </w:tr>
      <w:tr w:rsidR="00BE409D" w:rsidRPr="00722633" w14:paraId="0A0BE236" w14:textId="77777777" w:rsidTr="00EB0A2F">
        <w:tc>
          <w:tcPr>
            <w:tcW w:w="1276" w:type="dxa"/>
          </w:tcPr>
          <w:p w14:paraId="77A1271A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41" w:type="dxa"/>
          </w:tcPr>
          <w:p w14:paraId="7C66108F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72964617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United Republic of Tanzania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HSE-GCR-2016.25</w:t>
            </w:r>
          </w:p>
        </w:tc>
      </w:tr>
      <w:tr w:rsidR="00BE409D" w:rsidRPr="00722633" w14:paraId="71DEFEC3" w14:textId="77777777" w:rsidTr="00EB0A2F">
        <w:tc>
          <w:tcPr>
            <w:tcW w:w="1276" w:type="dxa"/>
          </w:tcPr>
          <w:p w14:paraId="04F1DCDB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41" w:type="dxa"/>
          </w:tcPr>
          <w:p w14:paraId="4DB2699E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508AA4BE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United States of America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WHE-CPI-2017.13</w:t>
            </w:r>
          </w:p>
        </w:tc>
      </w:tr>
      <w:tr w:rsidR="00BE409D" w:rsidRPr="00722633" w14:paraId="79047CB9" w14:textId="77777777" w:rsidTr="00EB0A2F">
        <w:tc>
          <w:tcPr>
            <w:tcW w:w="1276" w:type="dxa"/>
          </w:tcPr>
          <w:p w14:paraId="12E074B5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41" w:type="dxa"/>
          </w:tcPr>
          <w:p w14:paraId="47E9EC97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74263678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Évaluation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externe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njointe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des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rincipales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pacités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SI de la République de Djibouti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18. Accessed September 2, 2024. https://www.who.int/fr/publications-detail/WHO-WHE-CPI-REP-2018.29</w:t>
            </w:r>
          </w:p>
        </w:tc>
      </w:tr>
      <w:tr w:rsidR="00BE409D" w:rsidRPr="00722633" w14:paraId="6C43412A" w14:textId="77777777" w:rsidTr="00EB0A2F">
        <w:tc>
          <w:tcPr>
            <w:tcW w:w="1276" w:type="dxa"/>
          </w:tcPr>
          <w:p w14:paraId="3C31AB09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41" w:type="dxa"/>
          </w:tcPr>
          <w:p w14:paraId="587B4C6A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0D2F57AD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Évaluation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externe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njointe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des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rincipales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pacités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du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èglement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anitaire international (2005) du Togo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18. Accessed September 2, 2024. https://www.who.int/fr/publications-detail/WHO-WHE-CPI-REP-2018.31</w:t>
            </w:r>
          </w:p>
        </w:tc>
      </w:tr>
      <w:tr w:rsidR="00BE409D" w:rsidRPr="00722633" w14:paraId="70FAA12F" w14:textId="77777777" w:rsidTr="00EB0A2F">
        <w:tc>
          <w:tcPr>
            <w:tcW w:w="1276" w:type="dxa"/>
          </w:tcPr>
          <w:p w14:paraId="6B27E6BC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41" w:type="dxa"/>
          </w:tcPr>
          <w:p w14:paraId="74CBAB83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APHS</w:t>
            </w:r>
          </w:p>
        </w:tc>
        <w:tc>
          <w:tcPr>
            <w:tcW w:w="7907" w:type="dxa"/>
            <w:vAlign w:val="center"/>
          </w:tcPr>
          <w:p w14:paraId="447FAC1D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ational Action Plan for Health Security Federal Republic of Nigeria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18. Accessed June 14, 2024. https://extranet.who.int/sph/sites/default/files/document-library/document/Nigeria%20National%20Action%20Plan%20for%20Health%20Security.pdf</w:t>
            </w:r>
          </w:p>
        </w:tc>
      </w:tr>
      <w:tr w:rsidR="00BE409D" w:rsidRPr="00722633" w14:paraId="26913A22" w14:textId="77777777" w:rsidTr="00EB0A2F">
        <w:tc>
          <w:tcPr>
            <w:tcW w:w="1276" w:type="dxa"/>
          </w:tcPr>
          <w:p w14:paraId="5A06814F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41" w:type="dxa"/>
          </w:tcPr>
          <w:p w14:paraId="469B897E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APHS</w:t>
            </w:r>
          </w:p>
        </w:tc>
        <w:tc>
          <w:tcPr>
            <w:tcW w:w="7907" w:type="dxa"/>
            <w:vAlign w:val="center"/>
          </w:tcPr>
          <w:p w14:paraId="57F67FCA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he Republic of the Union of Myanmar National Action Plan for Health Security (NAPHS)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18. Accessed June 14, 2024. https://extranet.who.int/sph/sites/default/files/document-library/document/National%20Action%20Plan%20for%20Health%20Security%20%28NAPHS%29%202018-2022.pdf</w:t>
            </w:r>
          </w:p>
        </w:tc>
      </w:tr>
      <w:tr w:rsidR="00BE409D" w:rsidRPr="00722633" w14:paraId="7E557261" w14:textId="77777777" w:rsidTr="00EB0A2F">
        <w:tc>
          <w:tcPr>
            <w:tcW w:w="1276" w:type="dxa"/>
          </w:tcPr>
          <w:p w14:paraId="2C6FE459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41" w:type="dxa"/>
          </w:tcPr>
          <w:p w14:paraId="5B97F46F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APHS</w:t>
            </w:r>
          </w:p>
        </w:tc>
        <w:tc>
          <w:tcPr>
            <w:tcW w:w="7907" w:type="dxa"/>
            <w:vAlign w:val="center"/>
          </w:tcPr>
          <w:p w14:paraId="6F8938D0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ustralian National Action Plan for Health Security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19. Accessed June 14, 2024. https://extranet.who.int/sph/sites/default/files/document-library/document/Australia%27s%20National%20Action%20Plan%20for%20Health%20Security%202019-2023.pdf</w:t>
            </w:r>
          </w:p>
        </w:tc>
      </w:tr>
      <w:tr w:rsidR="00BE409D" w:rsidRPr="00722633" w14:paraId="56784A33" w14:textId="77777777" w:rsidTr="00EB0A2F">
        <w:tc>
          <w:tcPr>
            <w:tcW w:w="1276" w:type="dxa"/>
          </w:tcPr>
          <w:p w14:paraId="2F11E5F4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41" w:type="dxa"/>
          </w:tcPr>
          <w:p w14:paraId="5CAF9F13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58768926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Lebanese Republic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WHE-CPI-2017.2</w:t>
            </w:r>
          </w:p>
        </w:tc>
      </w:tr>
      <w:tr w:rsidR="00BE409D" w:rsidRPr="00722633" w14:paraId="46182EAC" w14:textId="77777777" w:rsidTr="00EB0A2F">
        <w:tc>
          <w:tcPr>
            <w:tcW w:w="1276" w:type="dxa"/>
          </w:tcPr>
          <w:p w14:paraId="5FC366BC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741" w:type="dxa"/>
          </w:tcPr>
          <w:p w14:paraId="66491CD3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1DE3C563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Viet Nam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WHE-CPI-2017-21</w:t>
            </w:r>
          </w:p>
        </w:tc>
      </w:tr>
      <w:tr w:rsidR="00BE409D" w:rsidRPr="00722633" w14:paraId="28E88195" w14:textId="77777777" w:rsidTr="00EB0A2F">
        <w:tc>
          <w:tcPr>
            <w:tcW w:w="1276" w:type="dxa"/>
          </w:tcPr>
          <w:p w14:paraId="28C34FCE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41" w:type="dxa"/>
          </w:tcPr>
          <w:p w14:paraId="67D96B13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APHS</w:t>
            </w:r>
          </w:p>
        </w:tc>
        <w:tc>
          <w:tcPr>
            <w:tcW w:w="7907" w:type="dxa"/>
            <w:vAlign w:val="center"/>
          </w:tcPr>
          <w:p w14:paraId="1AED9E8F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overnment of Sierra Leone National Action Plan for Health Security (NAPHS)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18. Accessed June 14, 2024. https://extranet.who.int/sph/sites/default/files/document-library/document/Sierra%20Leone_%20NAPHS%202018-2022%20Final.pdf</w:t>
            </w:r>
          </w:p>
        </w:tc>
      </w:tr>
      <w:tr w:rsidR="00BE409D" w:rsidRPr="00722633" w14:paraId="6BC8FAC6" w14:textId="77777777" w:rsidTr="00EB0A2F">
        <w:tc>
          <w:tcPr>
            <w:tcW w:w="1276" w:type="dxa"/>
          </w:tcPr>
          <w:p w14:paraId="7ABFFC5B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41" w:type="dxa"/>
          </w:tcPr>
          <w:p w14:paraId="324116FC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APHS</w:t>
            </w:r>
          </w:p>
        </w:tc>
        <w:tc>
          <w:tcPr>
            <w:tcW w:w="7907" w:type="dxa"/>
            <w:vAlign w:val="center"/>
          </w:tcPr>
          <w:p w14:paraId="061B98FE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he Republic of Uganda National Action Plan for Health Security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19. https://extranet.who.int/sph/sites/default/files/document-library/document/final%20narrative%2011_09_19.pdf</w:t>
            </w:r>
          </w:p>
        </w:tc>
      </w:tr>
      <w:tr w:rsidR="00BE409D" w:rsidRPr="00722633" w14:paraId="6CCF908A" w14:textId="77777777" w:rsidTr="00EB0A2F">
        <w:tc>
          <w:tcPr>
            <w:tcW w:w="1276" w:type="dxa"/>
          </w:tcPr>
          <w:p w14:paraId="1849681B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0</w:t>
            </w:r>
          </w:p>
        </w:tc>
        <w:tc>
          <w:tcPr>
            <w:tcW w:w="741" w:type="dxa"/>
          </w:tcPr>
          <w:p w14:paraId="532B961F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4A2AF396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Brunei Darussalam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20. Accessed June 13, 2024. https://www.who.int/publications/i/item/9789240006973</w:t>
            </w:r>
          </w:p>
        </w:tc>
      </w:tr>
      <w:tr w:rsidR="00BE409D" w:rsidRPr="00722633" w14:paraId="4FFB0CD4" w14:textId="77777777" w:rsidTr="00EB0A2F">
        <w:tc>
          <w:tcPr>
            <w:tcW w:w="1276" w:type="dxa"/>
          </w:tcPr>
          <w:p w14:paraId="71E8F02C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741" w:type="dxa"/>
          </w:tcPr>
          <w:p w14:paraId="1052B35C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4FB78F23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Joint External Evaluation of IHR Core Capacities of the Republic of Côte </w:t>
            </w:r>
            <w:proofErr w:type="spellStart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’ivoire</w:t>
            </w:r>
            <w:proofErr w:type="spellEnd"/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WHE-CPI-2017.20</w:t>
            </w:r>
          </w:p>
        </w:tc>
      </w:tr>
      <w:tr w:rsidR="00BE409D" w:rsidRPr="00722633" w14:paraId="675D2CE6" w14:textId="77777777" w:rsidTr="00EB0A2F">
        <w:tc>
          <w:tcPr>
            <w:tcW w:w="1276" w:type="dxa"/>
          </w:tcPr>
          <w:p w14:paraId="6D27F60F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41" w:type="dxa"/>
          </w:tcPr>
          <w:p w14:paraId="31177D82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APHS</w:t>
            </w:r>
          </w:p>
        </w:tc>
        <w:tc>
          <w:tcPr>
            <w:tcW w:w="7907" w:type="dxa"/>
            <w:vAlign w:val="center"/>
          </w:tcPr>
          <w:p w14:paraId="6D36B8D1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TATE OF ERITREA MINISTRY OF HEALTH NATIONAL ACTION PLAN FOR HEALTH SECURITY (NAPHS), 2017-2021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17. Accessed June 14, 2024. https://extranet.who.int/sph/sites/default/files/document-library/document/Final%20NAPHS%20Eritrea%20Document%2018%20August%202017.pdf</w:t>
            </w:r>
          </w:p>
        </w:tc>
      </w:tr>
      <w:tr w:rsidR="00BE409D" w:rsidRPr="00722633" w14:paraId="61361B4A" w14:textId="77777777" w:rsidTr="00EB0A2F">
        <w:tc>
          <w:tcPr>
            <w:tcW w:w="1276" w:type="dxa"/>
          </w:tcPr>
          <w:p w14:paraId="7C9060DF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741" w:type="dxa"/>
          </w:tcPr>
          <w:p w14:paraId="49E14BBD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APHS</w:t>
            </w:r>
          </w:p>
        </w:tc>
        <w:tc>
          <w:tcPr>
            <w:tcW w:w="7907" w:type="dxa"/>
            <w:vAlign w:val="center"/>
          </w:tcPr>
          <w:p w14:paraId="63236DBF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epublic of Liberia Joint National Action Plan for Health Security (NAPHS)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18. Accessed June 14, 2024. https://extranet.who.int/sph/sites/default/files/document-library/document/20062018%20Liberia%20NAPHS%20Final%20version.pdf</w:t>
            </w:r>
          </w:p>
        </w:tc>
      </w:tr>
      <w:tr w:rsidR="00BE409D" w:rsidRPr="00722633" w14:paraId="351451C6" w14:textId="77777777" w:rsidTr="00EB0A2F">
        <w:tc>
          <w:tcPr>
            <w:tcW w:w="1276" w:type="dxa"/>
          </w:tcPr>
          <w:p w14:paraId="73C1DD17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41" w:type="dxa"/>
          </w:tcPr>
          <w:p w14:paraId="6F4BBB2E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4758CF44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Republic of Cameroon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17. Accessed September 2, 2024. https://www.who.int/publications/i/item/WHO-WHE-CPI-REP-2017.60</w:t>
            </w:r>
          </w:p>
        </w:tc>
      </w:tr>
      <w:tr w:rsidR="00BE409D" w:rsidRPr="00722633" w14:paraId="17209FCF" w14:textId="77777777" w:rsidTr="00EB0A2F">
        <w:tc>
          <w:tcPr>
            <w:tcW w:w="1276" w:type="dxa"/>
          </w:tcPr>
          <w:p w14:paraId="6791EC3F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41" w:type="dxa"/>
          </w:tcPr>
          <w:p w14:paraId="64212C7D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67B49E0F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Republic of Mauritius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9. Accessed June 13, 2024. https://www.who.int/publications/i/item/WHO-WHE-CPI-2019.55</w:t>
            </w:r>
          </w:p>
        </w:tc>
      </w:tr>
      <w:tr w:rsidR="00BE409D" w:rsidRPr="00722633" w14:paraId="50001E41" w14:textId="77777777" w:rsidTr="00EB0A2F">
        <w:tc>
          <w:tcPr>
            <w:tcW w:w="1276" w:type="dxa"/>
          </w:tcPr>
          <w:p w14:paraId="599F936D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741" w:type="dxa"/>
          </w:tcPr>
          <w:p w14:paraId="59E7A486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269F800C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Senegal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8. Accessed June 13, 2024. https://www.who.int/publications/i/item/WHO-WHE-CPI-REP-2017.31</w:t>
            </w:r>
          </w:p>
        </w:tc>
      </w:tr>
      <w:tr w:rsidR="00BE409D" w:rsidRPr="00722633" w14:paraId="6918D638" w14:textId="77777777" w:rsidTr="00EB0A2F">
        <w:tc>
          <w:tcPr>
            <w:tcW w:w="1276" w:type="dxa"/>
          </w:tcPr>
          <w:p w14:paraId="2F9591E9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741" w:type="dxa"/>
          </w:tcPr>
          <w:p w14:paraId="180B5982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06759D1B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Republic of the Sudan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WHE-CPI-2017.15</w:t>
            </w:r>
          </w:p>
        </w:tc>
      </w:tr>
      <w:tr w:rsidR="00BE409D" w:rsidRPr="00722633" w14:paraId="3CA48BCD" w14:textId="77777777" w:rsidTr="00EB0A2F">
        <w:tc>
          <w:tcPr>
            <w:tcW w:w="1276" w:type="dxa"/>
          </w:tcPr>
          <w:p w14:paraId="78DF1222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741" w:type="dxa"/>
          </w:tcPr>
          <w:p w14:paraId="20C7A2DB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25BF72D1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Republic of Iraq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9. Accessed June 13, 2024. https://www.who.int/publications/i/item/WHO-WHE-CPI-2019.61</w:t>
            </w:r>
          </w:p>
        </w:tc>
      </w:tr>
      <w:tr w:rsidR="00BE409D" w:rsidRPr="00722633" w14:paraId="63E48BA3" w14:textId="77777777" w:rsidTr="00EB0A2F">
        <w:tc>
          <w:tcPr>
            <w:tcW w:w="1276" w:type="dxa"/>
          </w:tcPr>
          <w:p w14:paraId="0F940314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41" w:type="dxa"/>
          </w:tcPr>
          <w:p w14:paraId="3C46D44F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APHS</w:t>
            </w:r>
          </w:p>
        </w:tc>
        <w:tc>
          <w:tcPr>
            <w:tcW w:w="7907" w:type="dxa"/>
            <w:vAlign w:val="center"/>
          </w:tcPr>
          <w:p w14:paraId="044B9D77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ATIONAL ACTION PLAN FOR HEALTH SECURITY FOR THE REPUBLIC OF NORTH MACEDONIA 2024-2030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24. Accessed September 17, 2024. https://cdn.who.int/media/docs/default-source/health-security-preparedness/cap/naphs/naphs-reports/north-macedonia-publication-naphs_web_eng_final.pdf?sfvrsn=9df8cff3_3</w:t>
            </w:r>
          </w:p>
        </w:tc>
      </w:tr>
      <w:tr w:rsidR="00BE409D" w:rsidRPr="00722633" w14:paraId="14CAF195" w14:textId="77777777" w:rsidTr="00EB0A2F">
        <w:tc>
          <w:tcPr>
            <w:tcW w:w="1276" w:type="dxa"/>
          </w:tcPr>
          <w:p w14:paraId="51CDC8E6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41" w:type="dxa"/>
          </w:tcPr>
          <w:p w14:paraId="5EA113D8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64831BB6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People’s Republic of Bangladesh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7. Accessed June 13, 2024. https://www.who.int/publications/i/item/WHO-HSE-GCR-2016.23</w:t>
            </w:r>
          </w:p>
        </w:tc>
      </w:tr>
      <w:tr w:rsidR="00BE409D" w:rsidRPr="00722633" w14:paraId="794369A1" w14:textId="77777777" w:rsidTr="00EB0A2F">
        <w:tc>
          <w:tcPr>
            <w:tcW w:w="1276" w:type="dxa"/>
          </w:tcPr>
          <w:p w14:paraId="48A29A26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741" w:type="dxa"/>
          </w:tcPr>
          <w:p w14:paraId="2100866A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APHS</w:t>
            </w:r>
          </w:p>
        </w:tc>
        <w:tc>
          <w:tcPr>
            <w:tcW w:w="7907" w:type="dxa"/>
            <w:vAlign w:val="center"/>
          </w:tcPr>
          <w:p w14:paraId="2C31457C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ational Action Plan for Health Security Indonesia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20. Accessed June 14, 2024. https://extranet.who.int/sph/sites/default/files/document-library/document/INDONESIA%20NAPHS.PDF</w:t>
            </w:r>
          </w:p>
        </w:tc>
      </w:tr>
      <w:tr w:rsidR="00BE409D" w:rsidRPr="00722633" w14:paraId="3C709952" w14:textId="77777777" w:rsidTr="00EB0A2F">
        <w:tc>
          <w:tcPr>
            <w:tcW w:w="1276" w:type="dxa"/>
          </w:tcPr>
          <w:p w14:paraId="2A383F8C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741" w:type="dxa"/>
          </w:tcPr>
          <w:p w14:paraId="4AEAB3A7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28FAE6AF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in the Republic of Maldives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18. Accessed June 13, 2024. https://www.who.int/publications/i/item/WHO-WHE-CPI-2017.30</w:t>
            </w:r>
          </w:p>
        </w:tc>
      </w:tr>
      <w:tr w:rsidR="00BE409D" w:rsidRPr="00722633" w14:paraId="4F9EE062" w14:textId="77777777" w:rsidTr="00EB0A2F">
        <w:tc>
          <w:tcPr>
            <w:tcW w:w="1276" w:type="dxa"/>
          </w:tcPr>
          <w:p w14:paraId="46B6BF26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741" w:type="dxa"/>
          </w:tcPr>
          <w:p w14:paraId="6BCFDEE8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20A75CC6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the Republic of Tunisia.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orld Health Organisation; 2027. Accessed June 13, 2024. https://www.who.int/publications/i/item/WHO-WHE-CPI-REP-2017.45</w:t>
            </w:r>
          </w:p>
        </w:tc>
      </w:tr>
      <w:tr w:rsidR="00BE409D" w:rsidRPr="00722633" w14:paraId="25BAC5ED" w14:textId="77777777" w:rsidTr="00EB0A2F">
        <w:tc>
          <w:tcPr>
            <w:tcW w:w="1276" w:type="dxa"/>
          </w:tcPr>
          <w:p w14:paraId="1D13023F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741" w:type="dxa"/>
          </w:tcPr>
          <w:p w14:paraId="7D49DAEA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APHS</w:t>
            </w:r>
          </w:p>
        </w:tc>
        <w:tc>
          <w:tcPr>
            <w:tcW w:w="7907" w:type="dxa"/>
            <w:vAlign w:val="center"/>
          </w:tcPr>
          <w:p w14:paraId="15602D69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ational Action Plan for Health Security Ministry of Health Democratic Republic of Timor-Leste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20. Accessed June 14, 2024. https://extranet.who.int/sph/sites/default/files/document-library/document/NAPHS_eng_final_with-signature.pdf</w:t>
            </w:r>
          </w:p>
        </w:tc>
      </w:tr>
      <w:tr w:rsidR="00BE409D" w:rsidRPr="00722633" w14:paraId="714BC838" w14:textId="77777777" w:rsidTr="00EB0A2F">
        <w:tc>
          <w:tcPr>
            <w:tcW w:w="1276" w:type="dxa"/>
          </w:tcPr>
          <w:p w14:paraId="0947D218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741" w:type="dxa"/>
          </w:tcPr>
          <w:p w14:paraId="235390A7" w14:textId="77777777" w:rsidR="00557E9B" w:rsidRPr="00722633" w:rsidRDefault="00557E9B" w:rsidP="00DA3F8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center"/>
          </w:tcPr>
          <w:p w14:paraId="57E11768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int External Evaluation of IHR Core Capacities of Burkina Faso</w:t>
            </w:r>
            <w:r w:rsidRPr="007226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18. Accessed September 2, 2024. https://www.who.int/fr/publications/i/item/WHO-WHE-CPI-REP-2018.12</w:t>
            </w:r>
          </w:p>
        </w:tc>
      </w:tr>
      <w:tr w:rsidR="00BE409D" w:rsidRPr="00722633" w14:paraId="54FFDEB3" w14:textId="77777777" w:rsidTr="00EB0A2F">
        <w:tc>
          <w:tcPr>
            <w:tcW w:w="1276" w:type="dxa"/>
          </w:tcPr>
          <w:p w14:paraId="034D0B93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741" w:type="dxa"/>
          </w:tcPr>
          <w:p w14:paraId="3DC1CA37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4E776238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the Islamic Republic of Afghanistan. World Health Organisation; 2017. Accessed June 13, 2024. https://www.who.int/publications/i/item/WHO-WHE-CPI-REP-2017.43</w:t>
            </w:r>
          </w:p>
        </w:tc>
      </w:tr>
      <w:tr w:rsidR="00BE409D" w:rsidRPr="00722633" w14:paraId="3B37E72C" w14:textId="77777777" w:rsidTr="00EB0A2F">
        <w:tc>
          <w:tcPr>
            <w:tcW w:w="1276" w:type="dxa"/>
          </w:tcPr>
          <w:p w14:paraId="770F697E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741" w:type="dxa"/>
          </w:tcPr>
          <w:p w14:paraId="254EF944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61BD6E28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the Republic of Albania. World Health Organisation; 2017. Accessed June 13, 2024. https://www.who.int/publications/i/item/WHO-WHE-CPI-2017.18</w:t>
            </w:r>
          </w:p>
        </w:tc>
      </w:tr>
      <w:tr w:rsidR="00BE409D" w:rsidRPr="00722633" w14:paraId="62427A78" w14:textId="77777777" w:rsidTr="00EB0A2F">
        <w:tc>
          <w:tcPr>
            <w:tcW w:w="1276" w:type="dxa"/>
          </w:tcPr>
          <w:p w14:paraId="6AAC5960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741" w:type="dxa"/>
          </w:tcPr>
          <w:p w14:paraId="70EDA245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67772E92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Angola. World Health Organisation; 2021. Accessed June 13, 2024. https://www.who.int/publications/i/item/9789240018266</w:t>
            </w:r>
          </w:p>
        </w:tc>
      </w:tr>
      <w:tr w:rsidR="00BE409D" w:rsidRPr="00722633" w14:paraId="0908ACA0" w14:textId="77777777" w:rsidTr="00EB0A2F">
        <w:tc>
          <w:tcPr>
            <w:tcW w:w="1276" w:type="dxa"/>
          </w:tcPr>
          <w:p w14:paraId="2B6128DC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741" w:type="dxa"/>
          </w:tcPr>
          <w:p w14:paraId="49693C8A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654451F2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Azerbaijan. World Health Organisation; 2024. Accessed June 13, 2024. https://www.who.int/publications/i/item/9789240082434</w:t>
            </w:r>
          </w:p>
        </w:tc>
      </w:tr>
      <w:tr w:rsidR="00BE409D" w:rsidRPr="00722633" w14:paraId="74BD800C" w14:textId="77777777" w:rsidTr="00EB0A2F">
        <w:tc>
          <w:tcPr>
            <w:tcW w:w="1276" w:type="dxa"/>
          </w:tcPr>
          <w:p w14:paraId="2CD32555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741" w:type="dxa"/>
          </w:tcPr>
          <w:p w14:paraId="3B4BF1FD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6B8F5505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the Kingdom of Bahrain. World Health Organisation; 2017. Accessed June 13, 2024. https://www.who.int/publications/i/item/WHO-WHE-CPI-2017.4</w:t>
            </w:r>
          </w:p>
        </w:tc>
      </w:tr>
      <w:tr w:rsidR="00BE409D" w:rsidRPr="00722633" w14:paraId="632E5683" w14:textId="77777777" w:rsidTr="00EB0A2F">
        <w:tc>
          <w:tcPr>
            <w:tcW w:w="1276" w:type="dxa"/>
          </w:tcPr>
          <w:p w14:paraId="24E64778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741" w:type="dxa"/>
          </w:tcPr>
          <w:p w14:paraId="31508ADB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79EBB93D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The Republic Of Benin. World Health Organisation; 2017. Accessed June 13, 2024. https://www.who.int/publications/i/item/WHO-WHE-CPI-REP-2017.48</w:t>
            </w:r>
          </w:p>
        </w:tc>
      </w:tr>
      <w:tr w:rsidR="00BE409D" w:rsidRPr="00722633" w14:paraId="58AC06CE" w14:textId="77777777" w:rsidTr="00EB0A2F">
        <w:tc>
          <w:tcPr>
            <w:tcW w:w="1276" w:type="dxa"/>
          </w:tcPr>
          <w:p w14:paraId="03B9DB73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741" w:type="dxa"/>
          </w:tcPr>
          <w:p w14:paraId="0C2487EC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707F2499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the Kingdom of Bhutan. World Health Organisation; 2018. Accessed June 13, 2024. https://www.who.int/publications/i/item/WHO-WHE-CPI-REP-2018.7</w:t>
            </w:r>
          </w:p>
        </w:tc>
      </w:tr>
      <w:tr w:rsidR="00BE409D" w:rsidRPr="00722633" w14:paraId="6B320084" w14:textId="77777777" w:rsidTr="00EB0A2F">
        <w:tc>
          <w:tcPr>
            <w:tcW w:w="1276" w:type="dxa"/>
          </w:tcPr>
          <w:p w14:paraId="5A8DE506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741" w:type="dxa"/>
          </w:tcPr>
          <w:p w14:paraId="10980F5E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34924A1D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the Republic of Botswana. World Health Organisation; 2018. Accessed June 13, 2024. https://www.who.int/publications/i/item/WHO-WHE-CPI-REP-2018.18</w:t>
            </w:r>
          </w:p>
        </w:tc>
      </w:tr>
      <w:tr w:rsidR="00BE409D" w:rsidRPr="00722633" w14:paraId="1833EA0E" w14:textId="77777777" w:rsidTr="00EB0A2F">
        <w:tc>
          <w:tcPr>
            <w:tcW w:w="1276" w:type="dxa"/>
          </w:tcPr>
          <w:p w14:paraId="784ABAD1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741" w:type="dxa"/>
          </w:tcPr>
          <w:p w14:paraId="65EDCF4C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6F367BAF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Évaluation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xterne </w:t>
            </w: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jointe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s </w:t>
            </w: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ncipales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acités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SI de La République Du Burundi. World Health Organisation; 2018. Accessed June 13, 2024. https://www.who.int/fr/publications-detail/WHO-WHE-CPI-REP-2018.19</w:t>
            </w:r>
          </w:p>
        </w:tc>
      </w:tr>
      <w:tr w:rsidR="00BE409D" w:rsidRPr="00722633" w14:paraId="5A6BB76F" w14:textId="77777777" w:rsidTr="00EB0A2F">
        <w:tc>
          <w:tcPr>
            <w:tcW w:w="1276" w:type="dxa"/>
          </w:tcPr>
          <w:p w14:paraId="1AA6C9C5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741" w:type="dxa"/>
          </w:tcPr>
          <w:p w14:paraId="0B974444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452292EF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the Kingdom of Cambodia. World Health Organisation; 2017. Accessed June 13, 2024. https://www.who.int/publications/i/item/WHO-WHE-CPI-2017.11</w:t>
            </w:r>
          </w:p>
        </w:tc>
      </w:tr>
      <w:tr w:rsidR="00BE409D" w:rsidRPr="00722633" w14:paraId="17725424" w14:textId="77777777" w:rsidTr="00EB0A2F">
        <w:tc>
          <w:tcPr>
            <w:tcW w:w="1276" w:type="dxa"/>
          </w:tcPr>
          <w:p w14:paraId="71690AA4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741" w:type="dxa"/>
          </w:tcPr>
          <w:p w14:paraId="65CA364E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19922A6D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Évaluation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xterne </w:t>
            </w: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jointe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s </w:t>
            </w: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ncipales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acités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SI de La République Centrafricaine. World Health Organisation; 2019. Accessed June 13, 2024. https://www.who.int/fr/publications/i/item/WHO-WHE-CPI-2019.30</w:t>
            </w:r>
          </w:p>
        </w:tc>
      </w:tr>
      <w:tr w:rsidR="00BE409D" w:rsidRPr="00722633" w14:paraId="16BE09DC" w14:textId="77777777" w:rsidTr="00EB0A2F">
        <w:tc>
          <w:tcPr>
            <w:tcW w:w="1276" w:type="dxa"/>
          </w:tcPr>
          <w:p w14:paraId="1812B9EE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741" w:type="dxa"/>
          </w:tcPr>
          <w:p w14:paraId="21739290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69CA7381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the Republic of Chad. World Health Organisation; 2018. Accessed June 13, 2024. https://www.who.int/publications/i/item/WHO-WHE-CPI-REP-2018.3</w:t>
            </w:r>
          </w:p>
        </w:tc>
      </w:tr>
      <w:tr w:rsidR="00BE409D" w:rsidRPr="00722633" w14:paraId="06C7A0EA" w14:textId="77777777" w:rsidTr="00EB0A2F">
        <w:tc>
          <w:tcPr>
            <w:tcW w:w="1276" w:type="dxa"/>
          </w:tcPr>
          <w:p w14:paraId="138D0947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741" w:type="dxa"/>
          </w:tcPr>
          <w:p w14:paraId="24A99FCB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1A63EEAA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Évaluation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xterne </w:t>
            </w: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jointe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s </w:t>
            </w: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ncipales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acités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SI de </w:t>
            </w: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’Union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s </w:t>
            </w: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ores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18. Accessed June 13, 2024. https://www.who.int/fr/publications/i/item/WHO-WHE-CPI-REP-2018.6</w:t>
            </w:r>
          </w:p>
        </w:tc>
      </w:tr>
      <w:tr w:rsidR="00BE409D" w:rsidRPr="00722633" w14:paraId="5403A23E" w14:textId="77777777" w:rsidTr="00EB0A2F">
        <w:tc>
          <w:tcPr>
            <w:tcW w:w="1276" w:type="dxa"/>
          </w:tcPr>
          <w:p w14:paraId="3374EA7B" w14:textId="7777777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741" w:type="dxa"/>
          </w:tcPr>
          <w:p w14:paraId="27543060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63D0957C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the Republic of Congo. World Health Organisation; 2019. Accessed June 13, 2024. https://www.who.int/publications/i/item/WHO-WHE-CPI-2019.60</w:t>
            </w:r>
          </w:p>
        </w:tc>
      </w:tr>
      <w:tr w:rsidR="00BE409D" w:rsidRPr="00722633" w14:paraId="1982B6A8" w14:textId="77777777" w:rsidTr="00EB0A2F">
        <w:tc>
          <w:tcPr>
            <w:tcW w:w="1276" w:type="dxa"/>
          </w:tcPr>
          <w:p w14:paraId="7B7AE63B" w14:textId="07BA8448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B0A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1" w:type="dxa"/>
          </w:tcPr>
          <w:p w14:paraId="34DF6B42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7A22862F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Évaluation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xterne </w:t>
            </w: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jointe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s </w:t>
            </w: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ncipales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acités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SI En République </w:t>
            </w: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bonaise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World Health Organisation; 2019. Accessed June 13, 2024. https://www.who.int/fr/publications-detail/WHO-WHE-CPI-2019.18</w:t>
            </w:r>
          </w:p>
        </w:tc>
      </w:tr>
      <w:tr w:rsidR="00BE409D" w:rsidRPr="00722633" w14:paraId="18FBB0D3" w14:textId="77777777" w:rsidTr="00EB0A2F">
        <w:tc>
          <w:tcPr>
            <w:tcW w:w="1276" w:type="dxa"/>
          </w:tcPr>
          <w:p w14:paraId="46A60EFE" w14:textId="302F84E1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B0A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1" w:type="dxa"/>
          </w:tcPr>
          <w:p w14:paraId="6B99F672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0C905AE5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liação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xterna </w:t>
            </w: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junta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as </w:t>
            </w: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ncipais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acidades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 RSI Da </w:t>
            </w: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né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Bissau. World Health Organisation; 2020. Accessed June 13, 2024. https://www.who.int/pt/publications/i/item/WHO-WHE-CPI-2019.17</w:t>
            </w:r>
          </w:p>
        </w:tc>
      </w:tr>
      <w:tr w:rsidR="00BE409D" w:rsidRPr="00722633" w14:paraId="7A319E85" w14:textId="77777777" w:rsidTr="00EB0A2F">
        <w:tc>
          <w:tcPr>
            <w:tcW w:w="1276" w:type="dxa"/>
          </w:tcPr>
          <w:p w14:paraId="0ABB59E2" w14:textId="472E94C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263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B0A2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1" w:type="dxa"/>
          </w:tcPr>
          <w:p w14:paraId="5073F4AA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0B7DF521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the Hashemite Kingdom of Jordan. World Health Organisation; 2017. Accessed June 13, 2024. https://www.who.int/publications/i/item/WHO-WHE-CPI-2017.01</w:t>
            </w:r>
          </w:p>
        </w:tc>
      </w:tr>
      <w:tr w:rsidR="00BE409D" w:rsidRPr="00722633" w14:paraId="509DE9BC" w14:textId="77777777" w:rsidTr="00EB0A2F">
        <w:tc>
          <w:tcPr>
            <w:tcW w:w="1276" w:type="dxa"/>
          </w:tcPr>
          <w:p w14:paraId="5C9B429C" w14:textId="02F06E84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2</w:t>
            </w:r>
            <w:r w:rsidR="00EB0A2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1" w:type="dxa"/>
          </w:tcPr>
          <w:p w14:paraId="4B5742E6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6DAE3E6E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the Kingdom of Lesotho. World Health Organisation; 2017. Accessed June 13, 2024. https://www.who.int/publications/i/item/WHO-WHE-CPI-REP-2017.47</w:t>
            </w:r>
          </w:p>
        </w:tc>
      </w:tr>
      <w:tr w:rsidR="00BE409D" w:rsidRPr="00722633" w14:paraId="60ED06E5" w14:textId="77777777" w:rsidTr="00EB0A2F">
        <w:tc>
          <w:tcPr>
            <w:tcW w:w="1276" w:type="dxa"/>
          </w:tcPr>
          <w:p w14:paraId="551CC12A" w14:textId="2C9DDE50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B0A2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1" w:type="dxa"/>
          </w:tcPr>
          <w:p w14:paraId="4B2B495D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56AA5E35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Libya. World Health Organisation; 2019. Accessed June 13, 2024. https://www.who.int/publications/i/item/WHO-WHE-CPI-2019.37</w:t>
            </w:r>
          </w:p>
        </w:tc>
      </w:tr>
      <w:tr w:rsidR="00BE409D" w:rsidRPr="00722633" w14:paraId="0E9AAA0A" w14:textId="77777777" w:rsidTr="00EB0A2F">
        <w:tc>
          <w:tcPr>
            <w:tcW w:w="1276" w:type="dxa"/>
          </w:tcPr>
          <w:p w14:paraId="002E71C3" w14:textId="5A2E7773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B0A2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1" w:type="dxa"/>
          </w:tcPr>
          <w:p w14:paraId="10CEEEE7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6DAFDC13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Montenegro. World Health Organisation; 2021. Accessed June 13, 2024. https://www.who.int/publications/i/item/9789240018228</w:t>
            </w:r>
          </w:p>
        </w:tc>
      </w:tr>
      <w:tr w:rsidR="00BE409D" w:rsidRPr="00722633" w14:paraId="0DEBF08B" w14:textId="77777777" w:rsidTr="00EB0A2F">
        <w:tc>
          <w:tcPr>
            <w:tcW w:w="1276" w:type="dxa"/>
          </w:tcPr>
          <w:p w14:paraId="5E7A0524" w14:textId="6BC197DD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B0A2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1" w:type="dxa"/>
          </w:tcPr>
          <w:p w14:paraId="0A24292C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284C3076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the Republic of Mozambique. World Health Organisation; 2017. Accessed June 13, 2024. https://www.who.int/publications/i/item/WHO-WHE-CPI-2017.19</w:t>
            </w:r>
          </w:p>
        </w:tc>
      </w:tr>
      <w:tr w:rsidR="00BE409D" w:rsidRPr="00722633" w14:paraId="05AF7A40" w14:textId="77777777" w:rsidTr="00EB0A2F">
        <w:tc>
          <w:tcPr>
            <w:tcW w:w="1276" w:type="dxa"/>
          </w:tcPr>
          <w:p w14:paraId="2F77B786" w14:textId="025952F9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B0A2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41" w:type="dxa"/>
          </w:tcPr>
          <w:p w14:paraId="1EC85DE8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07C7590A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the Republic of the Union Myanmar. World Health Organisation; 2018. Accessed June 13, 2024. https://www.who.int/publications/i/item/WHO-WHE-CPI-REP-2018.5</w:t>
            </w:r>
          </w:p>
        </w:tc>
      </w:tr>
      <w:tr w:rsidR="00BE409D" w:rsidRPr="00722633" w14:paraId="4BAA0E4B" w14:textId="77777777" w:rsidTr="00EB0A2F">
        <w:tc>
          <w:tcPr>
            <w:tcW w:w="1276" w:type="dxa"/>
          </w:tcPr>
          <w:p w14:paraId="37F1A3C5" w14:textId="68715FC2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B0A2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41" w:type="dxa"/>
          </w:tcPr>
          <w:p w14:paraId="4C249116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31DECEA3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Republic of Namibia. World Health Organisation; 2017. Accessed June 13, 2024. https://www.who.int/publications/i/item/WHO-WHE-CPI-REP-2017.36</w:t>
            </w:r>
          </w:p>
        </w:tc>
      </w:tr>
      <w:tr w:rsidR="00BE409D" w:rsidRPr="00722633" w14:paraId="36E0ED83" w14:textId="77777777" w:rsidTr="00EB0A2F">
        <w:tc>
          <w:tcPr>
            <w:tcW w:w="1276" w:type="dxa"/>
          </w:tcPr>
          <w:p w14:paraId="55F32D3C" w14:textId="750957E7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B0A2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41" w:type="dxa"/>
          </w:tcPr>
          <w:p w14:paraId="6D1B3667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480304EE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Évaluation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xterne </w:t>
            </w: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jointe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s </w:t>
            </w: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ncipales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acités</w:t>
            </w:r>
            <w:proofErr w:type="spellEnd"/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SI de La République Du Niger. World Health Organisation; 2018. Accessed June 13, 2024. https://www.who.int/fr/publications-detail/WHO-WHE-CPI-2018.33</w:t>
            </w:r>
          </w:p>
        </w:tc>
      </w:tr>
      <w:tr w:rsidR="00BE409D" w:rsidRPr="00722633" w14:paraId="1F8FBB4C" w14:textId="77777777" w:rsidTr="00EB0A2F">
        <w:tc>
          <w:tcPr>
            <w:tcW w:w="1276" w:type="dxa"/>
          </w:tcPr>
          <w:p w14:paraId="6E048644" w14:textId="3EC4130C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B0A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1" w:type="dxa"/>
          </w:tcPr>
          <w:p w14:paraId="3E9FCA13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13181FFC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the Democratic Republic of Sao Tome and Principe. World Health Organisation; 2019. Accessed June 13, 2024. https://www.who.int/publications/i/item/WHO-WHE-CPI-2019.10</w:t>
            </w:r>
          </w:p>
        </w:tc>
      </w:tr>
      <w:tr w:rsidR="00BE409D" w:rsidRPr="00722633" w14:paraId="7CF1E4F1" w14:textId="77777777" w:rsidTr="00EB0A2F">
        <w:tc>
          <w:tcPr>
            <w:tcW w:w="1276" w:type="dxa"/>
          </w:tcPr>
          <w:p w14:paraId="681127A7" w14:textId="526C6D0E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B0A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1" w:type="dxa"/>
          </w:tcPr>
          <w:p w14:paraId="752B11B9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1053E12B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the Kingdom of Saudi Arabia. World Health Organisation; 2017. Accessed June 13, 2024. https://www.who.int/publications/i/item/WHO-WHE-CPI-2017.25</w:t>
            </w:r>
          </w:p>
        </w:tc>
      </w:tr>
      <w:tr w:rsidR="00BE409D" w:rsidRPr="00722633" w14:paraId="1745EC22" w14:textId="77777777" w:rsidTr="00EB0A2F">
        <w:tc>
          <w:tcPr>
            <w:tcW w:w="1276" w:type="dxa"/>
          </w:tcPr>
          <w:p w14:paraId="66E8E5D6" w14:textId="40B44E49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B0A2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1" w:type="dxa"/>
          </w:tcPr>
          <w:p w14:paraId="0FC63F5A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437915CB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Sierra Leone. World Health Organisation; 2023. Accessed June 13, 2024. https://www.who.int/publications/i/item/9789240081376</w:t>
            </w:r>
          </w:p>
        </w:tc>
      </w:tr>
      <w:tr w:rsidR="00BE409D" w:rsidRPr="00722633" w14:paraId="586D0A55" w14:textId="77777777" w:rsidTr="00EB0A2F">
        <w:tc>
          <w:tcPr>
            <w:tcW w:w="1276" w:type="dxa"/>
          </w:tcPr>
          <w:p w14:paraId="70809097" w14:textId="196089E5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B0A2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1" w:type="dxa"/>
          </w:tcPr>
          <w:p w14:paraId="0F37F28F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70611B9B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the Republic of Slovenia. World Health Organisation; 2017. Accessed June 13, 2024. https://www.who.int/publications/i/item/WHO-WHE-CPI-REP-2017.32</w:t>
            </w:r>
          </w:p>
        </w:tc>
      </w:tr>
      <w:tr w:rsidR="00BE409D" w:rsidRPr="00722633" w14:paraId="32F608B5" w14:textId="77777777" w:rsidTr="00EB0A2F">
        <w:tc>
          <w:tcPr>
            <w:tcW w:w="1276" w:type="dxa"/>
          </w:tcPr>
          <w:p w14:paraId="6A3256D6" w14:textId="62CB685D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B0A2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1" w:type="dxa"/>
          </w:tcPr>
          <w:p w14:paraId="283A4887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5EFD3563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the Republic of Somalia. World Health Organisation; 2017. Accessed June 13, 2024. https://www.who.int/publications/i/item/WHO-WHE-CPI-2017.17</w:t>
            </w:r>
          </w:p>
        </w:tc>
      </w:tr>
      <w:tr w:rsidR="00BE409D" w:rsidRPr="00722633" w14:paraId="422D2796" w14:textId="77777777" w:rsidTr="00EB0A2F">
        <w:tc>
          <w:tcPr>
            <w:tcW w:w="1276" w:type="dxa"/>
          </w:tcPr>
          <w:p w14:paraId="23B8D741" w14:textId="45A23CBC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B0A2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1" w:type="dxa"/>
          </w:tcPr>
          <w:p w14:paraId="0526A7BE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36FDD04F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the Republic of South Sudan. World Health Organisation; 2018. Accessed June 13, 2024. https://www.who.int/publications/i/item/WHO-WHE-CPI-REP-2018.4</w:t>
            </w:r>
          </w:p>
        </w:tc>
      </w:tr>
      <w:tr w:rsidR="00BE409D" w:rsidRPr="00722633" w14:paraId="03455F7E" w14:textId="77777777" w:rsidTr="00EB0A2F">
        <w:tc>
          <w:tcPr>
            <w:tcW w:w="1276" w:type="dxa"/>
          </w:tcPr>
          <w:p w14:paraId="59548ADE" w14:textId="44B00FBA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B0A2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1" w:type="dxa"/>
          </w:tcPr>
          <w:p w14:paraId="1B605DA3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5AF4FAC6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Sri Lanka. World Health Organisation; 2017. Accessed June 13, 2024. https://www.who.int/publications/i/item/WHO-WHE-CPI-REP-2017.33</w:t>
            </w:r>
          </w:p>
        </w:tc>
      </w:tr>
      <w:tr w:rsidR="00BE409D" w:rsidRPr="00722633" w14:paraId="338A58D6" w14:textId="77777777" w:rsidTr="00EB0A2F">
        <w:tc>
          <w:tcPr>
            <w:tcW w:w="1276" w:type="dxa"/>
          </w:tcPr>
          <w:p w14:paraId="176D04EC" w14:textId="1D08DCB3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B0A2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41" w:type="dxa"/>
          </w:tcPr>
          <w:p w14:paraId="4C62824A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7A2D3655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the Democratic Republic of Timor-Leste. World Health Organisation; 2019. Accessed June 13, 2024. https://www.who.int/publications/i/item/WHO-WHE-CPI-2019.56</w:t>
            </w:r>
          </w:p>
        </w:tc>
      </w:tr>
      <w:tr w:rsidR="00BE409D" w:rsidRPr="00722633" w14:paraId="008130FB" w14:textId="77777777" w:rsidTr="00EB0A2F">
        <w:tc>
          <w:tcPr>
            <w:tcW w:w="1276" w:type="dxa"/>
          </w:tcPr>
          <w:p w14:paraId="5D7ECA41" w14:textId="5AA605DF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B0A2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41" w:type="dxa"/>
          </w:tcPr>
          <w:p w14:paraId="64220883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08AD6ED2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Zambia. World Health Organisation; 2017. Accessed June 13, 2024. https://www.who.int/publications/i/item/WHO-WHE-CPI-REP-2017.50</w:t>
            </w:r>
          </w:p>
        </w:tc>
      </w:tr>
      <w:tr w:rsidR="00BE409D" w:rsidRPr="00722633" w14:paraId="3C1C2FB4" w14:textId="77777777" w:rsidTr="00EB0A2F">
        <w:tc>
          <w:tcPr>
            <w:tcW w:w="1276" w:type="dxa"/>
          </w:tcPr>
          <w:p w14:paraId="7740B39E" w14:textId="4572BE89" w:rsidR="00557E9B" w:rsidRPr="00722633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B0A2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41" w:type="dxa"/>
          </w:tcPr>
          <w:p w14:paraId="0837BB93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EE</w:t>
            </w:r>
          </w:p>
        </w:tc>
        <w:tc>
          <w:tcPr>
            <w:tcW w:w="7907" w:type="dxa"/>
            <w:vAlign w:val="bottom"/>
          </w:tcPr>
          <w:p w14:paraId="5D23A921" w14:textId="77777777" w:rsidR="00557E9B" w:rsidRPr="00741482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14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int External Evaluation of IHR Core Capacities of the United Republic of Tanzania - Zanzibar. World Health Organisation; 2017. Accessed June 13, 2024. https://www.who.int/publications/i/item/WHO-WHE-CPI-REP-2017.39</w:t>
            </w:r>
          </w:p>
        </w:tc>
      </w:tr>
      <w:tr w:rsidR="00BE409D" w:rsidRPr="00722633" w14:paraId="0C10D952" w14:textId="77777777" w:rsidTr="00EB0A2F">
        <w:tc>
          <w:tcPr>
            <w:tcW w:w="1276" w:type="dxa"/>
          </w:tcPr>
          <w:p w14:paraId="205EE8A1" w14:textId="6A639934" w:rsidR="00557E9B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B0A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1" w:type="dxa"/>
          </w:tcPr>
          <w:p w14:paraId="740F32F7" w14:textId="77777777" w:rsidR="00557E9B" w:rsidRPr="00A87D73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APHS</w:t>
            </w:r>
          </w:p>
        </w:tc>
        <w:tc>
          <w:tcPr>
            <w:tcW w:w="7907" w:type="dxa"/>
            <w:vAlign w:val="bottom"/>
          </w:tcPr>
          <w:p w14:paraId="06231CB4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D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ional Action Plan for Health Security (2019-2023): Islamic Republic of Afghanistan. World Health Organisation; 2019. Accessed June 14, 2024. https://extranet.who.int/sph/sites/default/files/document-library/document/NAPHS%20afghanistan%202019.pdf</w:t>
            </w:r>
          </w:p>
        </w:tc>
      </w:tr>
      <w:tr w:rsidR="00BE409D" w:rsidRPr="00722633" w14:paraId="43DE9A1A" w14:textId="77777777" w:rsidTr="00EB0A2F">
        <w:tc>
          <w:tcPr>
            <w:tcW w:w="1276" w:type="dxa"/>
          </w:tcPr>
          <w:p w14:paraId="7D6DCD8A" w14:textId="3C532823" w:rsidR="00557E9B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B0A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1" w:type="dxa"/>
          </w:tcPr>
          <w:p w14:paraId="78733485" w14:textId="77777777" w:rsidR="00557E9B" w:rsidRPr="00AE48D1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APHS</w:t>
            </w:r>
          </w:p>
        </w:tc>
        <w:tc>
          <w:tcPr>
            <w:tcW w:w="7907" w:type="dxa"/>
            <w:vAlign w:val="bottom"/>
          </w:tcPr>
          <w:p w14:paraId="76B2C939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48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N D’ACTION NATIONAL DE LA SECURITE SANITAIRE DU BENIN 2019 - 2021. World Health Organisation; 2019. Accessed September 17, 2024. https://extranet.who.int/sph/sites/default/files/document-library/document/PANSS%20BENIN%20VF%20OUIDAH%20210319_SIGNE.pdf</w:t>
            </w:r>
          </w:p>
        </w:tc>
      </w:tr>
      <w:tr w:rsidR="00BE409D" w:rsidRPr="00722633" w14:paraId="674D4561" w14:textId="77777777" w:rsidTr="00EB0A2F">
        <w:tc>
          <w:tcPr>
            <w:tcW w:w="1276" w:type="dxa"/>
          </w:tcPr>
          <w:p w14:paraId="4DCA9DCD" w14:textId="3856CD6F" w:rsidR="00557E9B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B0A2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1" w:type="dxa"/>
          </w:tcPr>
          <w:p w14:paraId="7114B0D0" w14:textId="77777777" w:rsidR="00557E9B" w:rsidRPr="00FF709B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APHS</w:t>
            </w:r>
          </w:p>
        </w:tc>
        <w:tc>
          <w:tcPr>
            <w:tcW w:w="7907" w:type="dxa"/>
            <w:vAlign w:val="bottom"/>
          </w:tcPr>
          <w:p w14:paraId="41D0189E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F70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ublic of South Sudan National Action Plan for Health Security (2020-2024). World Health Organisation; 2020. Accessed June 14, 2024. https://www.afro.who.int/sites/default/files/2020-12/South%20Sudan%20Signed%20NAPHS%20Proposal.pdf</w:t>
            </w:r>
          </w:p>
        </w:tc>
      </w:tr>
      <w:tr w:rsidR="00BE409D" w:rsidRPr="00722633" w14:paraId="687B76C1" w14:textId="77777777" w:rsidTr="00EB0A2F">
        <w:tc>
          <w:tcPr>
            <w:tcW w:w="1276" w:type="dxa"/>
          </w:tcPr>
          <w:p w14:paraId="1A6B8E3B" w14:textId="183B6EBF" w:rsidR="00557E9B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B0A2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1" w:type="dxa"/>
          </w:tcPr>
          <w:p w14:paraId="2B3C27CE" w14:textId="77777777" w:rsidR="00557E9B" w:rsidRPr="00C73D95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APHS</w:t>
            </w:r>
          </w:p>
        </w:tc>
        <w:tc>
          <w:tcPr>
            <w:tcW w:w="7907" w:type="dxa"/>
            <w:vAlign w:val="bottom"/>
          </w:tcPr>
          <w:p w14:paraId="3DCFD06B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D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ional Action Plan for Health Security of Sri Lanka 2019 - 2023. World Health Organisation; 2018. Accessed June 14, 2024. https://extranet.who.int/sph/sites/default/files/document-library/document/NAPHS%20SRI%20LANKA%20-printed%20version.pdf</w:t>
            </w:r>
          </w:p>
        </w:tc>
      </w:tr>
      <w:tr w:rsidR="00BE409D" w:rsidRPr="00722633" w14:paraId="3FF19D36" w14:textId="77777777" w:rsidTr="00EB0A2F">
        <w:tc>
          <w:tcPr>
            <w:tcW w:w="1276" w:type="dxa"/>
          </w:tcPr>
          <w:p w14:paraId="6387BACE" w14:textId="13F71B10" w:rsidR="00557E9B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B0A2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1" w:type="dxa"/>
          </w:tcPr>
          <w:p w14:paraId="691651DE" w14:textId="77777777" w:rsidR="00557E9B" w:rsidRPr="001A0776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APHS</w:t>
            </w:r>
          </w:p>
        </w:tc>
        <w:tc>
          <w:tcPr>
            <w:tcW w:w="7907" w:type="dxa"/>
            <w:vAlign w:val="bottom"/>
          </w:tcPr>
          <w:p w14:paraId="184F941B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07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IONAL ACTION PLAN FOR HEALTH SECURITY 2017-2021: United Republic of Tanzania. World Health Organisation; 2017. Accessed June 14, 2024. https://extranet.who.int/sph/sites/default/files/document-library/document/NAP_Final_12092017.pdf</w:t>
            </w:r>
          </w:p>
        </w:tc>
      </w:tr>
      <w:tr w:rsidR="00BE409D" w:rsidRPr="00722633" w14:paraId="5B55F1F7" w14:textId="77777777" w:rsidTr="00EB0A2F">
        <w:tc>
          <w:tcPr>
            <w:tcW w:w="1276" w:type="dxa"/>
          </w:tcPr>
          <w:p w14:paraId="3328EC72" w14:textId="717ECB0C" w:rsidR="00557E9B" w:rsidRDefault="00557E9B" w:rsidP="00DA3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B0A2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1" w:type="dxa"/>
          </w:tcPr>
          <w:p w14:paraId="4403A45C" w14:textId="77777777" w:rsidR="00557E9B" w:rsidRPr="0097045D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APHS</w:t>
            </w:r>
          </w:p>
        </w:tc>
        <w:tc>
          <w:tcPr>
            <w:tcW w:w="7907" w:type="dxa"/>
            <w:vAlign w:val="bottom"/>
          </w:tcPr>
          <w:p w14:paraId="5AC53A2F" w14:textId="77777777" w:rsidR="00557E9B" w:rsidRPr="00741482" w:rsidRDefault="00557E9B" w:rsidP="00DA3F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04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States Health Security National Action Plan. World Health Organisation; 2018. Accessed June 14, 2024. https://extranet.who.int/sph/sites/default/files/document-library/document/jee-nap-508.pdf</w:t>
            </w:r>
          </w:p>
        </w:tc>
      </w:tr>
    </w:tbl>
    <w:p w14:paraId="49557F8D" w14:textId="427E57BA" w:rsidR="007B082B" w:rsidRDefault="007B082B">
      <w:r>
        <w:br w:type="page"/>
      </w:r>
    </w:p>
    <w:p w14:paraId="5DDA8F5A" w14:textId="77777777" w:rsidR="007535C5" w:rsidRDefault="007535C5" w:rsidP="006A07C4"/>
    <w:p w14:paraId="026BB331" w14:textId="1BFD821B" w:rsidR="007535C5" w:rsidRDefault="007535C5" w:rsidP="007535C5">
      <w:pPr>
        <w:keepNext/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material V</w:t>
      </w:r>
    </w:p>
    <w:p w14:paraId="5C6DAFCF" w14:textId="474724BA" w:rsidR="00D45CB2" w:rsidRPr="0059284A" w:rsidRDefault="00D45CB2" w:rsidP="00D45CB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B322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7B082B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002B3229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Pr="002B3229">
        <w:rPr>
          <w:rFonts w:ascii="Times New Roman" w:hAnsi="Times New Roman" w:cs="Times New Roman"/>
          <w:sz w:val="22"/>
          <w:szCs w:val="22"/>
          <w:lang w:val="en-US"/>
        </w:rPr>
        <w:t xml:space="preserve"> Characteristics of papers included in </w:t>
      </w:r>
      <w:r w:rsidR="00AC1BF1">
        <w:rPr>
          <w:rFonts w:ascii="Times New Roman" w:hAnsi="Times New Roman" w:cs="Times New Roman"/>
          <w:sz w:val="22"/>
          <w:szCs w:val="22"/>
          <w:lang w:val="en-US"/>
        </w:rPr>
        <w:t xml:space="preserve">a </w:t>
      </w:r>
      <w:r w:rsidRPr="002B3229">
        <w:rPr>
          <w:rFonts w:ascii="Times New Roman" w:hAnsi="Times New Roman" w:cs="Times New Roman"/>
          <w:sz w:val="22"/>
          <w:szCs w:val="22"/>
          <w:lang w:val="en-US"/>
        </w:rPr>
        <w:t>scoping review</w:t>
      </w:r>
      <w:r w:rsidR="00AC1BF1">
        <w:rPr>
          <w:rFonts w:ascii="Times New Roman" w:hAnsi="Times New Roman" w:cs="Times New Roman"/>
          <w:sz w:val="22"/>
          <w:szCs w:val="22"/>
          <w:lang w:val="en-US"/>
        </w:rPr>
        <w:t xml:space="preserve"> of seven electronic databases</w:t>
      </w:r>
      <w:r w:rsidRPr="002B3229">
        <w:rPr>
          <w:rFonts w:ascii="Times New Roman" w:hAnsi="Times New Roman" w:cs="Times New Roman"/>
          <w:sz w:val="22"/>
          <w:szCs w:val="22"/>
          <w:lang w:val="en-US"/>
        </w:rPr>
        <w:t xml:space="preserve"> (N=20)</w:t>
      </w:r>
      <w:r w:rsidR="00DB7A2F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DB7A2F">
        <w:rPr>
          <w:rFonts w:ascii="Times New Roman" w:hAnsi="Times New Roman" w:cs="Times New Roman"/>
          <w:sz w:val="22"/>
          <w:szCs w:val="22"/>
        </w:rPr>
        <w:t xml:space="preserve">including articles </w:t>
      </w:r>
      <w:r w:rsidR="00DB7A2F" w:rsidRPr="002B322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ublished 01 Janu</w:t>
      </w:r>
      <w:proofErr w:type="spellStart"/>
      <w:r w:rsidR="00DB7A2F">
        <w:rPr>
          <w:rFonts w:ascii="Times New Roman" w:hAnsi="Times New Roman" w:cs="Times New Roman"/>
          <w:color w:val="000000" w:themeColor="text1"/>
          <w:sz w:val="22"/>
          <w:szCs w:val="22"/>
        </w:rPr>
        <w:t>ary</w:t>
      </w:r>
      <w:proofErr w:type="spellEnd"/>
      <w:r w:rsidR="00DB7A2F" w:rsidRPr="002B322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2015 to 05 Nov</w:t>
      </w:r>
      <w:r w:rsidR="00DB7A2F">
        <w:rPr>
          <w:rFonts w:ascii="Times New Roman" w:hAnsi="Times New Roman" w:cs="Times New Roman"/>
          <w:color w:val="000000" w:themeColor="text1"/>
          <w:sz w:val="22"/>
          <w:szCs w:val="22"/>
        </w:rPr>
        <w:t>ember</w:t>
      </w:r>
      <w:r w:rsidR="00DB7A2F" w:rsidRPr="002B322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2024</w:t>
      </w:r>
      <w:r w:rsidRPr="002B3229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</w:p>
    <w:p w14:paraId="2207CF6A" w14:textId="77777777" w:rsidR="0059284A" w:rsidRPr="002B3229" w:rsidRDefault="0059284A" w:rsidP="006A07C4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850"/>
      </w:tblGrid>
      <w:tr w:rsidR="006A07C4" w:rsidRPr="002B3229" w14:paraId="64AB72D9" w14:textId="77777777" w:rsidTr="00D05A25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2322B9D" w14:textId="77777777" w:rsidR="006A07C4" w:rsidRPr="002B3229" w:rsidRDefault="006A07C4" w:rsidP="00D05A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9BFF875" w14:textId="77777777" w:rsidR="006A07C4" w:rsidRPr="002B3229" w:rsidRDefault="006A07C4" w:rsidP="00D05A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 (%)</w:t>
            </w:r>
          </w:p>
        </w:tc>
      </w:tr>
      <w:tr w:rsidR="006A07C4" w:rsidRPr="002B3229" w14:paraId="71D40B0A" w14:textId="77777777" w:rsidTr="00D05A25">
        <w:tc>
          <w:tcPr>
            <w:tcW w:w="3261" w:type="dxa"/>
            <w:tcBorders>
              <w:top w:val="single" w:sz="4" w:space="0" w:color="auto"/>
            </w:tcBorders>
          </w:tcPr>
          <w:p w14:paraId="2061E093" w14:textId="77777777" w:rsidR="006A07C4" w:rsidRPr="002B3229" w:rsidRDefault="006A07C4" w:rsidP="00D05A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blication Year: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5F136E6" w14:textId="77777777" w:rsidR="006A07C4" w:rsidRPr="002B3229" w:rsidRDefault="006A07C4" w:rsidP="00D05A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07C4" w:rsidRPr="002B3229" w14:paraId="6F994B56" w14:textId="77777777" w:rsidTr="00D05A25">
        <w:tc>
          <w:tcPr>
            <w:tcW w:w="3261" w:type="dxa"/>
          </w:tcPr>
          <w:p w14:paraId="6EB877A4" w14:textId="77777777" w:rsidR="006A07C4" w:rsidRPr="002B3229" w:rsidRDefault="006A07C4" w:rsidP="00D05A25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4</w:t>
            </w:r>
          </w:p>
        </w:tc>
        <w:tc>
          <w:tcPr>
            <w:tcW w:w="850" w:type="dxa"/>
          </w:tcPr>
          <w:p w14:paraId="35D2B5E8" w14:textId="77777777" w:rsidR="006A07C4" w:rsidRPr="002B3229" w:rsidRDefault="006A07C4" w:rsidP="00D05A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5)</w:t>
            </w:r>
          </w:p>
        </w:tc>
      </w:tr>
      <w:tr w:rsidR="006A07C4" w:rsidRPr="002B3229" w14:paraId="4A5C596B" w14:textId="77777777" w:rsidTr="00D05A25">
        <w:tc>
          <w:tcPr>
            <w:tcW w:w="3261" w:type="dxa"/>
          </w:tcPr>
          <w:p w14:paraId="66EC1C13" w14:textId="77777777" w:rsidR="006A07C4" w:rsidRPr="002B3229" w:rsidRDefault="006A07C4" w:rsidP="00D05A25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3</w:t>
            </w:r>
          </w:p>
        </w:tc>
        <w:tc>
          <w:tcPr>
            <w:tcW w:w="850" w:type="dxa"/>
          </w:tcPr>
          <w:p w14:paraId="0AFDEC3B" w14:textId="77777777" w:rsidR="006A07C4" w:rsidRPr="002B3229" w:rsidRDefault="006A07C4" w:rsidP="00D05A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0)</w:t>
            </w:r>
          </w:p>
        </w:tc>
      </w:tr>
      <w:tr w:rsidR="006A07C4" w:rsidRPr="002B3229" w14:paraId="6E0D083B" w14:textId="77777777" w:rsidTr="00D05A25">
        <w:tc>
          <w:tcPr>
            <w:tcW w:w="3261" w:type="dxa"/>
          </w:tcPr>
          <w:p w14:paraId="53DF2A5F" w14:textId="77777777" w:rsidR="006A07C4" w:rsidRPr="002B3229" w:rsidRDefault="006A07C4" w:rsidP="00D05A25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1</w:t>
            </w:r>
          </w:p>
        </w:tc>
        <w:tc>
          <w:tcPr>
            <w:tcW w:w="850" w:type="dxa"/>
          </w:tcPr>
          <w:p w14:paraId="336969CF" w14:textId="77777777" w:rsidR="006A07C4" w:rsidRPr="002B3229" w:rsidRDefault="006A07C4" w:rsidP="00D05A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0)</w:t>
            </w:r>
          </w:p>
        </w:tc>
      </w:tr>
      <w:tr w:rsidR="006A07C4" w:rsidRPr="002B3229" w14:paraId="2C8B6AE5" w14:textId="77777777" w:rsidTr="00D05A25">
        <w:tc>
          <w:tcPr>
            <w:tcW w:w="3261" w:type="dxa"/>
          </w:tcPr>
          <w:p w14:paraId="0501BE11" w14:textId="77777777" w:rsidR="006A07C4" w:rsidRPr="002B3229" w:rsidRDefault="006A07C4" w:rsidP="00D05A25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0</w:t>
            </w:r>
          </w:p>
        </w:tc>
        <w:tc>
          <w:tcPr>
            <w:tcW w:w="850" w:type="dxa"/>
          </w:tcPr>
          <w:p w14:paraId="2EE544C1" w14:textId="77777777" w:rsidR="006A07C4" w:rsidRPr="002B3229" w:rsidRDefault="006A07C4" w:rsidP="00D05A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50)</w:t>
            </w:r>
          </w:p>
        </w:tc>
      </w:tr>
      <w:tr w:rsidR="006A07C4" w:rsidRPr="002B3229" w14:paraId="095E449D" w14:textId="77777777" w:rsidTr="00D05A25">
        <w:tc>
          <w:tcPr>
            <w:tcW w:w="3261" w:type="dxa"/>
          </w:tcPr>
          <w:p w14:paraId="7B90914E" w14:textId="77777777" w:rsidR="006A07C4" w:rsidRPr="002B3229" w:rsidRDefault="006A07C4" w:rsidP="00D05A25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8</w:t>
            </w:r>
          </w:p>
        </w:tc>
        <w:tc>
          <w:tcPr>
            <w:tcW w:w="850" w:type="dxa"/>
          </w:tcPr>
          <w:p w14:paraId="74234D6D" w14:textId="77777777" w:rsidR="006A07C4" w:rsidRPr="002B3229" w:rsidRDefault="006A07C4" w:rsidP="00D05A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5)</w:t>
            </w:r>
          </w:p>
        </w:tc>
      </w:tr>
      <w:tr w:rsidR="006A07C4" w:rsidRPr="002B3229" w14:paraId="6F47BBEB" w14:textId="77777777" w:rsidTr="00D05A25">
        <w:tc>
          <w:tcPr>
            <w:tcW w:w="3261" w:type="dxa"/>
          </w:tcPr>
          <w:p w14:paraId="007AF1D0" w14:textId="77777777" w:rsidR="006A07C4" w:rsidRPr="002B3229" w:rsidRDefault="006A07C4" w:rsidP="00D05A25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  <w:tc>
          <w:tcPr>
            <w:tcW w:w="850" w:type="dxa"/>
          </w:tcPr>
          <w:p w14:paraId="079B6393" w14:textId="77777777" w:rsidR="006A07C4" w:rsidRPr="002B3229" w:rsidRDefault="006A07C4" w:rsidP="00D05A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5)</w:t>
            </w:r>
          </w:p>
        </w:tc>
      </w:tr>
      <w:tr w:rsidR="006A07C4" w:rsidRPr="002B3229" w14:paraId="072A6652" w14:textId="77777777" w:rsidTr="00D05A25">
        <w:tc>
          <w:tcPr>
            <w:tcW w:w="3261" w:type="dxa"/>
          </w:tcPr>
          <w:p w14:paraId="2E011095" w14:textId="77777777" w:rsidR="006A07C4" w:rsidRPr="002B3229" w:rsidRDefault="006A07C4" w:rsidP="00D05A25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850" w:type="dxa"/>
          </w:tcPr>
          <w:p w14:paraId="79E5FD11" w14:textId="77777777" w:rsidR="006A07C4" w:rsidRPr="002B3229" w:rsidRDefault="006A07C4" w:rsidP="00D05A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5)</w:t>
            </w:r>
          </w:p>
        </w:tc>
      </w:tr>
      <w:tr w:rsidR="006A07C4" w:rsidRPr="002B3229" w14:paraId="364A2986" w14:textId="77777777" w:rsidTr="00D05A25">
        <w:tc>
          <w:tcPr>
            <w:tcW w:w="3261" w:type="dxa"/>
          </w:tcPr>
          <w:p w14:paraId="00A4160F" w14:textId="77777777" w:rsidR="006A07C4" w:rsidRPr="002B3229" w:rsidRDefault="006A07C4" w:rsidP="00D05A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ockpile*:</w:t>
            </w:r>
          </w:p>
        </w:tc>
        <w:tc>
          <w:tcPr>
            <w:tcW w:w="850" w:type="dxa"/>
          </w:tcPr>
          <w:p w14:paraId="31EEEEC1" w14:textId="77777777" w:rsidR="006A07C4" w:rsidRPr="002B3229" w:rsidRDefault="006A07C4" w:rsidP="00D05A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07C4" w:rsidRPr="002B3229" w14:paraId="327503C5" w14:textId="77777777" w:rsidTr="00D05A25">
        <w:tc>
          <w:tcPr>
            <w:tcW w:w="3261" w:type="dxa"/>
          </w:tcPr>
          <w:p w14:paraId="5627BCA1" w14:textId="77777777" w:rsidR="006A07C4" w:rsidRPr="002B3229" w:rsidRDefault="006A07C4" w:rsidP="00D05A25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850" w:type="dxa"/>
          </w:tcPr>
          <w:p w14:paraId="4D7C3E76" w14:textId="77777777" w:rsidR="006A07C4" w:rsidRPr="002B3229" w:rsidRDefault="006A07C4" w:rsidP="00D05A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95)</w:t>
            </w:r>
          </w:p>
        </w:tc>
      </w:tr>
      <w:tr w:rsidR="006A07C4" w:rsidRPr="002B3229" w14:paraId="7F9D2F87" w14:textId="77777777" w:rsidTr="00D05A25">
        <w:tc>
          <w:tcPr>
            <w:tcW w:w="3261" w:type="dxa"/>
          </w:tcPr>
          <w:p w14:paraId="4E1E5A4F" w14:textId="290754DE" w:rsidR="006A07C4" w:rsidRPr="002B3229" w:rsidRDefault="006A07C4" w:rsidP="00D05A25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ional</w:t>
            </w:r>
          </w:p>
        </w:tc>
        <w:tc>
          <w:tcPr>
            <w:tcW w:w="850" w:type="dxa"/>
          </w:tcPr>
          <w:p w14:paraId="7D7B55F2" w14:textId="77777777" w:rsidR="006A07C4" w:rsidRPr="002B3229" w:rsidRDefault="006A07C4" w:rsidP="00D05A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5)</w:t>
            </w:r>
          </w:p>
        </w:tc>
      </w:tr>
      <w:tr w:rsidR="006A07C4" w:rsidRPr="002B3229" w14:paraId="3FF7A506" w14:textId="77777777" w:rsidTr="00D05A25">
        <w:tc>
          <w:tcPr>
            <w:tcW w:w="3261" w:type="dxa"/>
          </w:tcPr>
          <w:p w14:paraId="4C354FBE" w14:textId="77777777" w:rsidR="006A07C4" w:rsidRPr="002B3229" w:rsidRDefault="006A07C4" w:rsidP="00D05A25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te</w:t>
            </w:r>
          </w:p>
        </w:tc>
        <w:tc>
          <w:tcPr>
            <w:tcW w:w="850" w:type="dxa"/>
          </w:tcPr>
          <w:p w14:paraId="3441160C" w14:textId="77777777" w:rsidR="006A07C4" w:rsidRPr="002B3229" w:rsidRDefault="006A07C4" w:rsidP="00D05A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0)</w:t>
            </w:r>
          </w:p>
        </w:tc>
      </w:tr>
      <w:tr w:rsidR="006A07C4" w:rsidRPr="002B3229" w14:paraId="6C9BBAD3" w14:textId="77777777" w:rsidTr="00D05A25">
        <w:tc>
          <w:tcPr>
            <w:tcW w:w="3261" w:type="dxa"/>
          </w:tcPr>
          <w:p w14:paraId="1A82A8C7" w14:textId="77777777" w:rsidR="006A07C4" w:rsidRPr="002B3229" w:rsidRDefault="006A07C4" w:rsidP="00D05A25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unty</w:t>
            </w:r>
          </w:p>
        </w:tc>
        <w:tc>
          <w:tcPr>
            <w:tcW w:w="850" w:type="dxa"/>
          </w:tcPr>
          <w:p w14:paraId="2191ACB7" w14:textId="77777777" w:rsidR="006A07C4" w:rsidRPr="002B3229" w:rsidRDefault="006A07C4" w:rsidP="00D05A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5)</w:t>
            </w:r>
          </w:p>
        </w:tc>
      </w:tr>
      <w:tr w:rsidR="006A07C4" w:rsidRPr="002B3229" w14:paraId="5CD482AA" w14:textId="77777777" w:rsidTr="00D05A25">
        <w:tc>
          <w:tcPr>
            <w:tcW w:w="3261" w:type="dxa"/>
          </w:tcPr>
          <w:p w14:paraId="2D5B2265" w14:textId="77777777" w:rsidR="006A07C4" w:rsidRPr="002B3229" w:rsidRDefault="006A07C4" w:rsidP="00D05A25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</w:t>
            </w:r>
          </w:p>
        </w:tc>
        <w:tc>
          <w:tcPr>
            <w:tcW w:w="850" w:type="dxa"/>
          </w:tcPr>
          <w:p w14:paraId="1C434C58" w14:textId="77777777" w:rsidR="006A07C4" w:rsidRPr="002B3229" w:rsidRDefault="006A07C4" w:rsidP="00D05A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5)</w:t>
            </w:r>
          </w:p>
        </w:tc>
      </w:tr>
      <w:tr w:rsidR="006A07C4" w:rsidRPr="002B3229" w14:paraId="1AAC418C" w14:textId="77777777" w:rsidTr="00D05A25">
        <w:tc>
          <w:tcPr>
            <w:tcW w:w="3261" w:type="dxa"/>
          </w:tcPr>
          <w:p w14:paraId="5FA5A486" w14:textId="77777777" w:rsidR="006A07C4" w:rsidRPr="002B3229" w:rsidRDefault="006A07C4" w:rsidP="00D05A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ign*:</w:t>
            </w:r>
          </w:p>
        </w:tc>
        <w:tc>
          <w:tcPr>
            <w:tcW w:w="850" w:type="dxa"/>
          </w:tcPr>
          <w:p w14:paraId="70A590AD" w14:textId="77777777" w:rsidR="006A07C4" w:rsidRPr="002B3229" w:rsidRDefault="006A07C4" w:rsidP="00D05A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07C4" w:rsidRPr="002B3229" w14:paraId="0D1CCAEA" w14:textId="77777777" w:rsidTr="00D05A25">
        <w:tc>
          <w:tcPr>
            <w:tcW w:w="3261" w:type="dxa"/>
          </w:tcPr>
          <w:p w14:paraId="5D5B65B5" w14:textId="77777777" w:rsidR="006A07C4" w:rsidRPr="002B3229" w:rsidRDefault="006A07C4" w:rsidP="00D05A25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dit or Site Inspection</w:t>
            </w:r>
          </w:p>
        </w:tc>
        <w:tc>
          <w:tcPr>
            <w:tcW w:w="850" w:type="dxa"/>
          </w:tcPr>
          <w:p w14:paraId="1659C665" w14:textId="77777777" w:rsidR="006A07C4" w:rsidRPr="002B3229" w:rsidRDefault="006A07C4" w:rsidP="00D05A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30)</w:t>
            </w:r>
          </w:p>
        </w:tc>
      </w:tr>
      <w:tr w:rsidR="006A07C4" w:rsidRPr="002B3229" w14:paraId="6D43DAB0" w14:textId="77777777" w:rsidTr="00D05A25">
        <w:tc>
          <w:tcPr>
            <w:tcW w:w="3261" w:type="dxa"/>
          </w:tcPr>
          <w:p w14:paraId="24A12BA8" w14:textId="77777777" w:rsidR="006A07C4" w:rsidRPr="002B3229" w:rsidRDefault="006A07C4" w:rsidP="00D05A25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ert Discussion or Workshop</w:t>
            </w:r>
          </w:p>
        </w:tc>
        <w:tc>
          <w:tcPr>
            <w:tcW w:w="850" w:type="dxa"/>
          </w:tcPr>
          <w:p w14:paraId="56148BCB" w14:textId="77777777" w:rsidR="006A07C4" w:rsidRPr="002B3229" w:rsidRDefault="006A07C4" w:rsidP="00D05A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5)</w:t>
            </w:r>
          </w:p>
        </w:tc>
      </w:tr>
      <w:tr w:rsidR="006A07C4" w:rsidRPr="002B3229" w14:paraId="46AA8E37" w14:textId="77777777" w:rsidTr="00D05A25">
        <w:tc>
          <w:tcPr>
            <w:tcW w:w="3261" w:type="dxa"/>
          </w:tcPr>
          <w:p w14:paraId="5F297A03" w14:textId="77777777" w:rsidR="006A07C4" w:rsidRPr="002B3229" w:rsidRDefault="006A07C4" w:rsidP="00D05A25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ert Survey or Interviews</w:t>
            </w:r>
          </w:p>
        </w:tc>
        <w:tc>
          <w:tcPr>
            <w:tcW w:w="850" w:type="dxa"/>
          </w:tcPr>
          <w:p w14:paraId="553AAA78" w14:textId="77777777" w:rsidR="006A07C4" w:rsidRPr="002B3229" w:rsidRDefault="006A07C4" w:rsidP="00D05A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5)</w:t>
            </w:r>
          </w:p>
        </w:tc>
      </w:tr>
      <w:tr w:rsidR="006A07C4" w:rsidRPr="002B3229" w14:paraId="6CA35FD3" w14:textId="77777777" w:rsidTr="00D05A25">
        <w:tc>
          <w:tcPr>
            <w:tcW w:w="3261" w:type="dxa"/>
          </w:tcPr>
          <w:p w14:paraId="181EBEE8" w14:textId="77777777" w:rsidR="006A07C4" w:rsidRPr="002B3229" w:rsidRDefault="006A07C4" w:rsidP="00D05A25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terature Review</w:t>
            </w:r>
          </w:p>
        </w:tc>
        <w:tc>
          <w:tcPr>
            <w:tcW w:w="850" w:type="dxa"/>
          </w:tcPr>
          <w:p w14:paraId="6E8E8579" w14:textId="77777777" w:rsidR="006A07C4" w:rsidRPr="002B3229" w:rsidRDefault="006A07C4" w:rsidP="00D05A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0)</w:t>
            </w:r>
          </w:p>
        </w:tc>
      </w:tr>
      <w:tr w:rsidR="006A07C4" w:rsidRPr="002B3229" w14:paraId="1981F8DA" w14:textId="77777777" w:rsidTr="00D05A25">
        <w:tc>
          <w:tcPr>
            <w:tcW w:w="3261" w:type="dxa"/>
          </w:tcPr>
          <w:p w14:paraId="52A01F02" w14:textId="77777777" w:rsidR="006A07C4" w:rsidRPr="002B3229" w:rsidRDefault="006A07C4" w:rsidP="00D05A25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entary or Expert Opinion</w:t>
            </w:r>
          </w:p>
        </w:tc>
        <w:tc>
          <w:tcPr>
            <w:tcW w:w="850" w:type="dxa"/>
          </w:tcPr>
          <w:p w14:paraId="63D26538" w14:textId="77777777" w:rsidR="006A07C4" w:rsidRPr="002B3229" w:rsidRDefault="006A07C4" w:rsidP="00D05A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32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30)</w:t>
            </w:r>
          </w:p>
        </w:tc>
      </w:tr>
    </w:tbl>
    <w:p w14:paraId="6F0CF434" w14:textId="231D2B8F" w:rsidR="006A07C4" w:rsidRPr="0059284A" w:rsidRDefault="00F67CD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B3229">
        <w:rPr>
          <w:rFonts w:ascii="Times New Roman" w:hAnsi="Times New Roman" w:cs="Times New Roman"/>
          <w:sz w:val="22"/>
          <w:szCs w:val="22"/>
          <w:lang w:val="en-US"/>
        </w:rPr>
        <w:t>*Some studies used multiple methods and examined multiple stockpile types (therefore total is &gt;100%).</w:t>
      </w:r>
    </w:p>
    <w:sectPr w:rsidR="006A07C4" w:rsidRPr="0059284A" w:rsidSect="00B844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5B0B1F"/>
    <w:multiLevelType w:val="hybridMultilevel"/>
    <w:tmpl w:val="D1E01A2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54564A"/>
    <w:multiLevelType w:val="hybridMultilevel"/>
    <w:tmpl w:val="F55C87E8"/>
    <w:lvl w:ilvl="0" w:tplc="BE44AE3E">
      <w:start w:val="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7681494">
    <w:abstractNumId w:val="0"/>
  </w:num>
  <w:num w:numId="2" w16cid:durableId="18208800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4EE"/>
    <w:rsid w:val="000D79D4"/>
    <w:rsid w:val="001035E7"/>
    <w:rsid w:val="001341E9"/>
    <w:rsid w:val="001658D9"/>
    <w:rsid w:val="00190032"/>
    <w:rsid w:val="00201964"/>
    <w:rsid w:val="002C596E"/>
    <w:rsid w:val="002F766F"/>
    <w:rsid w:val="003C4B5F"/>
    <w:rsid w:val="00464FD9"/>
    <w:rsid w:val="00504363"/>
    <w:rsid w:val="005330A3"/>
    <w:rsid w:val="00557E9B"/>
    <w:rsid w:val="00584E21"/>
    <w:rsid w:val="0059284A"/>
    <w:rsid w:val="005960B8"/>
    <w:rsid w:val="00603DBB"/>
    <w:rsid w:val="0060680B"/>
    <w:rsid w:val="006A07C4"/>
    <w:rsid w:val="007033BA"/>
    <w:rsid w:val="007535C5"/>
    <w:rsid w:val="007B082B"/>
    <w:rsid w:val="007C1C49"/>
    <w:rsid w:val="00826200"/>
    <w:rsid w:val="00830FB9"/>
    <w:rsid w:val="008C5EA3"/>
    <w:rsid w:val="00920642"/>
    <w:rsid w:val="00930202"/>
    <w:rsid w:val="00991D2E"/>
    <w:rsid w:val="009B3C9A"/>
    <w:rsid w:val="009C127F"/>
    <w:rsid w:val="009D409D"/>
    <w:rsid w:val="009E609B"/>
    <w:rsid w:val="00AA5A7B"/>
    <w:rsid w:val="00AC1BF1"/>
    <w:rsid w:val="00B529CB"/>
    <w:rsid w:val="00B66044"/>
    <w:rsid w:val="00B844AE"/>
    <w:rsid w:val="00BD54EE"/>
    <w:rsid w:val="00BE409D"/>
    <w:rsid w:val="00BF082D"/>
    <w:rsid w:val="00C52019"/>
    <w:rsid w:val="00C962EE"/>
    <w:rsid w:val="00CE4E39"/>
    <w:rsid w:val="00D10E06"/>
    <w:rsid w:val="00D45CB2"/>
    <w:rsid w:val="00D73FEF"/>
    <w:rsid w:val="00DB7A2F"/>
    <w:rsid w:val="00E04724"/>
    <w:rsid w:val="00E43A74"/>
    <w:rsid w:val="00E64174"/>
    <w:rsid w:val="00EB0A2F"/>
    <w:rsid w:val="00EC2791"/>
    <w:rsid w:val="00EF3B7E"/>
    <w:rsid w:val="00F20B74"/>
    <w:rsid w:val="00F42379"/>
    <w:rsid w:val="00F67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91FA8"/>
  <w15:chartTrackingRefBased/>
  <w15:docId w15:val="{04BF2749-5C10-4E44-B5E3-7FF0AA102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54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54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54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54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54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54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54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54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54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4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54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54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54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54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54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54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54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54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54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54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54E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54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54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54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54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54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54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54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54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07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732</Words>
  <Characters>30764</Characters>
  <Application>Microsoft Office Word</Application>
  <DocSecurity>0</DocSecurity>
  <Lines>559</Lines>
  <Paragraphs>2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Walker</dc:creator>
  <cp:keywords/>
  <dc:description/>
  <cp:lastModifiedBy>Caitlin Walker</cp:lastModifiedBy>
  <cp:revision>6</cp:revision>
  <dcterms:created xsi:type="dcterms:W3CDTF">2025-11-02T10:07:00Z</dcterms:created>
  <dcterms:modified xsi:type="dcterms:W3CDTF">2025-11-02T10:09:00Z</dcterms:modified>
</cp:coreProperties>
</file>